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1009B0" w14:textId="4E5B3F53" w:rsidR="04ACF3A1" w:rsidRDefault="04ACF3A1" w:rsidP="3F195188">
      <w:pPr>
        <w:tabs>
          <w:tab w:val="left" w:pos="3150"/>
        </w:tabs>
        <w:jc w:val="center"/>
        <w:rPr>
          <w:rFonts w:ascii="Arial" w:eastAsia="Arial" w:hAnsi="Arial" w:cs="Arial"/>
          <w:color w:val="000000" w:themeColor="text1"/>
          <w:sz w:val="22"/>
          <w:szCs w:val="22"/>
          <w:u w:val="single"/>
        </w:rPr>
      </w:pPr>
      <w:r w:rsidRPr="3F195188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Newcastle Ottawa Scale</w:t>
      </w:r>
      <w:r w:rsidR="1B863072" w:rsidRPr="3F195188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 xml:space="preserve"> (NOS)</w:t>
      </w:r>
      <w:r w:rsidRPr="3F195188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 xml:space="preserve"> for Risk of Bias – adapted for cross-sectional studies </w:t>
      </w:r>
    </w:p>
    <w:p w14:paraId="5923E448" w14:textId="51416F55" w:rsidR="1EAF4C5D" w:rsidRDefault="1EAF4C5D" w:rsidP="3F195188">
      <w:pPr>
        <w:tabs>
          <w:tab w:val="left" w:pos="3150"/>
        </w:tabs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67C6C91A" w14:textId="27CA7F7D" w:rsidR="006831B7" w:rsidRDefault="681A826C" w:rsidP="3F195188">
      <w:pPr>
        <w:tabs>
          <w:tab w:val="left" w:pos="3150"/>
        </w:tabs>
        <w:spacing w:after="0"/>
        <w:rPr>
          <w:rFonts w:ascii="Arial" w:eastAsia="Arial" w:hAnsi="Arial" w:cs="Arial"/>
          <w:color w:val="000000" w:themeColor="text1"/>
          <w:sz w:val="22"/>
          <w:szCs w:val="22"/>
          <w:u w:val="single"/>
        </w:rPr>
      </w:pPr>
      <w:r w:rsidRPr="3F195188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Selection:</w:t>
      </w:r>
      <w:r w:rsidR="66302DAD" w:rsidRPr="3F195188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 xml:space="preserve"> (maximum </w:t>
      </w:r>
      <w:r w:rsidR="4B66FF62" w:rsidRPr="3F195188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5</w:t>
      </w:r>
      <w:r w:rsidR="66302DAD" w:rsidRPr="3F195188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 xml:space="preserve"> stars)</w:t>
      </w:r>
    </w:p>
    <w:p w14:paraId="1AA6FABB" w14:textId="3BF2BCEA" w:rsidR="006831B7" w:rsidRDefault="681A826C" w:rsidP="3F195188">
      <w:pPr>
        <w:tabs>
          <w:tab w:val="left" w:pos="3150"/>
        </w:tabs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</w:p>
    <w:p w14:paraId="283593CE" w14:textId="5767AE48" w:rsidR="006831B7" w:rsidRDefault="681A826C" w:rsidP="3F195188">
      <w:pPr>
        <w:pStyle w:val="ListParagraph"/>
        <w:numPr>
          <w:ilvl w:val="0"/>
          <w:numId w:val="19"/>
        </w:numPr>
        <w:spacing w:after="0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  <w:r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Representativeness of the sampl</w:t>
      </w:r>
      <w:r w:rsidR="1E2ED475"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e (</w:t>
      </w:r>
      <w:r w:rsidR="349DAC35"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1</w:t>
      </w:r>
      <w:r w:rsidR="1E2ED475"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 star total)</w:t>
      </w:r>
      <w:r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:</w:t>
      </w:r>
    </w:p>
    <w:p w14:paraId="259D5B32" w14:textId="71852957" w:rsidR="006831B7" w:rsidRDefault="681A826C" w:rsidP="3F195188">
      <w:pPr>
        <w:pStyle w:val="ListParagraph"/>
        <w:numPr>
          <w:ilvl w:val="1"/>
          <w:numId w:val="19"/>
        </w:numPr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t>Truly representative of</w:t>
      </w:r>
      <w:r w:rsidR="4B149F27"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the target population. * </w:t>
      </w:r>
    </w:p>
    <w:p w14:paraId="104DD0C6" w14:textId="7F82D048" w:rsidR="006831B7" w:rsidRDefault="681A826C" w:rsidP="3F195188">
      <w:pPr>
        <w:pStyle w:val="ListParagraph"/>
        <w:numPr>
          <w:ilvl w:val="1"/>
          <w:numId w:val="19"/>
        </w:numPr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Somewhat representative of the target group. * </w:t>
      </w:r>
    </w:p>
    <w:p w14:paraId="02BAFBD2" w14:textId="46271EB3" w:rsidR="006831B7" w:rsidRDefault="681A826C" w:rsidP="3F195188">
      <w:pPr>
        <w:pStyle w:val="ListParagraph"/>
        <w:numPr>
          <w:ilvl w:val="1"/>
          <w:numId w:val="19"/>
        </w:numPr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t>Selected group of users/convenience sample.</w:t>
      </w:r>
    </w:p>
    <w:p w14:paraId="71E72B80" w14:textId="4558582D" w:rsidR="681A826C" w:rsidRDefault="681A826C" w:rsidP="3F195188">
      <w:pPr>
        <w:pStyle w:val="ListParagraph"/>
        <w:numPr>
          <w:ilvl w:val="1"/>
          <w:numId w:val="19"/>
        </w:numPr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t>No description of the derivation of the included subjects.</w:t>
      </w:r>
      <w:r w:rsidR="7006AC4D"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</w:p>
    <w:p w14:paraId="0037D45D" w14:textId="2E664C49" w:rsidR="1EAF4C5D" w:rsidRDefault="1EAF4C5D" w:rsidP="3F195188">
      <w:pPr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588447D7" w14:textId="4964F0B0" w:rsidR="70C884B1" w:rsidRDefault="70C884B1" w:rsidP="3F195188">
      <w:pPr>
        <w:spacing w:after="0"/>
        <w:ind w:left="720"/>
        <w:rPr>
          <w:rFonts w:ascii="Arial" w:eastAsia="Arial" w:hAnsi="Arial" w:cs="Arial"/>
          <w:color w:val="FF0000"/>
          <w:sz w:val="22"/>
          <w:szCs w:val="22"/>
        </w:rPr>
      </w:pPr>
      <w:r w:rsidRPr="3F195188">
        <w:rPr>
          <w:rFonts w:ascii="Arial" w:eastAsia="Arial" w:hAnsi="Arial" w:cs="Arial"/>
          <w:b/>
          <w:bCs/>
          <w:color w:val="FF0000"/>
          <w:sz w:val="22"/>
          <w:szCs w:val="22"/>
        </w:rPr>
        <w:t xml:space="preserve">A </w:t>
      </w:r>
      <w:r w:rsidRPr="3F195188">
        <w:rPr>
          <w:rFonts w:ascii="Arial" w:eastAsia="Arial" w:hAnsi="Arial" w:cs="Arial"/>
          <w:color w:val="FF0000"/>
          <w:sz w:val="22"/>
          <w:szCs w:val="22"/>
        </w:rPr>
        <w:t xml:space="preserve">– </w:t>
      </w:r>
      <w:r w:rsidR="58EE4EB6" w:rsidRPr="3F195188">
        <w:rPr>
          <w:rFonts w:ascii="Arial" w:eastAsia="Arial" w:hAnsi="Arial" w:cs="Arial"/>
          <w:color w:val="FF0000"/>
          <w:sz w:val="22"/>
          <w:szCs w:val="22"/>
        </w:rPr>
        <w:t>W</w:t>
      </w:r>
      <w:r w:rsidRPr="3F195188">
        <w:rPr>
          <w:rFonts w:ascii="Arial" w:eastAsia="Arial" w:hAnsi="Arial" w:cs="Arial"/>
          <w:color w:val="FF0000"/>
          <w:sz w:val="22"/>
          <w:szCs w:val="22"/>
        </w:rPr>
        <w:t xml:space="preserve">hen studies recruited </w:t>
      </w:r>
      <w:r w:rsidR="52215546" w:rsidRPr="3F195188">
        <w:rPr>
          <w:rFonts w:ascii="Arial" w:eastAsia="Arial" w:hAnsi="Arial" w:cs="Arial"/>
          <w:color w:val="FF0000"/>
          <w:sz w:val="22"/>
          <w:szCs w:val="22"/>
        </w:rPr>
        <w:t>in the community</w:t>
      </w:r>
      <w:r w:rsidR="384A1781" w:rsidRPr="3F195188">
        <w:rPr>
          <w:rFonts w:ascii="Arial" w:eastAsia="Arial" w:hAnsi="Arial" w:cs="Arial"/>
          <w:color w:val="FF0000"/>
          <w:sz w:val="22"/>
          <w:szCs w:val="22"/>
        </w:rPr>
        <w:t xml:space="preserve"> (any group)</w:t>
      </w:r>
      <w:r w:rsidR="52215546" w:rsidRPr="3F195188">
        <w:rPr>
          <w:rFonts w:ascii="Arial" w:eastAsia="Arial" w:hAnsi="Arial" w:cs="Arial"/>
          <w:color w:val="FF0000"/>
          <w:sz w:val="22"/>
          <w:szCs w:val="22"/>
        </w:rPr>
        <w:t xml:space="preserve"> or </w:t>
      </w:r>
      <w:r w:rsidR="6104F96B" w:rsidRPr="3F195188">
        <w:rPr>
          <w:rFonts w:ascii="Arial" w:eastAsia="Arial" w:hAnsi="Arial" w:cs="Arial"/>
          <w:color w:val="FF0000"/>
          <w:sz w:val="22"/>
          <w:szCs w:val="22"/>
        </w:rPr>
        <w:t>in two or more universities</w:t>
      </w:r>
      <w:r w:rsidR="43BFA51D" w:rsidRPr="3F195188">
        <w:rPr>
          <w:rFonts w:ascii="Arial" w:eastAsia="Arial" w:hAnsi="Arial" w:cs="Arial"/>
          <w:color w:val="FF0000"/>
          <w:sz w:val="22"/>
          <w:szCs w:val="22"/>
        </w:rPr>
        <w:t>, as this would have captured a wider variety of students/staff v</w:t>
      </w:r>
      <w:r w:rsidR="79CF0573" w:rsidRPr="3F195188">
        <w:rPr>
          <w:rFonts w:ascii="Arial" w:eastAsia="Arial" w:hAnsi="Arial" w:cs="Arial"/>
          <w:color w:val="FF0000"/>
          <w:sz w:val="22"/>
          <w:szCs w:val="22"/>
        </w:rPr>
        <w:t>ersus</w:t>
      </w:r>
      <w:r w:rsidR="43BFA51D" w:rsidRPr="3F195188">
        <w:rPr>
          <w:rFonts w:ascii="Arial" w:eastAsia="Arial" w:hAnsi="Arial" w:cs="Arial"/>
          <w:color w:val="FF0000"/>
          <w:sz w:val="22"/>
          <w:szCs w:val="22"/>
        </w:rPr>
        <w:t xml:space="preserve"> just one university</w:t>
      </w:r>
      <w:r w:rsidR="49F5E6BE" w:rsidRPr="3F195188">
        <w:rPr>
          <w:rFonts w:ascii="Arial" w:eastAsia="Arial" w:hAnsi="Arial" w:cs="Arial"/>
          <w:color w:val="FF0000"/>
          <w:sz w:val="22"/>
          <w:szCs w:val="22"/>
        </w:rPr>
        <w:t>.</w:t>
      </w:r>
      <w:r w:rsidR="43BFA51D" w:rsidRPr="3F195188">
        <w:rPr>
          <w:rFonts w:ascii="Arial" w:eastAsia="Arial" w:hAnsi="Arial" w:cs="Arial"/>
          <w:color w:val="FF0000"/>
          <w:sz w:val="22"/>
          <w:szCs w:val="22"/>
        </w:rPr>
        <w:t xml:space="preserve"> </w:t>
      </w:r>
    </w:p>
    <w:p w14:paraId="155B4798" w14:textId="669C8185" w:rsidR="3F195188" w:rsidRDefault="3F195188" w:rsidP="3F195188">
      <w:pPr>
        <w:spacing w:after="0"/>
        <w:rPr>
          <w:rFonts w:ascii="Arial" w:eastAsia="Arial" w:hAnsi="Arial" w:cs="Arial"/>
          <w:color w:val="FF0000"/>
          <w:sz w:val="22"/>
          <w:szCs w:val="22"/>
        </w:rPr>
      </w:pPr>
    </w:p>
    <w:p w14:paraId="78781D02" w14:textId="56DBE62B" w:rsidR="6104F96B" w:rsidRDefault="6104F96B" w:rsidP="3F195188">
      <w:pPr>
        <w:spacing w:after="0"/>
        <w:ind w:left="720"/>
        <w:rPr>
          <w:rFonts w:ascii="Arial" w:eastAsia="Arial" w:hAnsi="Arial" w:cs="Arial"/>
          <w:color w:val="FF0000"/>
          <w:sz w:val="22"/>
          <w:szCs w:val="22"/>
        </w:rPr>
      </w:pPr>
      <w:r w:rsidRPr="3F195188">
        <w:rPr>
          <w:rFonts w:ascii="Arial" w:eastAsia="Arial" w:hAnsi="Arial" w:cs="Arial"/>
          <w:b/>
          <w:bCs/>
          <w:color w:val="FF0000"/>
          <w:sz w:val="22"/>
          <w:szCs w:val="22"/>
        </w:rPr>
        <w:t xml:space="preserve">B </w:t>
      </w:r>
      <w:r w:rsidRPr="3F195188">
        <w:rPr>
          <w:rFonts w:ascii="Arial" w:eastAsia="Arial" w:hAnsi="Arial" w:cs="Arial"/>
          <w:color w:val="FF0000"/>
          <w:sz w:val="22"/>
          <w:szCs w:val="22"/>
        </w:rPr>
        <w:t xml:space="preserve">– </w:t>
      </w:r>
      <w:r w:rsidR="6E53741F" w:rsidRPr="3F195188">
        <w:rPr>
          <w:rFonts w:ascii="Arial" w:eastAsia="Arial" w:hAnsi="Arial" w:cs="Arial"/>
          <w:color w:val="FF0000"/>
          <w:sz w:val="22"/>
          <w:szCs w:val="22"/>
        </w:rPr>
        <w:t>W</w:t>
      </w:r>
      <w:r w:rsidRPr="3F195188">
        <w:rPr>
          <w:rFonts w:ascii="Arial" w:eastAsia="Arial" w:hAnsi="Arial" w:cs="Arial"/>
          <w:color w:val="FF0000"/>
          <w:sz w:val="22"/>
          <w:szCs w:val="22"/>
        </w:rPr>
        <w:t xml:space="preserve">hen studies </w:t>
      </w:r>
      <w:r w:rsidR="76FD1B47" w:rsidRPr="3F195188">
        <w:rPr>
          <w:rFonts w:ascii="Arial" w:eastAsia="Arial" w:hAnsi="Arial" w:cs="Arial"/>
          <w:color w:val="FF0000"/>
          <w:sz w:val="22"/>
          <w:szCs w:val="22"/>
        </w:rPr>
        <w:t>recruited within just one university</w:t>
      </w:r>
      <w:r w:rsidR="61495E71" w:rsidRPr="3F195188">
        <w:rPr>
          <w:rFonts w:ascii="Arial" w:eastAsia="Arial" w:hAnsi="Arial" w:cs="Arial"/>
          <w:color w:val="FF0000"/>
          <w:sz w:val="22"/>
          <w:szCs w:val="22"/>
        </w:rPr>
        <w:t xml:space="preserve">. We included samples described as “students”, even if the particular </w:t>
      </w:r>
      <w:r w:rsidR="026B64EE" w:rsidRPr="3F195188">
        <w:rPr>
          <w:rFonts w:ascii="Arial" w:eastAsia="Arial" w:hAnsi="Arial" w:cs="Arial"/>
          <w:color w:val="FF0000"/>
          <w:sz w:val="22"/>
          <w:szCs w:val="22"/>
        </w:rPr>
        <w:t xml:space="preserve">recruitment </w:t>
      </w:r>
      <w:r w:rsidR="61495E71" w:rsidRPr="3F195188">
        <w:rPr>
          <w:rFonts w:ascii="Arial" w:eastAsia="Arial" w:hAnsi="Arial" w:cs="Arial"/>
          <w:color w:val="FF0000"/>
          <w:sz w:val="22"/>
          <w:szCs w:val="22"/>
        </w:rPr>
        <w:t>methods were not described.</w:t>
      </w:r>
    </w:p>
    <w:p w14:paraId="7F670E75" w14:textId="4BE99830" w:rsidR="3F195188" w:rsidRDefault="3F195188" w:rsidP="3F195188">
      <w:pPr>
        <w:spacing w:after="0"/>
        <w:rPr>
          <w:rFonts w:ascii="Arial" w:eastAsia="Arial" w:hAnsi="Arial" w:cs="Arial"/>
          <w:color w:val="FF0000"/>
          <w:sz w:val="22"/>
          <w:szCs w:val="22"/>
        </w:rPr>
      </w:pPr>
    </w:p>
    <w:p w14:paraId="60E6A30F" w14:textId="4C2D319A" w:rsidR="76FD1B47" w:rsidRDefault="76FD1B47" w:rsidP="3F195188">
      <w:pPr>
        <w:spacing w:after="0"/>
        <w:ind w:left="720"/>
        <w:rPr>
          <w:rFonts w:ascii="Arial" w:eastAsia="Arial" w:hAnsi="Arial" w:cs="Arial"/>
          <w:color w:val="FF0000"/>
          <w:sz w:val="22"/>
          <w:szCs w:val="22"/>
        </w:rPr>
      </w:pPr>
      <w:r w:rsidRPr="3F195188">
        <w:rPr>
          <w:rFonts w:ascii="Arial" w:eastAsia="Arial" w:hAnsi="Arial" w:cs="Arial"/>
          <w:b/>
          <w:bCs/>
          <w:color w:val="FF0000"/>
          <w:sz w:val="22"/>
          <w:szCs w:val="22"/>
        </w:rPr>
        <w:t>C</w:t>
      </w:r>
      <w:r w:rsidRPr="3F195188">
        <w:rPr>
          <w:rFonts w:ascii="Arial" w:eastAsia="Arial" w:hAnsi="Arial" w:cs="Arial"/>
          <w:color w:val="FF0000"/>
          <w:sz w:val="22"/>
          <w:szCs w:val="22"/>
        </w:rPr>
        <w:t xml:space="preserve"> – </w:t>
      </w:r>
      <w:r w:rsidR="7AE29E87" w:rsidRPr="3F195188">
        <w:rPr>
          <w:rFonts w:ascii="Arial" w:eastAsia="Arial" w:hAnsi="Arial" w:cs="Arial"/>
          <w:color w:val="FF0000"/>
          <w:sz w:val="22"/>
          <w:szCs w:val="22"/>
        </w:rPr>
        <w:t>W</w:t>
      </w:r>
      <w:r w:rsidRPr="3F195188">
        <w:rPr>
          <w:rFonts w:ascii="Arial" w:eastAsia="Arial" w:hAnsi="Arial" w:cs="Arial"/>
          <w:color w:val="FF0000"/>
          <w:sz w:val="22"/>
          <w:szCs w:val="22"/>
        </w:rPr>
        <w:t>hen studies recruited within a particular class of a university, e.g. first year psychology students</w:t>
      </w:r>
      <w:r w:rsidR="2990FEED" w:rsidRPr="3F195188">
        <w:rPr>
          <w:rFonts w:ascii="Arial" w:eastAsia="Arial" w:hAnsi="Arial" w:cs="Arial"/>
          <w:color w:val="FF0000"/>
          <w:sz w:val="22"/>
          <w:szCs w:val="22"/>
        </w:rPr>
        <w:t>.</w:t>
      </w:r>
    </w:p>
    <w:p w14:paraId="7A612D7C" w14:textId="130AFC5B" w:rsidR="3F195188" w:rsidRDefault="3F195188" w:rsidP="3F195188">
      <w:pPr>
        <w:spacing w:after="0"/>
        <w:rPr>
          <w:rFonts w:ascii="Arial" w:eastAsia="Arial" w:hAnsi="Arial" w:cs="Arial"/>
          <w:color w:val="FF0000"/>
          <w:sz w:val="22"/>
          <w:szCs w:val="22"/>
        </w:rPr>
      </w:pPr>
    </w:p>
    <w:p w14:paraId="4CE7EEB7" w14:textId="725F9A84" w:rsidR="76FD1B47" w:rsidRDefault="76FD1B47" w:rsidP="3F195188">
      <w:pPr>
        <w:spacing w:after="0"/>
        <w:ind w:left="720"/>
        <w:rPr>
          <w:rFonts w:ascii="Arial" w:eastAsia="Arial" w:hAnsi="Arial" w:cs="Arial"/>
          <w:color w:val="FF0000"/>
          <w:sz w:val="22"/>
          <w:szCs w:val="22"/>
        </w:rPr>
      </w:pPr>
      <w:r w:rsidRPr="3F195188">
        <w:rPr>
          <w:rFonts w:ascii="Arial" w:eastAsia="Arial" w:hAnsi="Arial" w:cs="Arial"/>
          <w:b/>
          <w:bCs/>
          <w:color w:val="FF0000"/>
          <w:sz w:val="22"/>
          <w:szCs w:val="22"/>
        </w:rPr>
        <w:t>D</w:t>
      </w:r>
      <w:r w:rsidRPr="3F195188">
        <w:rPr>
          <w:rFonts w:ascii="Arial" w:eastAsia="Arial" w:hAnsi="Arial" w:cs="Arial"/>
          <w:color w:val="FF0000"/>
          <w:sz w:val="22"/>
          <w:szCs w:val="22"/>
        </w:rPr>
        <w:t xml:space="preserve"> – </w:t>
      </w:r>
      <w:r w:rsidR="32725CB0" w:rsidRPr="3F195188">
        <w:rPr>
          <w:rFonts w:ascii="Arial" w:eastAsia="Arial" w:hAnsi="Arial" w:cs="Arial"/>
          <w:color w:val="FF0000"/>
          <w:sz w:val="22"/>
          <w:szCs w:val="22"/>
        </w:rPr>
        <w:t>W</w:t>
      </w:r>
      <w:r w:rsidRPr="3F195188">
        <w:rPr>
          <w:rFonts w:ascii="Arial" w:eastAsia="Arial" w:hAnsi="Arial" w:cs="Arial"/>
          <w:color w:val="FF0000"/>
          <w:sz w:val="22"/>
          <w:szCs w:val="22"/>
        </w:rPr>
        <w:t>hen no description of where the sample was recruited from</w:t>
      </w:r>
      <w:r w:rsidR="7C92BA28" w:rsidRPr="3F195188">
        <w:rPr>
          <w:rFonts w:ascii="Arial" w:eastAsia="Arial" w:hAnsi="Arial" w:cs="Arial"/>
          <w:color w:val="FF0000"/>
          <w:sz w:val="22"/>
          <w:szCs w:val="22"/>
        </w:rPr>
        <w:t>.</w:t>
      </w:r>
    </w:p>
    <w:p w14:paraId="19D662A3" w14:textId="3116DD01" w:rsidR="3F195188" w:rsidRDefault="3F195188" w:rsidP="3F195188">
      <w:pPr>
        <w:spacing w:after="0"/>
        <w:rPr>
          <w:rFonts w:ascii="Arial" w:eastAsia="Arial" w:hAnsi="Arial" w:cs="Arial"/>
          <w:color w:val="FF0000"/>
          <w:sz w:val="22"/>
          <w:szCs w:val="22"/>
        </w:rPr>
      </w:pPr>
    </w:p>
    <w:p w14:paraId="5720DAF7" w14:textId="57C61B27" w:rsidR="0F6952B6" w:rsidRDefault="0F6952B6" w:rsidP="3F195188">
      <w:pPr>
        <w:spacing w:after="0"/>
        <w:ind w:left="720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643B87F6" w14:textId="54229636" w:rsidR="0F6952B6" w:rsidRDefault="5E20F0A5" w:rsidP="3F195188">
      <w:pPr>
        <w:pStyle w:val="ListParagraph"/>
        <w:numPr>
          <w:ilvl w:val="0"/>
          <w:numId w:val="19"/>
        </w:numPr>
        <w:spacing w:after="0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  <w:r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Are a</w:t>
      </w:r>
      <w:r w:rsidR="206507C3"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ny</w:t>
      </w:r>
      <w:r w:rsidR="58B70953"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conditions </w:t>
      </w:r>
      <w:r w:rsidR="49621962"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that can</w:t>
      </w:r>
      <w:r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428525EE"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a</w:t>
      </w:r>
      <w:r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ffect eating beh</w:t>
      </w:r>
      <w:r w:rsidR="27011A5D"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a</w:t>
      </w:r>
      <w:r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viours screened out</w:t>
      </w:r>
      <w:r w:rsidR="2608D926"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?</w:t>
      </w:r>
      <w:r w:rsidR="3184512D"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6DEA219C"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Chosen </w:t>
      </w:r>
      <w:r w:rsidR="5D74731D"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items</w:t>
      </w:r>
      <w:r w:rsidR="6DEA219C"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 are as follows:</w:t>
      </w:r>
      <w:r w:rsidR="3184512D"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134ED540"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1)</w:t>
      </w:r>
      <w:r w:rsidR="430B7C1C"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5425E9CA"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any </w:t>
      </w:r>
      <w:r w:rsidR="3184512D"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eating disorder</w:t>
      </w:r>
      <w:r w:rsidR="03FF3959"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, </w:t>
      </w:r>
      <w:r w:rsidR="7EEE56F0"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2</w:t>
      </w:r>
      <w:r w:rsidR="3104FA82"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) </w:t>
      </w:r>
      <w:r w:rsidR="0ED04D70"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any medical condition that affect</w:t>
      </w:r>
      <w:r w:rsidR="5D947E76"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s</w:t>
      </w:r>
      <w:r w:rsidR="0ED04D70"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 eating </w:t>
      </w:r>
      <w:r w:rsidR="0FBCE3C9"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(e.g. allergies)</w:t>
      </w:r>
      <w:r w:rsidR="6FB8B194"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. Items are counted as “one” even if more than one condition </w:t>
      </w:r>
      <w:r w:rsidR="632D04C2"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from the same group is screened out</w:t>
      </w:r>
      <w:r w:rsidR="759CC84D"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. </w:t>
      </w:r>
      <w:r w:rsidR="3277F177"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(2 stars total)</w:t>
      </w:r>
    </w:p>
    <w:p w14:paraId="5C0F7979" w14:textId="08587B0D" w:rsidR="0F6952B6" w:rsidRDefault="13AADBAE" w:rsidP="3F195188">
      <w:pPr>
        <w:pStyle w:val="ListParagraph"/>
        <w:numPr>
          <w:ilvl w:val="0"/>
          <w:numId w:val="5"/>
        </w:numPr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t>1</w:t>
      </w:r>
      <w:r w:rsidR="431898D1"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 or more </w:t>
      </w:r>
      <w:r w:rsidR="54FD0E9B" w:rsidRPr="3F195188">
        <w:rPr>
          <w:rFonts w:ascii="Arial" w:eastAsia="Arial" w:hAnsi="Arial" w:cs="Arial"/>
          <w:color w:val="000000" w:themeColor="text1"/>
          <w:sz w:val="22"/>
          <w:szCs w:val="22"/>
        </w:rPr>
        <w:t>items</w:t>
      </w:r>
      <w:r w:rsidR="431898D1"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 are screened out </w:t>
      </w:r>
      <w:r w:rsidR="4FA93D56"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by </w:t>
      </w:r>
      <w:r w:rsidR="7F4E33C4" w:rsidRPr="3F195188">
        <w:rPr>
          <w:rFonts w:ascii="Arial" w:eastAsia="Arial" w:hAnsi="Arial" w:cs="Arial"/>
          <w:color w:val="000000" w:themeColor="text1"/>
          <w:sz w:val="22"/>
          <w:szCs w:val="22"/>
        </w:rPr>
        <w:t>validated measure</w:t>
      </w:r>
      <w:r w:rsidR="4FA93D56"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 w:rsidR="7D5BD135" w:rsidRPr="3F195188">
        <w:rPr>
          <w:rFonts w:ascii="Arial" w:eastAsia="Arial" w:hAnsi="Arial" w:cs="Arial"/>
          <w:color w:val="000000" w:themeColor="text1"/>
          <w:sz w:val="22"/>
          <w:szCs w:val="22"/>
        </w:rPr>
        <w:t>**</w:t>
      </w:r>
    </w:p>
    <w:p w14:paraId="1FCC9D87" w14:textId="6AC3B6CA" w:rsidR="0F6952B6" w:rsidRDefault="37D4F2A4" w:rsidP="3F195188">
      <w:pPr>
        <w:pStyle w:val="ListParagraph"/>
        <w:numPr>
          <w:ilvl w:val="0"/>
          <w:numId w:val="5"/>
        </w:numPr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t>1</w:t>
      </w:r>
      <w:r w:rsidR="7D56FDCD"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 or more </w:t>
      </w:r>
      <w:r w:rsidR="6271F428"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items </w:t>
      </w:r>
      <w:r w:rsidR="7D56FDCD" w:rsidRPr="3F195188">
        <w:rPr>
          <w:rFonts w:ascii="Arial" w:eastAsia="Arial" w:hAnsi="Arial" w:cs="Arial"/>
          <w:color w:val="000000" w:themeColor="text1"/>
          <w:sz w:val="22"/>
          <w:szCs w:val="22"/>
        </w:rPr>
        <w:t>are screened out by self-report</w:t>
      </w:r>
      <w:r w:rsidR="4269A9E3" w:rsidRPr="3F195188">
        <w:rPr>
          <w:rFonts w:ascii="Arial" w:eastAsia="Arial" w:hAnsi="Arial" w:cs="Arial"/>
          <w:color w:val="000000" w:themeColor="text1"/>
          <w:sz w:val="22"/>
          <w:szCs w:val="22"/>
        </w:rPr>
        <w:t>*</w:t>
      </w:r>
      <w:r w:rsidR="7D56FDCD"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</w:p>
    <w:p w14:paraId="3CCF9BE6" w14:textId="409B6FD1" w:rsidR="0F6952B6" w:rsidRDefault="5384C32A" w:rsidP="3F195188">
      <w:pPr>
        <w:numPr>
          <w:ilvl w:val="0"/>
          <w:numId w:val="5"/>
        </w:numPr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t>No items screened out</w:t>
      </w:r>
    </w:p>
    <w:p w14:paraId="29061EA5" w14:textId="0866A3C4" w:rsidR="3F195188" w:rsidRDefault="3F195188" w:rsidP="3F195188">
      <w:pPr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51C2E9E9" w14:textId="362D4FDB" w:rsidR="6DB3D385" w:rsidRDefault="6DB3D385" w:rsidP="3F195188">
      <w:pPr>
        <w:spacing w:after="0"/>
        <w:rPr>
          <w:rFonts w:ascii="Arial" w:eastAsia="Arial" w:hAnsi="Arial" w:cs="Arial"/>
          <w:color w:val="FF0000"/>
          <w:sz w:val="22"/>
          <w:szCs w:val="22"/>
        </w:rPr>
      </w:pPr>
      <w:r w:rsidRPr="3F195188">
        <w:rPr>
          <w:rFonts w:ascii="Arial" w:eastAsia="Arial" w:hAnsi="Arial" w:cs="Arial"/>
          <w:color w:val="FF0000"/>
          <w:sz w:val="22"/>
          <w:szCs w:val="22"/>
        </w:rPr>
        <w:t>A validated measure referred to</w:t>
      </w:r>
      <w:r w:rsidR="2831A961" w:rsidRPr="3F195188">
        <w:rPr>
          <w:rFonts w:ascii="Arial" w:eastAsia="Arial" w:hAnsi="Arial" w:cs="Arial"/>
          <w:color w:val="FF0000"/>
          <w:sz w:val="22"/>
          <w:szCs w:val="22"/>
        </w:rPr>
        <w:t xml:space="preserve"> any standardised outcome measure </w:t>
      </w:r>
      <w:r w:rsidR="10ADB4BE" w:rsidRPr="3F195188">
        <w:rPr>
          <w:rFonts w:ascii="Arial" w:eastAsia="Arial" w:hAnsi="Arial" w:cs="Arial"/>
          <w:color w:val="FF0000"/>
          <w:sz w:val="22"/>
          <w:szCs w:val="22"/>
        </w:rPr>
        <w:t>to assess be</w:t>
      </w:r>
      <w:r w:rsidR="1B570107" w:rsidRPr="3F195188">
        <w:rPr>
          <w:rFonts w:ascii="Arial" w:eastAsia="Arial" w:hAnsi="Arial" w:cs="Arial"/>
          <w:color w:val="FF0000"/>
          <w:sz w:val="22"/>
          <w:szCs w:val="22"/>
        </w:rPr>
        <w:t>ha</w:t>
      </w:r>
      <w:r w:rsidR="10ADB4BE" w:rsidRPr="3F195188">
        <w:rPr>
          <w:rFonts w:ascii="Arial" w:eastAsia="Arial" w:hAnsi="Arial" w:cs="Arial"/>
          <w:color w:val="FF0000"/>
          <w:sz w:val="22"/>
          <w:szCs w:val="22"/>
        </w:rPr>
        <w:t>viours</w:t>
      </w:r>
      <w:r w:rsidR="5B0A715F" w:rsidRPr="3F195188">
        <w:rPr>
          <w:rFonts w:ascii="Arial" w:eastAsia="Arial" w:hAnsi="Arial" w:cs="Arial"/>
          <w:color w:val="FF0000"/>
          <w:sz w:val="22"/>
          <w:szCs w:val="22"/>
        </w:rPr>
        <w:t xml:space="preserve"> or </w:t>
      </w:r>
      <w:r w:rsidR="10ADB4BE" w:rsidRPr="3F195188">
        <w:rPr>
          <w:rFonts w:ascii="Arial" w:eastAsia="Arial" w:hAnsi="Arial" w:cs="Arial"/>
          <w:color w:val="FF0000"/>
          <w:sz w:val="22"/>
          <w:szCs w:val="22"/>
        </w:rPr>
        <w:t>conditions</w:t>
      </w:r>
      <w:r w:rsidR="317BA307" w:rsidRPr="3F195188">
        <w:rPr>
          <w:rFonts w:ascii="Arial" w:eastAsia="Arial" w:hAnsi="Arial" w:cs="Arial"/>
          <w:color w:val="FF0000"/>
          <w:sz w:val="22"/>
          <w:szCs w:val="22"/>
        </w:rPr>
        <w:t xml:space="preserve">. Self-report included </w:t>
      </w:r>
      <w:r w:rsidR="10ADB4BE" w:rsidRPr="3F195188">
        <w:rPr>
          <w:rFonts w:ascii="Arial" w:eastAsia="Arial" w:hAnsi="Arial" w:cs="Arial"/>
          <w:color w:val="FF0000"/>
          <w:sz w:val="22"/>
          <w:szCs w:val="22"/>
        </w:rPr>
        <w:t xml:space="preserve">non-specific </w:t>
      </w:r>
      <w:r w:rsidR="47E64A19" w:rsidRPr="3F195188">
        <w:rPr>
          <w:rFonts w:ascii="Arial" w:eastAsia="Arial" w:hAnsi="Arial" w:cs="Arial"/>
          <w:color w:val="FF0000"/>
          <w:sz w:val="22"/>
          <w:szCs w:val="22"/>
        </w:rPr>
        <w:t>questionnaires,</w:t>
      </w:r>
      <w:r w:rsidR="10ADB4BE" w:rsidRPr="3F195188">
        <w:rPr>
          <w:rFonts w:ascii="Arial" w:eastAsia="Arial" w:hAnsi="Arial" w:cs="Arial"/>
          <w:color w:val="FF0000"/>
          <w:sz w:val="22"/>
          <w:szCs w:val="22"/>
        </w:rPr>
        <w:t xml:space="preserve"> or no description of</w:t>
      </w:r>
      <w:r w:rsidR="263B97CA" w:rsidRPr="3F195188">
        <w:rPr>
          <w:rFonts w:ascii="Arial" w:eastAsia="Arial" w:hAnsi="Arial" w:cs="Arial"/>
          <w:color w:val="FF0000"/>
          <w:sz w:val="22"/>
          <w:szCs w:val="22"/>
        </w:rPr>
        <w:t xml:space="preserve"> the</w:t>
      </w:r>
      <w:r w:rsidR="10ADB4BE" w:rsidRPr="3F195188">
        <w:rPr>
          <w:rFonts w:ascii="Arial" w:eastAsia="Arial" w:hAnsi="Arial" w:cs="Arial"/>
          <w:color w:val="FF0000"/>
          <w:sz w:val="22"/>
          <w:szCs w:val="22"/>
        </w:rPr>
        <w:t xml:space="preserve"> </w:t>
      </w:r>
      <w:r w:rsidR="4D0AF994" w:rsidRPr="3F195188">
        <w:rPr>
          <w:rFonts w:ascii="Arial" w:eastAsia="Arial" w:hAnsi="Arial" w:cs="Arial"/>
          <w:color w:val="FF0000"/>
          <w:sz w:val="22"/>
          <w:szCs w:val="22"/>
        </w:rPr>
        <w:t xml:space="preserve">specific </w:t>
      </w:r>
      <w:r w:rsidR="10ADB4BE" w:rsidRPr="3F195188">
        <w:rPr>
          <w:rFonts w:ascii="Arial" w:eastAsia="Arial" w:hAnsi="Arial" w:cs="Arial"/>
          <w:color w:val="FF0000"/>
          <w:sz w:val="22"/>
          <w:szCs w:val="22"/>
        </w:rPr>
        <w:t>tool used</w:t>
      </w:r>
      <w:r w:rsidR="19FEE2CD" w:rsidRPr="3F195188">
        <w:rPr>
          <w:rFonts w:ascii="Arial" w:eastAsia="Arial" w:hAnsi="Arial" w:cs="Arial"/>
          <w:color w:val="FF0000"/>
          <w:sz w:val="22"/>
          <w:szCs w:val="22"/>
        </w:rPr>
        <w:t xml:space="preserve"> for screening</w:t>
      </w:r>
      <w:r w:rsidR="55671DBD" w:rsidRPr="3F195188">
        <w:rPr>
          <w:rFonts w:ascii="Arial" w:eastAsia="Arial" w:hAnsi="Arial" w:cs="Arial"/>
          <w:color w:val="FF0000"/>
          <w:sz w:val="22"/>
          <w:szCs w:val="22"/>
        </w:rPr>
        <w:t>.</w:t>
      </w:r>
    </w:p>
    <w:p w14:paraId="3ED149DD" w14:textId="4DC80043" w:rsidR="3F195188" w:rsidRDefault="3F195188" w:rsidP="3F195188">
      <w:pPr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6BD71A43" w14:textId="0244E553" w:rsidR="010920F6" w:rsidRDefault="010920F6" w:rsidP="3F195188">
      <w:pPr>
        <w:pStyle w:val="ListParagraph"/>
        <w:numPr>
          <w:ilvl w:val="0"/>
          <w:numId w:val="19"/>
        </w:numPr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  <w:r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Was </w:t>
      </w:r>
      <w:r w:rsidR="6C47815A"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restraint</w:t>
      </w:r>
      <w:r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 status assessed with</w:t>
      </w:r>
      <w:r w:rsidR="70FB02D1"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 v</w:t>
      </w:r>
      <w:r w:rsidR="7B8B9B44"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alidated measure</w:t>
      </w:r>
      <w:r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 regardless of study design</w:t>
      </w:r>
      <w:r w:rsidR="31301C23"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?</w:t>
      </w:r>
      <w:r w:rsidR="4716F7D7"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 (1 star total)</w:t>
      </w:r>
      <w:r>
        <w:tab/>
      </w:r>
      <w:r>
        <w:tab/>
      </w:r>
      <w:r>
        <w:tab/>
      </w:r>
      <w:r>
        <w:tab/>
      </w:r>
      <w:r>
        <w:tab/>
      </w:r>
    </w:p>
    <w:p w14:paraId="39899B43" w14:textId="40A798B4" w:rsidR="31301C23" w:rsidRDefault="31301C23" w:rsidP="3F195188">
      <w:pPr>
        <w:pStyle w:val="ListParagraph"/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a. </w:t>
      </w:r>
      <w:r w:rsidR="54D84FC4" w:rsidRPr="3F195188">
        <w:rPr>
          <w:rFonts w:ascii="Arial" w:eastAsia="Arial" w:hAnsi="Arial" w:cs="Arial"/>
          <w:color w:val="000000" w:themeColor="text1"/>
          <w:sz w:val="22"/>
          <w:szCs w:val="22"/>
        </w:rPr>
        <w:t>Restraint</w:t>
      </w: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 status assessed with </w:t>
      </w:r>
      <w:r w:rsidR="5A45BFBE" w:rsidRPr="3F195188">
        <w:rPr>
          <w:rFonts w:ascii="Arial" w:eastAsia="Arial" w:hAnsi="Arial" w:cs="Arial"/>
          <w:color w:val="000000" w:themeColor="text1"/>
          <w:sz w:val="22"/>
          <w:szCs w:val="22"/>
        </w:rPr>
        <w:t>validated</w:t>
      </w: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 measure</w:t>
      </w:r>
      <w:r w:rsidR="0E223300" w:rsidRPr="3F195188">
        <w:rPr>
          <w:rFonts w:ascii="Arial" w:eastAsia="Arial" w:hAnsi="Arial" w:cs="Arial"/>
          <w:color w:val="000000" w:themeColor="text1"/>
          <w:sz w:val="22"/>
          <w:szCs w:val="22"/>
        </w:rPr>
        <w:t>*</w:t>
      </w:r>
    </w:p>
    <w:p w14:paraId="02D1A556" w14:textId="1CCADA05" w:rsidR="31301C23" w:rsidRDefault="31301C23" w:rsidP="3F195188">
      <w:pPr>
        <w:pStyle w:val="ListParagraph"/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c. </w:t>
      </w:r>
      <w:r w:rsidR="2D3BFA71" w:rsidRPr="3F195188">
        <w:rPr>
          <w:rFonts w:ascii="Arial" w:eastAsia="Arial" w:hAnsi="Arial" w:cs="Arial"/>
          <w:color w:val="000000" w:themeColor="text1"/>
          <w:sz w:val="22"/>
          <w:szCs w:val="22"/>
        </w:rPr>
        <w:t>Restraint</w:t>
      </w: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 status </w:t>
      </w:r>
      <w:r w:rsidR="072605B5"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asked to individuals </w:t>
      </w:r>
      <w:r w:rsidR="4293ECFD"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  </w:t>
      </w:r>
    </w:p>
    <w:p w14:paraId="7451005D" w14:textId="710D2248" w:rsidR="31301C23" w:rsidRDefault="31301C23" w:rsidP="3F195188">
      <w:pPr>
        <w:pStyle w:val="ListParagraph"/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d. </w:t>
      </w:r>
      <w:r w:rsidR="6AC905F9" w:rsidRPr="3F195188">
        <w:rPr>
          <w:rFonts w:ascii="Arial" w:eastAsia="Arial" w:hAnsi="Arial" w:cs="Arial"/>
          <w:color w:val="000000" w:themeColor="text1"/>
          <w:sz w:val="22"/>
          <w:szCs w:val="22"/>
        </w:rPr>
        <w:t>N</w:t>
      </w: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o description </w:t>
      </w:r>
    </w:p>
    <w:p w14:paraId="2597DACD" w14:textId="65D037DD" w:rsidR="681A826C" w:rsidRDefault="681A826C" w:rsidP="3F195188">
      <w:pPr>
        <w:spacing w:after="0"/>
        <w:rPr>
          <w:rFonts w:ascii="Arial" w:eastAsia="Arial" w:hAnsi="Arial" w:cs="Arial"/>
          <w:color w:val="FF0000"/>
          <w:sz w:val="22"/>
          <w:szCs w:val="22"/>
        </w:rPr>
      </w:pPr>
      <w:r w:rsidRPr="3F195188">
        <w:rPr>
          <w:rFonts w:ascii="Arial" w:eastAsia="Arial" w:hAnsi="Arial" w:cs="Arial"/>
          <w:color w:val="FF0000"/>
          <w:sz w:val="22"/>
          <w:szCs w:val="22"/>
        </w:rPr>
        <w:t xml:space="preserve"> </w:t>
      </w:r>
      <w:r w:rsidR="30FE23E8" w:rsidRPr="3F195188">
        <w:rPr>
          <w:rFonts w:ascii="Arial" w:eastAsia="Arial" w:hAnsi="Arial" w:cs="Arial"/>
          <w:color w:val="FF0000"/>
          <w:sz w:val="22"/>
          <w:szCs w:val="22"/>
        </w:rPr>
        <w:t>A</w:t>
      </w:r>
      <w:r w:rsidR="3FFE2BBC" w:rsidRPr="3F195188">
        <w:rPr>
          <w:rFonts w:ascii="Arial" w:eastAsia="Arial" w:hAnsi="Arial" w:cs="Arial"/>
          <w:color w:val="FF0000"/>
          <w:sz w:val="22"/>
          <w:szCs w:val="22"/>
        </w:rPr>
        <w:t xml:space="preserve"> validated measure referred to a</w:t>
      </w:r>
      <w:r w:rsidR="30FE23E8" w:rsidRPr="3F195188">
        <w:rPr>
          <w:rFonts w:ascii="Arial" w:eastAsia="Arial" w:hAnsi="Arial" w:cs="Arial"/>
          <w:color w:val="FF0000"/>
          <w:sz w:val="22"/>
          <w:szCs w:val="22"/>
        </w:rPr>
        <w:t>ny standardised outcome measure to assess eating restraint</w:t>
      </w:r>
      <w:r w:rsidR="21EF7A8E" w:rsidRPr="3F195188">
        <w:rPr>
          <w:rFonts w:ascii="Arial" w:eastAsia="Arial" w:hAnsi="Arial" w:cs="Arial"/>
          <w:color w:val="FF0000"/>
          <w:sz w:val="22"/>
          <w:szCs w:val="22"/>
        </w:rPr>
        <w:t>.</w:t>
      </w:r>
    </w:p>
    <w:p w14:paraId="66868434" w14:textId="14563899" w:rsidR="006831B7" w:rsidRDefault="681A826C" w:rsidP="3F195188">
      <w:pPr>
        <w:pStyle w:val="ListParagraph"/>
        <w:numPr>
          <w:ilvl w:val="0"/>
          <w:numId w:val="19"/>
        </w:numPr>
        <w:spacing w:after="0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  <w:r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Sample size</w:t>
      </w:r>
      <w:r w:rsidR="0EC670B2"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 (1 star total)</w:t>
      </w:r>
      <w:r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:</w:t>
      </w:r>
    </w:p>
    <w:p w14:paraId="2C5D35F0" w14:textId="11F62756" w:rsidR="006831B7" w:rsidRDefault="681A826C" w:rsidP="3F195188">
      <w:pPr>
        <w:pStyle w:val="ListParagraph"/>
        <w:numPr>
          <w:ilvl w:val="1"/>
          <w:numId w:val="19"/>
        </w:numPr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t>Justified and satisfactory (including sample size calculation). *</w:t>
      </w:r>
    </w:p>
    <w:p w14:paraId="2EA39F4C" w14:textId="20C12FEF" w:rsidR="006831B7" w:rsidRDefault="681A826C" w:rsidP="3F195188">
      <w:pPr>
        <w:pStyle w:val="ListParagraph"/>
        <w:numPr>
          <w:ilvl w:val="1"/>
          <w:numId w:val="19"/>
        </w:numPr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t>Not justified.</w:t>
      </w:r>
    </w:p>
    <w:p w14:paraId="11302C74" w14:textId="62FEF76A" w:rsidR="006831B7" w:rsidRDefault="681A826C" w:rsidP="3F195188">
      <w:pPr>
        <w:pStyle w:val="ListParagraph"/>
        <w:numPr>
          <w:ilvl w:val="1"/>
          <w:numId w:val="19"/>
        </w:numPr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lastRenderedPageBreak/>
        <w:t>No information provided</w:t>
      </w:r>
      <w:r w:rsidR="0060344E">
        <w:tab/>
      </w:r>
    </w:p>
    <w:p w14:paraId="5DF3E22B" w14:textId="15FFAF7B" w:rsidR="006831B7" w:rsidRDefault="006831B7" w:rsidP="3F195188">
      <w:pPr>
        <w:pStyle w:val="ListParagraph"/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0CDF58B4" w14:textId="54F3C3F5" w:rsidR="006831B7" w:rsidRDefault="09A0C3C6" w:rsidP="3F195188">
      <w:pPr>
        <w:spacing w:after="0"/>
        <w:rPr>
          <w:rFonts w:ascii="Arial" w:eastAsia="Arial" w:hAnsi="Arial" w:cs="Arial"/>
          <w:color w:val="FF0000"/>
          <w:sz w:val="22"/>
          <w:szCs w:val="22"/>
        </w:rPr>
      </w:pPr>
      <w:r w:rsidRPr="3F195188">
        <w:rPr>
          <w:rFonts w:ascii="Arial" w:eastAsia="Arial" w:hAnsi="Arial" w:cs="Arial"/>
          <w:color w:val="FF0000"/>
          <w:sz w:val="22"/>
          <w:szCs w:val="22"/>
        </w:rPr>
        <w:t>To gain a point, we i</w:t>
      </w:r>
      <w:r w:rsidR="328283DE" w:rsidRPr="3F195188">
        <w:rPr>
          <w:rFonts w:ascii="Arial" w:eastAsia="Arial" w:hAnsi="Arial" w:cs="Arial"/>
          <w:color w:val="FF0000"/>
          <w:sz w:val="22"/>
          <w:szCs w:val="22"/>
        </w:rPr>
        <w:t xml:space="preserve">ncluded </w:t>
      </w:r>
      <w:r w:rsidR="26649BC0" w:rsidRPr="3F195188">
        <w:rPr>
          <w:rFonts w:ascii="Arial" w:eastAsia="Arial" w:hAnsi="Arial" w:cs="Arial"/>
          <w:color w:val="FF0000"/>
          <w:sz w:val="22"/>
          <w:szCs w:val="22"/>
        </w:rPr>
        <w:t>a priori calculations, post hoc po</w:t>
      </w:r>
      <w:r w:rsidR="1FCB6751" w:rsidRPr="3F195188">
        <w:rPr>
          <w:rFonts w:ascii="Arial" w:eastAsia="Arial" w:hAnsi="Arial" w:cs="Arial"/>
          <w:color w:val="FF0000"/>
          <w:sz w:val="22"/>
          <w:szCs w:val="22"/>
        </w:rPr>
        <w:t xml:space="preserve">wer </w:t>
      </w:r>
      <w:r w:rsidR="26649BC0" w:rsidRPr="3F195188">
        <w:rPr>
          <w:rFonts w:ascii="Arial" w:eastAsia="Arial" w:hAnsi="Arial" w:cs="Arial"/>
          <w:color w:val="FF0000"/>
          <w:sz w:val="22"/>
          <w:szCs w:val="22"/>
        </w:rPr>
        <w:t>analyses</w:t>
      </w:r>
      <w:r w:rsidR="641D0C9A" w:rsidRPr="3F195188">
        <w:rPr>
          <w:rFonts w:ascii="Arial" w:eastAsia="Arial" w:hAnsi="Arial" w:cs="Arial"/>
          <w:color w:val="FF0000"/>
          <w:sz w:val="22"/>
          <w:szCs w:val="22"/>
        </w:rPr>
        <w:t xml:space="preserve"> and justifications</w:t>
      </w:r>
      <w:r w:rsidR="6CF07A63" w:rsidRPr="3F195188">
        <w:rPr>
          <w:rFonts w:ascii="Arial" w:eastAsia="Arial" w:hAnsi="Arial" w:cs="Arial"/>
          <w:color w:val="FF0000"/>
          <w:sz w:val="22"/>
          <w:szCs w:val="22"/>
        </w:rPr>
        <w:t xml:space="preserve"> </w:t>
      </w:r>
      <w:r w:rsidR="641D0C9A" w:rsidRPr="3F195188">
        <w:rPr>
          <w:rFonts w:ascii="Arial" w:eastAsia="Arial" w:hAnsi="Arial" w:cs="Arial"/>
          <w:color w:val="FF0000"/>
          <w:sz w:val="22"/>
          <w:szCs w:val="22"/>
        </w:rPr>
        <w:t xml:space="preserve">using </w:t>
      </w:r>
      <w:r w:rsidR="76B61DC5" w:rsidRPr="3F195188">
        <w:rPr>
          <w:rFonts w:ascii="Arial" w:eastAsia="Arial" w:hAnsi="Arial" w:cs="Arial"/>
          <w:color w:val="FF0000"/>
          <w:sz w:val="22"/>
          <w:szCs w:val="22"/>
        </w:rPr>
        <w:t xml:space="preserve">previous similar research </w:t>
      </w:r>
      <w:r w:rsidR="641D0C9A" w:rsidRPr="3F195188">
        <w:rPr>
          <w:rFonts w:ascii="Arial" w:eastAsia="Arial" w:hAnsi="Arial" w:cs="Arial"/>
          <w:color w:val="FF0000"/>
          <w:sz w:val="22"/>
          <w:szCs w:val="22"/>
        </w:rPr>
        <w:t>if minimum sample size was unknown</w:t>
      </w:r>
      <w:r w:rsidR="4C81E90E" w:rsidRPr="3F195188">
        <w:rPr>
          <w:rFonts w:ascii="Arial" w:eastAsia="Arial" w:hAnsi="Arial" w:cs="Arial"/>
          <w:color w:val="FF0000"/>
          <w:sz w:val="22"/>
          <w:szCs w:val="22"/>
        </w:rPr>
        <w:t>.</w:t>
      </w:r>
    </w:p>
    <w:p w14:paraId="1A2876F9" w14:textId="69720B07" w:rsidR="3F195188" w:rsidRDefault="3F195188" w:rsidP="3F195188">
      <w:pPr>
        <w:tabs>
          <w:tab w:val="left" w:pos="3150"/>
        </w:tabs>
        <w:spacing w:after="0"/>
        <w:rPr>
          <w:rFonts w:ascii="Arial" w:eastAsia="Arial" w:hAnsi="Arial" w:cs="Arial"/>
          <w:color w:val="FF0000"/>
          <w:sz w:val="22"/>
          <w:szCs w:val="22"/>
          <w:u w:val="single"/>
        </w:rPr>
      </w:pPr>
    </w:p>
    <w:p w14:paraId="09B90AFA" w14:textId="3C0105EC" w:rsidR="006831B7" w:rsidRDefault="681A826C" w:rsidP="3F195188">
      <w:pPr>
        <w:tabs>
          <w:tab w:val="left" w:pos="3150"/>
        </w:tabs>
        <w:spacing w:after="0"/>
        <w:rPr>
          <w:rFonts w:ascii="Arial" w:eastAsia="Arial" w:hAnsi="Arial" w:cs="Arial"/>
          <w:color w:val="000000" w:themeColor="text1"/>
          <w:sz w:val="22"/>
          <w:szCs w:val="22"/>
          <w:u w:val="single"/>
        </w:rPr>
      </w:pPr>
      <w:r w:rsidRPr="3F195188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 xml:space="preserve">Comparability: (Maximum </w:t>
      </w:r>
      <w:r w:rsidR="2BF74C15" w:rsidRPr="3F195188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6</w:t>
      </w:r>
      <w:r w:rsidRPr="3F195188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 xml:space="preserve"> stars)</w:t>
      </w:r>
    </w:p>
    <w:p w14:paraId="575725C8" w14:textId="3C4E04A4" w:rsidR="006831B7" w:rsidRDefault="681A826C" w:rsidP="3F195188">
      <w:pPr>
        <w:tabs>
          <w:tab w:val="left" w:pos="3150"/>
        </w:tabs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</w:p>
    <w:p w14:paraId="5214C69B" w14:textId="1862C872" w:rsidR="006831B7" w:rsidRDefault="1645960C" w:rsidP="3F195188">
      <w:pPr>
        <w:pStyle w:val="ListParagraph"/>
        <w:numPr>
          <w:ilvl w:val="0"/>
          <w:numId w:val="18"/>
        </w:numPr>
        <w:spacing w:after="0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  <w:r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The subjects in different groups are comparable. If not a between group design, then</w:t>
      </w:r>
      <w:r w:rsidR="65AC44A6"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 confounding/predictive factors</w:t>
      </w:r>
      <w:r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B87B5FF"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are controlled for – these would be age, sex, education, IQ, Working Memory, </w:t>
      </w:r>
      <w:r w:rsidR="02D2F1E0"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BMI, hunger, appetite, time since l</w:t>
      </w:r>
      <w:r w:rsidR="60A92A1D"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ast meal</w:t>
      </w:r>
      <w:r w:rsidR="251ADFCC"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, food craving, stimuli palatability ratings </w:t>
      </w:r>
      <w:r w:rsidR="3F23844F"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(</w:t>
      </w:r>
      <w:r w:rsidR="4C81230B"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2 stars total</w:t>
      </w:r>
      <w:r w:rsidR="3F23844F"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)</w:t>
      </w:r>
    </w:p>
    <w:p w14:paraId="0D669F9A" w14:textId="1E2471AB" w:rsidR="006831B7" w:rsidRDefault="39A7C093" w:rsidP="3F195188">
      <w:pPr>
        <w:pStyle w:val="ListParagraph"/>
        <w:numPr>
          <w:ilvl w:val="1"/>
          <w:numId w:val="18"/>
        </w:numPr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Groups matched for at least </w:t>
      </w:r>
      <w:r w:rsidR="12F55FDF" w:rsidRPr="3F195188">
        <w:rPr>
          <w:rFonts w:ascii="Arial" w:eastAsia="Arial" w:hAnsi="Arial" w:cs="Arial"/>
          <w:color w:val="000000" w:themeColor="text1"/>
          <w:sz w:val="22"/>
          <w:szCs w:val="22"/>
        </w:rPr>
        <w:t>2</w:t>
      </w: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 w:rsidR="49DB0255" w:rsidRPr="3F195188">
        <w:rPr>
          <w:rFonts w:ascii="Arial" w:eastAsia="Arial" w:hAnsi="Arial" w:cs="Arial"/>
          <w:color w:val="000000" w:themeColor="text1"/>
          <w:sz w:val="22"/>
          <w:szCs w:val="22"/>
        </w:rPr>
        <w:t>from</w:t>
      </w: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 the list above OR at least 2 factors controlled for in the analyses</w:t>
      </w:r>
      <w:r w:rsidR="681A826C" w:rsidRPr="3F195188">
        <w:rPr>
          <w:rFonts w:ascii="Arial" w:eastAsia="Arial" w:hAnsi="Arial" w:cs="Arial"/>
          <w:color w:val="000000" w:themeColor="text1"/>
          <w:sz w:val="22"/>
          <w:szCs w:val="22"/>
        </w:rPr>
        <w:t>**</w:t>
      </w:r>
      <w:r w:rsidR="43E18AB8"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</w:p>
    <w:p w14:paraId="1E0F56B9" w14:textId="61650FB9" w:rsidR="006831B7" w:rsidRDefault="01BBC182" w:rsidP="3F195188">
      <w:pPr>
        <w:pStyle w:val="ListParagraph"/>
        <w:numPr>
          <w:ilvl w:val="1"/>
          <w:numId w:val="18"/>
        </w:numPr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Groups matched for at least </w:t>
      </w:r>
      <w:r w:rsidR="6F25124C" w:rsidRPr="3F195188">
        <w:rPr>
          <w:rFonts w:ascii="Arial" w:eastAsia="Arial" w:hAnsi="Arial" w:cs="Arial"/>
          <w:color w:val="000000" w:themeColor="text1"/>
          <w:sz w:val="22"/>
          <w:szCs w:val="22"/>
        </w:rPr>
        <w:t>1</w:t>
      </w: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 from the list above OR at least </w:t>
      </w:r>
      <w:r w:rsidR="3F78A4F5"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1 factor </w:t>
      </w: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t>controlled for in the analyses</w:t>
      </w:r>
      <w:r w:rsidR="6BBEFCD7" w:rsidRPr="3F195188">
        <w:rPr>
          <w:rFonts w:ascii="Arial" w:eastAsia="Arial" w:hAnsi="Arial" w:cs="Arial"/>
          <w:color w:val="000000" w:themeColor="text1"/>
          <w:sz w:val="22"/>
          <w:szCs w:val="22"/>
        </w:rPr>
        <w:t>*</w:t>
      </w:r>
    </w:p>
    <w:p w14:paraId="389CE5DB" w14:textId="1616EF52" w:rsidR="56FEBB6F" w:rsidRDefault="27B5EFF6" w:rsidP="3F195188">
      <w:pPr>
        <w:pStyle w:val="ListParagraph"/>
        <w:numPr>
          <w:ilvl w:val="1"/>
          <w:numId w:val="18"/>
        </w:numPr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t>Factors not included in the list above</w:t>
      </w:r>
    </w:p>
    <w:p w14:paraId="6019E63B" w14:textId="075204DE" w:rsidR="56FEBB6F" w:rsidRDefault="56FEBB6F" w:rsidP="3F195188">
      <w:pPr>
        <w:pStyle w:val="ListParagraph"/>
        <w:numPr>
          <w:ilvl w:val="1"/>
          <w:numId w:val="18"/>
        </w:numPr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None </w:t>
      </w:r>
    </w:p>
    <w:p w14:paraId="1FBC8B04" w14:textId="76375C45" w:rsidR="1EAF4C5D" w:rsidRDefault="1EAF4C5D" w:rsidP="3F195188">
      <w:pPr>
        <w:spacing w:after="0"/>
        <w:ind w:left="720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50FE8E44" w14:textId="6079F896" w:rsidR="384E4391" w:rsidRDefault="384E4391" w:rsidP="3F195188">
      <w:pPr>
        <w:spacing w:after="0"/>
        <w:ind w:left="720"/>
        <w:rPr>
          <w:rFonts w:ascii="Arial" w:eastAsia="Arial" w:hAnsi="Arial" w:cs="Arial"/>
          <w:color w:val="FF0000"/>
          <w:sz w:val="22"/>
          <w:szCs w:val="22"/>
        </w:rPr>
      </w:pPr>
      <w:r w:rsidRPr="3F195188">
        <w:rPr>
          <w:rFonts w:ascii="Arial" w:eastAsia="Arial" w:hAnsi="Arial" w:cs="Arial"/>
          <w:color w:val="FF0000"/>
          <w:sz w:val="22"/>
          <w:szCs w:val="22"/>
        </w:rPr>
        <w:t xml:space="preserve">Between-groups analyses (e.g. high versus low restraint) </w:t>
      </w:r>
      <w:r w:rsidR="5720396C" w:rsidRPr="3F195188">
        <w:rPr>
          <w:rFonts w:ascii="Arial" w:eastAsia="Arial" w:hAnsi="Arial" w:cs="Arial"/>
          <w:color w:val="FF0000"/>
          <w:sz w:val="22"/>
          <w:szCs w:val="22"/>
        </w:rPr>
        <w:t>must have reported the statistical test to demonstrate matched variables</w:t>
      </w:r>
      <w:r w:rsidR="45AD059C" w:rsidRPr="3F195188">
        <w:rPr>
          <w:rFonts w:ascii="Arial" w:eastAsia="Arial" w:hAnsi="Arial" w:cs="Arial"/>
          <w:color w:val="FF0000"/>
          <w:sz w:val="22"/>
          <w:szCs w:val="22"/>
        </w:rPr>
        <w:t xml:space="preserve"> between restraint groups</w:t>
      </w:r>
      <w:r w:rsidR="5720396C" w:rsidRPr="3F195188">
        <w:rPr>
          <w:rFonts w:ascii="Arial" w:eastAsia="Arial" w:hAnsi="Arial" w:cs="Arial"/>
          <w:color w:val="FF0000"/>
          <w:sz w:val="22"/>
          <w:szCs w:val="22"/>
        </w:rPr>
        <w:t>.</w:t>
      </w:r>
      <w:r w:rsidR="4F4ECFC0" w:rsidRPr="3F195188">
        <w:rPr>
          <w:rFonts w:ascii="Arial" w:eastAsia="Arial" w:hAnsi="Arial" w:cs="Arial"/>
          <w:color w:val="FF0000"/>
          <w:sz w:val="22"/>
          <w:szCs w:val="22"/>
        </w:rPr>
        <w:t xml:space="preserve"> Points were also allocated if potential confounders were included as covariates in ANOVA models (ANCOVA)</w:t>
      </w:r>
      <w:r w:rsidR="0076F642" w:rsidRPr="3F195188">
        <w:rPr>
          <w:rFonts w:ascii="Arial" w:eastAsia="Arial" w:hAnsi="Arial" w:cs="Arial"/>
          <w:color w:val="FF0000"/>
          <w:sz w:val="22"/>
          <w:szCs w:val="22"/>
        </w:rPr>
        <w:t xml:space="preserve"> should they have differed between groups</w:t>
      </w:r>
      <w:r w:rsidR="4F4ECFC0" w:rsidRPr="3F195188">
        <w:rPr>
          <w:rFonts w:ascii="Arial" w:eastAsia="Arial" w:hAnsi="Arial" w:cs="Arial"/>
          <w:color w:val="FF0000"/>
          <w:sz w:val="22"/>
          <w:szCs w:val="22"/>
        </w:rPr>
        <w:t>.</w:t>
      </w:r>
      <w:r w:rsidR="73038494" w:rsidRPr="3F195188">
        <w:rPr>
          <w:rFonts w:ascii="Arial" w:eastAsia="Arial" w:hAnsi="Arial" w:cs="Arial"/>
          <w:color w:val="FF0000"/>
          <w:sz w:val="22"/>
          <w:szCs w:val="22"/>
        </w:rPr>
        <w:t xml:space="preserve"> </w:t>
      </w:r>
      <w:r w:rsidR="5720396C" w:rsidRPr="3F195188">
        <w:rPr>
          <w:rFonts w:ascii="Arial" w:eastAsia="Arial" w:hAnsi="Arial" w:cs="Arial"/>
          <w:color w:val="FF0000"/>
          <w:sz w:val="22"/>
          <w:szCs w:val="22"/>
        </w:rPr>
        <w:t xml:space="preserve">Correlational analyses between restraint and ABs must have included </w:t>
      </w:r>
      <w:r w:rsidR="4B55A8D5" w:rsidRPr="3F195188">
        <w:rPr>
          <w:rFonts w:ascii="Arial" w:eastAsia="Arial" w:hAnsi="Arial" w:cs="Arial"/>
          <w:color w:val="FF0000"/>
          <w:sz w:val="22"/>
          <w:szCs w:val="22"/>
        </w:rPr>
        <w:t>variables</w:t>
      </w:r>
      <w:r w:rsidR="5720396C" w:rsidRPr="3F195188">
        <w:rPr>
          <w:rFonts w:ascii="Arial" w:eastAsia="Arial" w:hAnsi="Arial" w:cs="Arial"/>
          <w:color w:val="FF0000"/>
          <w:sz w:val="22"/>
          <w:szCs w:val="22"/>
        </w:rPr>
        <w:t xml:space="preserve"> as a </w:t>
      </w:r>
      <w:r w:rsidR="5720396C" w:rsidRPr="3F195188">
        <w:rPr>
          <w:rFonts w:ascii="Arial" w:eastAsia="Arial" w:hAnsi="Arial" w:cs="Arial"/>
          <w:color w:val="FF0000"/>
          <w:sz w:val="22"/>
          <w:szCs w:val="22"/>
          <w:u w:val="single"/>
        </w:rPr>
        <w:t>control factor</w:t>
      </w:r>
      <w:r w:rsidR="5720396C" w:rsidRPr="3F195188">
        <w:rPr>
          <w:rFonts w:ascii="Arial" w:eastAsia="Arial" w:hAnsi="Arial" w:cs="Arial"/>
          <w:color w:val="FF0000"/>
          <w:sz w:val="22"/>
          <w:szCs w:val="22"/>
        </w:rPr>
        <w:t xml:space="preserve"> </w:t>
      </w:r>
      <w:r w:rsidR="4E70AB15" w:rsidRPr="3F195188">
        <w:rPr>
          <w:rFonts w:ascii="Arial" w:eastAsia="Arial" w:hAnsi="Arial" w:cs="Arial"/>
          <w:color w:val="FF0000"/>
          <w:sz w:val="22"/>
          <w:szCs w:val="22"/>
        </w:rPr>
        <w:t>in the statistical model</w:t>
      </w:r>
      <w:r w:rsidR="58D7571C" w:rsidRPr="3F195188">
        <w:rPr>
          <w:rFonts w:ascii="Arial" w:eastAsia="Arial" w:hAnsi="Arial" w:cs="Arial"/>
          <w:color w:val="FF0000"/>
          <w:sz w:val="22"/>
          <w:szCs w:val="22"/>
        </w:rPr>
        <w:t>.</w:t>
      </w:r>
    </w:p>
    <w:p w14:paraId="498F92A9" w14:textId="0A26B855" w:rsidR="3F195188" w:rsidRDefault="3F195188" w:rsidP="3F195188">
      <w:pPr>
        <w:spacing w:after="0"/>
        <w:ind w:left="720"/>
        <w:rPr>
          <w:rFonts w:ascii="Arial" w:eastAsia="Arial" w:hAnsi="Arial" w:cs="Arial"/>
          <w:color w:val="FF0000"/>
          <w:sz w:val="22"/>
          <w:szCs w:val="22"/>
        </w:rPr>
      </w:pPr>
    </w:p>
    <w:p w14:paraId="552AE37E" w14:textId="0D1A3883" w:rsidR="5F238D4F" w:rsidRDefault="5F238D4F" w:rsidP="3F195188">
      <w:pPr>
        <w:spacing w:after="0"/>
        <w:ind w:left="720"/>
        <w:rPr>
          <w:rFonts w:ascii="Arial" w:eastAsia="Arial" w:hAnsi="Arial" w:cs="Arial"/>
          <w:color w:val="FF0000"/>
          <w:sz w:val="22"/>
          <w:szCs w:val="22"/>
        </w:rPr>
      </w:pPr>
      <w:r w:rsidRPr="3F195188">
        <w:rPr>
          <w:rFonts w:ascii="Arial" w:eastAsia="Arial" w:hAnsi="Arial" w:cs="Arial"/>
          <w:color w:val="FF0000"/>
          <w:sz w:val="22"/>
          <w:szCs w:val="22"/>
        </w:rPr>
        <w:t>For both between-groups and correlations, w</w:t>
      </w:r>
      <w:r w:rsidR="58D7571C" w:rsidRPr="3F195188">
        <w:rPr>
          <w:rFonts w:ascii="Arial" w:eastAsia="Arial" w:hAnsi="Arial" w:cs="Arial"/>
          <w:color w:val="FF0000"/>
          <w:sz w:val="22"/>
          <w:szCs w:val="22"/>
        </w:rPr>
        <w:t>e did not allocate points for assessing associations between AB outcomes and p</w:t>
      </w:r>
      <w:r w:rsidR="6884815B" w:rsidRPr="3F195188">
        <w:rPr>
          <w:rFonts w:ascii="Arial" w:eastAsia="Arial" w:hAnsi="Arial" w:cs="Arial"/>
          <w:color w:val="FF0000"/>
          <w:sz w:val="22"/>
          <w:szCs w:val="22"/>
        </w:rPr>
        <w:t>o</w:t>
      </w:r>
      <w:r w:rsidR="58D7571C" w:rsidRPr="3F195188">
        <w:rPr>
          <w:rFonts w:ascii="Arial" w:eastAsia="Arial" w:hAnsi="Arial" w:cs="Arial"/>
          <w:color w:val="FF0000"/>
          <w:sz w:val="22"/>
          <w:szCs w:val="22"/>
        </w:rPr>
        <w:t xml:space="preserve">tential confounders </w:t>
      </w:r>
      <w:r w:rsidR="571AF957" w:rsidRPr="3F195188">
        <w:rPr>
          <w:rFonts w:ascii="Arial" w:eastAsia="Arial" w:hAnsi="Arial" w:cs="Arial"/>
          <w:color w:val="FF0000"/>
          <w:sz w:val="22"/>
          <w:szCs w:val="22"/>
        </w:rPr>
        <w:t>(</w:t>
      </w:r>
      <w:r w:rsidR="58D7571C" w:rsidRPr="3F195188">
        <w:rPr>
          <w:rFonts w:ascii="Arial" w:eastAsia="Arial" w:hAnsi="Arial" w:cs="Arial"/>
          <w:color w:val="FF0000"/>
          <w:sz w:val="22"/>
          <w:szCs w:val="22"/>
        </w:rPr>
        <w:t>separately from the main analysis</w:t>
      </w:r>
      <w:r w:rsidR="02CE6C2A" w:rsidRPr="3F195188">
        <w:rPr>
          <w:rFonts w:ascii="Arial" w:eastAsia="Arial" w:hAnsi="Arial" w:cs="Arial"/>
          <w:color w:val="FF0000"/>
          <w:sz w:val="22"/>
          <w:szCs w:val="22"/>
        </w:rPr>
        <w:t>)</w:t>
      </w:r>
      <w:r w:rsidR="58D7571C" w:rsidRPr="3F195188">
        <w:rPr>
          <w:rFonts w:ascii="Arial" w:eastAsia="Arial" w:hAnsi="Arial" w:cs="Arial"/>
          <w:color w:val="FF0000"/>
          <w:sz w:val="22"/>
          <w:szCs w:val="22"/>
        </w:rPr>
        <w:t>, ev</w:t>
      </w:r>
      <w:r w:rsidR="2DC4398D" w:rsidRPr="3F195188">
        <w:rPr>
          <w:rFonts w:ascii="Arial" w:eastAsia="Arial" w:hAnsi="Arial" w:cs="Arial"/>
          <w:color w:val="FF0000"/>
          <w:sz w:val="22"/>
          <w:szCs w:val="22"/>
        </w:rPr>
        <w:t>en if no associations were found</w:t>
      </w:r>
      <w:r w:rsidR="42F1714E" w:rsidRPr="3F195188">
        <w:rPr>
          <w:rFonts w:ascii="Arial" w:eastAsia="Arial" w:hAnsi="Arial" w:cs="Arial"/>
          <w:color w:val="FF0000"/>
          <w:sz w:val="22"/>
          <w:szCs w:val="22"/>
        </w:rPr>
        <w:t xml:space="preserve">. </w:t>
      </w:r>
      <w:r w:rsidR="22898EF6" w:rsidRPr="3F195188">
        <w:rPr>
          <w:rFonts w:ascii="Arial" w:eastAsia="Arial" w:hAnsi="Arial" w:cs="Arial"/>
          <w:color w:val="FF0000"/>
          <w:sz w:val="22"/>
          <w:szCs w:val="22"/>
        </w:rPr>
        <w:t xml:space="preserve">This </w:t>
      </w:r>
      <w:r w:rsidR="5E4572B2" w:rsidRPr="3F195188">
        <w:rPr>
          <w:rFonts w:ascii="Arial" w:eastAsia="Arial" w:hAnsi="Arial" w:cs="Arial"/>
          <w:color w:val="FF0000"/>
          <w:sz w:val="22"/>
          <w:szCs w:val="22"/>
        </w:rPr>
        <w:t>is</w:t>
      </w:r>
      <w:r w:rsidR="22898EF6" w:rsidRPr="3F195188">
        <w:rPr>
          <w:rFonts w:ascii="Arial" w:eastAsia="Arial" w:hAnsi="Arial" w:cs="Arial"/>
          <w:color w:val="FF0000"/>
          <w:sz w:val="22"/>
          <w:szCs w:val="22"/>
        </w:rPr>
        <w:t xml:space="preserve"> because </w:t>
      </w:r>
      <w:r w:rsidR="7ECC74D3" w:rsidRPr="3F195188">
        <w:rPr>
          <w:rFonts w:ascii="Arial" w:eastAsia="Arial" w:hAnsi="Arial" w:cs="Arial"/>
          <w:color w:val="FF0000"/>
          <w:sz w:val="22"/>
          <w:szCs w:val="22"/>
        </w:rPr>
        <w:t>potential confounders may still impact the overall precision of results</w:t>
      </w:r>
      <w:r w:rsidR="3F90A2A2" w:rsidRPr="3F195188">
        <w:rPr>
          <w:rFonts w:ascii="Arial" w:eastAsia="Arial" w:hAnsi="Arial" w:cs="Arial"/>
          <w:color w:val="FF0000"/>
          <w:sz w:val="22"/>
          <w:szCs w:val="22"/>
        </w:rPr>
        <w:t>. We also wanted to stay aligned</w:t>
      </w:r>
      <w:r w:rsidR="75ED67CB" w:rsidRPr="3F195188">
        <w:rPr>
          <w:rFonts w:ascii="Arial" w:eastAsia="Arial" w:hAnsi="Arial" w:cs="Arial"/>
          <w:color w:val="FF0000"/>
          <w:sz w:val="22"/>
          <w:szCs w:val="22"/>
        </w:rPr>
        <w:t xml:space="preserve"> with previous literature that reports associations between ABs and our chosen confounders.</w:t>
      </w:r>
    </w:p>
    <w:p w14:paraId="73938CA5" w14:textId="01FCB000" w:rsidR="3F195188" w:rsidRDefault="3F195188" w:rsidP="7D247D79">
      <w:pPr>
        <w:spacing w:after="0"/>
        <w:ind w:left="720"/>
        <w:rPr>
          <w:rFonts w:ascii="Arial" w:eastAsia="Arial" w:hAnsi="Arial" w:cs="Arial"/>
          <w:color w:val="FF0000"/>
          <w:sz w:val="22"/>
          <w:szCs w:val="22"/>
        </w:rPr>
      </w:pPr>
    </w:p>
    <w:p w14:paraId="46211CD5" w14:textId="7B0A918D" w:rsidR="3F195188" w:rsidRDefault="75ED67CB" w:rsidP="3F195188">
      <w:pPr>
        <w:spacing w:after="0"/>
        <w:ind w:left="720"/>
        <w:rPr>
          <w:rFonts w:ascii="Arial" w:eastAsia="Arial" w:hAnsi="Arial" w:cs="Arial"/>
          <w:color w:val="FF0000"/>
          <w:sz w:val="22"/>
          <w:szCs w:val="22"/>
        </w:rPr>
      </w:pPr>
      <w:r w:rsidRPr="06C776F1">
        <w:rPr>
          <w:rFonts w:ascii="Arial" w:eastAsia="Arial" w:hAnsi="Arial" w:cs="Arial"/>
          <w:color w:val="FF0000"/>
          <w:sz w:val="22"/>
          <w:szCs w:val="22"/>
        </w:rPr>
        <w:t xml:space="preserve">We allocated points for “time since last meal” </w:t>
      </w:r>
      <w:r w:rsidR="044F0612" w:rsidRPr="06C776F1">
        <w:rPr>
          <w:rFonts w:ascii="Arial" w:eastAsia="Arial" w:hAnsi="Arial" w:cs="Arial"/>
          <w:color w:val="FF0000"/>
          <w:sz w:val="22"/>
          <w:szCs w:val="22"/>
        </w:rPr>
        <w:t xml:space="preserve">if participants </w:t>
      </w:r>
      <w:r w:rsidR="638DAD07" w:rsidRPr="06C776F1">
        <w:rPr>
          <w:rFonts w:ascii="Arial" w:eastAsia="Arial" w:hAnsi="Arial" w:cs="Arial"/>
          <w:color w:val="FF0000"/>
          <w:sz w:val="22"/>
          <w:szCs w:val="22"/>
        </w:rPr>
        <w:t>were told to fast or eat at a certain time before attending the session, regardless of whether adherence was checked by researchers.</w:t>
      </w:r>
    </w:p>
    <w:p w14:paraId="613163C9" w14:textId="190C51BB" w:rsidR="34AFBB1D" w:rsidRDefault="34AFBB1D" w:rsidP="3F195188">
      <w:pPr>
        <w:spacing w:after="0"/>
        <w:ind w:left="720"/>
        <w:rPr>
          <w:rFonts w:ascii="Arial" w:eastAsia="Arial" w:hAnsi="Arial" w:cs="Arial"/>
          <w:color w:val="FF0000"/>
          <w:sz w:val="22"/>
          <w:szCs w:val="22"/>
        </w:rPr>
      </w:pPr>
      <w:r w:rsidRPr="3F195188">
        <w:rPr>
          <w:rFonts w:ascii="Arial" w:eastAsia="Arial" w:hAnsi="Arial" w:cs="Arial"/>
          <w:color w:val="FF0000"/>
          <w:sz w:val="22"/>
          <w:szCs w:val="22"/>
        </w:rPr>
        <w:t>We allocated points w</w:t>
      </w:r>
      <w:r w:rsidR="152C8C43" w:rsidRPr="3F195188">
        <w:rPr>
          <w:rFonts w:ascii="Arial" w:eastAsia="Arial" w:hAnsi="Arial" w:cs="Arial"/>
          <w:color w:val="FF0000"/>
          <w:sz w:val="22"/>
          <w:szCs w:val="22"/>
        </w:rPr>
        <w:t>hen</w:t>
      </w:r>
      <w:r w:rsidR="2AD339FA" w:rsidRPr="3F195188">
        <w:rPr>
          <w:rFonts w:ascii="Arial" w:eastAsia="Arial" w:hAnsi="Arial" w:cs="Arial"/>
          <w:color w:val="FF0000"/>
          <w:sz w:val="22"/>
          <w:szCs w:val="22"/>
        </w:rPr>
        <w:t xml:space="preserve"> </w:t>
      </w:r>
      <w:r w:rsidR="1C73712A" w:rsidRPr="3F195188">
        <w:rPr>
          <w:rFonts w:ascii="Arial" w:eastAsia="Arial" w:hAnsi="Arial" w:cs="Arial"/>
          <w:color w:val="FF0000"/>
          <w:sz w:val="22"/>
          <w:szCs w:val="22"/>
        </w:rPr>
        <w:t>raw data was received to carry out analyses between restraint and AB outcomes</w:t>
      </w:r>
      <w:r w:rsidR="4C43953B" w:rsidRPr="3F195188">
        <w:rPr>
          <w:rFonts w:ascii="Arial" w:eastAsia="Arial" w:hAnsi="Arial" w:cs="Arial"/>
          <w:color w:val="FF0000"/>
          <w:sz w:val="22"/>
          <w:szCs w:val="22"/>
        </w:rPr>
        <w:t>, and these data included potential confounding variables</w:t>
      </w:r>
      <w:r w:rsidR="708312B3" w:rsidRPr="3F195188">
        <w:rPr>
          <w:rFonts w:ascii="Arial" w:eastAsia="Arial" w:hAnsi="Arial" w:cs="Arial"/>
          <w:color w:val="FF0000"/>
          <w:sz w:val="22"/>
          <w:szCs w:val="22"/>
        </w:rPr>
        <w:t xml:space="preserve"> that could be controlled. </w:t>
      </w:r>
      <w:r w:rsidR="4AEB7459" w:rsidRPr="3F195188">
        <w:rPr>
          <w:rFonts w:ascii="Arial" w:eastAsia="Arial" w:hAnsi="Arial" w:cs="Arial"/>
          <w:color w:val="FF0000"/>
          <w:sz w:val="22"/>
          <w:szCs w:val="22"/>
        </w:rPr>
        <w:t xml:space="preserve">We also allocated points if </w:t>
      </w:r>
      <w:r w:rsidR="2300D1A6" w:rsidRPr="3F195188">
        <w:rPr>
          <w:rFonts w:ascii="Arial" w:eastAsia="Arial" w:hAnsi="Arial" w:cs="Arial"/>
          <w:color w:val="FF0000"/>
          <w:sz w:val="22"/>
          <w:szCs w:val="22"/>
        </w:rPr>
        <w:t xml:space="preserve">we received only the outcome data from authors and </w:t>
      </w:r>
      <w:r w:rsidR="59E7513B" w:rsidRPr="3F195188">
        <w:rPr>
          <w:rFonts w:ascii="Arial" w:eastAsia="Arial" w:hAnsi="Arial" w:cs="Arial"/>
          <w:color w:val="FF0000"/>
          <w:sz w:val="22"/>
          <w:szCs w:val="22"/>
        </w:rPr>
        <w:t>confounding variables were reported to be controlled.</w:t>
      </w:r>
    </w:p>
    <w:p w14:paraId="585A9C8F" w14:textId="3B3A4CCB" w:rsidR="3F195188" w:rsidRDefault="3F195188" w:rsidP="3F195188">
      <w:pPr>
        <w:spacing w:after="0"/>
        <w:ind w:left="720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65F6B7B4" w14:textId="14A56C0B" w:rsidR="3F195188" w:rsidRDefault="3F195188" w:rsidP="3F195188">
      <w:pPr>
        <w:spacing w:after="0"/>
        <w:ind w:left="720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28E832D5" w14:textId="44B13C04" w:rsidR="006831B7" w:rsidRDefault="1110EE5E" w:rsidP="3F195188">
      <w:pPr>
        <w:pStyle w:val="ListParagraph"/>
        <w:numPr>
          <w:ilvl w:val="0"/>
          <w:numId w:val="18"/>
        </w:numPr>
        <w:spacing w:after="0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  <w:r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Additional </w:t>
      </w:r>
      <w:r w:rsidR="7CCA0AF2"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c</w:t>
      </w:r>
      <w:r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riteria for paradigm conditions</w:t>
      </w:r>
      <w:r w:rsidR="64617271"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 (</w:t>
      </w:r>
      <w:r w:rsidR="4068F5DB"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4 stars total</w:t>
      </w:r>
      <w:r w:rsidR="64617271"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)</w:t>
      </w:r>
      <w:r w:rsidR="64696E9B"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 </w:t>
      </w:r>
    </w:p>
    <w:p w14:paraId="45D12F12" w14:textId="62452AFD" w:rsidR="006831B7" w:rsidRDefault="1110EE5E" w:rsidP="3F195188">
      <w:pPr>
        <w:pStyle w:val="ListParagraph"/>
        <w:numPr>
          <w:ilvl w:val="0"/>
          <w:numId w:val="14"/>
        </w:numPr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Restraint is administered before task to control for exposure to food tasting/images impacting </w:t>
      </w:r>
      <w:r w:rsidR="04EC77AA"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on </w:t>
      </w: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restraint scores </w:t>
      </w:r>
      <w:r w:rsidR="23E2A26A" w:rsidRPr="3F195188">
        <w:rPr>
          <w:rFonts w:ascii="Arial" w:eastAsia="Arial" w:hAnsi="Arial" w:cs="Arial"/>
          <w:color w:val="000000" w:themeColor="text1"/>
          <w:sz w:val="22"/>
          <w:szCs w:val="22"/>
        </w:rPr>
        <w:t>OR significant</w:t>
      </w:r>
      <w:r w:rsidR="68CDCE84"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 time period </w:t>
      </w:r>
      <w:r w:rsidR="23E2A26A" w:rsidRPr="3F195188">
        <w:rPr>
          <w:rFonts w:ascii="Arial" w:eastAsia="Arial" w:hAnsi="Arial" w:cs="Arial"/>
          <w:color w:val="000000" w:themeColor="text1"/>
          <w:sz w:val="22"/>
          <w:szCs w:val="22"/>
        </w:rPr>
        <w:t>after testing session</w:t>
      </w:r>
      <w:r w:rsidR="16FB0F66" w:rsidRPr="3F195188">
        <w:rPr>
          <w:rFonts w:ascii="Arial" w:eastAsia="Arial" w:hAnsi="Arial" w:cs="Arial"/>
          <w:color w:val="000000" w:themeColor="text1"/>
          <w:sz w:val="22"/>
          <w:szCs w:val="22"/>
        </w:rPr>
        <w:t>*</w:t>
      </w:r>
    </w:p>
    <w:p w14:paraId="633A364E" w14:textId="2233A993" w:rsidR="006831B7" w:rsidRDefault="1110EE5E" w:rsidP="3F195188">
      <w:pPr>
        <w:pStyle w:val="ListParagraph"/>
        <w:numPr>
          <w:ilvl w:val="0"/>
          <w:numId w:val="13"/>
        </w:numPr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lastRenderedPageBreak/>
        <w:t>S</w:t>
      </w:r>
      <w:r w:rsidR="38D81703" w:rsidRPr="3F195188">
        <w:rPr>
          <w:rFonts w:ascii="Arial" w:eastAsia="Arial" w:hAnsi="Arial" w:cs="Arial"/>
          <w:color w:val="000000" w:themeColor="text1"/>
          <w:sz w:val="22"/>
          <w:szCs w:val="22"/>
        </w:rPr>
        <w:t>tandardised</w:t>
      </w: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 database used for stimuli and </w:t>
      </w:r>
      <w:r w:rsidR="731B7D7C"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stated </w:t>
      </w: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visual property matching completed by database or by </w:t>
      </w:r>
      <w:r w:rsidR="19A5608D" w:rsidRPr="3F195188">
        <w:rPr>
          <w:rFonts w:ascii="Arial" w:eastAsia="Arial" w:hAnsi="Arial" w:cs="Arial"/>
          <w:color w:val="000000" w:themeColor="text1"/>
          <w:sz w:val="22"/>
          <w:szCs w:val="22"/>
        </w:rPr>
        <w:t>o</w:t>
      </w: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t>bj</w:t>
      </w:r>
      <w:r w:rsidR="3181782F" w:rsidRPr="3F195188">
        <w:rPr>
          <w:rFonts w:ascii="Arial" w:eastAsia="Arial" w:hAnsi="Arial" w:cs="Arial"/>
          <w:color w:val="000000" w:themeColor="text1"/>
          <w:sz w:val="22"/>
          <w:szCs w:val="22"/>
        </w:rPr>
        <w:t>ect</w:t>
      </w:r>
      <w:r w:rsidR="5F3E28FF" w:rsidRPr="3F195188">
        <w:rPr>
          <w:rFonts w:ascii="Arial" w:eastAsia="Arial" w:hAnsi="Arial" w:cs="Arial"/>
          <w:color w:val="000000" w:themeColor="text1"/>
          <w:sz w:val="22"/>
          <w:szCs w:val="22"/>
        </w:rPr>
        <w:t>ive measures</w:t>
      </w:r>
      <w:r w:rsidR="23B2BE1E"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 (e.g. software used)</w:t>
      </w:r>
      <w:r w:rsidR="54A1AFF5" w:rsidRPr="3F195188">
        <w:rPr>
          <w:rFonts w:ascii="Arial" w:eastAsia="Arial" w:hAnsi="Arial" w:cs="Arial"/>
          <w:color w:val="000000" w:themeColor="text1"/>
          <w:sz w:val="22"/>
          <w:szCs w:val="22"/>
        </w:rPr>
        <w:t>*</w:t>
      </w:r>
    </w:p>
    <w:p w14:paraId="18379B5D" w14:textId="53EF4441" w:rsidR="23B2BE1E" w:rsidRDefault="6B0000C2" w:rsidP="3F195188">
      <w:pPr>
        <w:pStyle w:val="ListParagraph"/>
        <w:numPr>
          <w:ilvl w:val="0"/>
          <w:numId w:val="13"/>
        </w:numPr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t>Recognisability</w:t>
      </w:r>
      <w:r w:rsidR="23B2BE1E"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 of stimuli groups checked and findings reported</w:t>
      </w:r>
      <w:r w:rsidR="11D78C67" w:rsidRPr="3F195188">
        <w:rPr>
          <w:rFonts w:ascii="Arial" w:eastAsia="Arial" w:hAnsi="Arial" w:cs="Arial"/>
          <w:color w:val="000000" w:themeColor="text1"/>
          <w:sz w:val="22"/>
          <w:szCs w:val="22"/>
        </w:rPr>
        <w:t>*</w:t>
      </w:r>
    </w:p>
    <w:p w14:paraId="37AA3B87" w14:textId="0E8C6092" w:rsidR="23B2BE1E" w:rsidRDefault="23B2BE1E" w:rsidP="3F195188">
      <w:pPr>
        <w:pStyle w:val="ListParagraph"/>
        <w:numPr>
          <w:ilvl w:val="0"/>
          <w:numId w:val="13"/>
        </w:numPr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t>Palatability of stimuli groups checked and findings reported</w:t>
      </w:r>
      <w:r w:rsidR="550AD4FF" w:rsidRPr="3F195188">
        <w:rPr>
          <w:rFonts w:ascii="Arial" w:eastAsia="Arial" w:hAnsi="Arial" w:cs="Arial"/>
          <w:color w:val="000000" w:themeColor="text1"/>
          <w:sz w:val="22"/>
          <w:szCs w:val="22"/>
        </w:rPr>
        <w:t>*</w:t>
      </w: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</w:p>
    <w:p w14:paraId="48D02C02" w14:textId="2C4CF142" w:rsidR="0F6952B6" w:rsidRDefault="0F6952B6" w:rsidP="3F195188">
      <w:pPr>
        <w:spacing w:after="0"/>
        <w:ind w:left="720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1122F6B0" w14:textId="7DDAEBDA" w:rsidR="0F6952B6" w:rsidRDefault="0F6952B6" w:rsidP="3F195188">
      <w:pPr>
        <w:tabs>
          <w:tab w:val="left" w:pos="3150"/>
        </w:tabs>
        <w:spacing w:after="0"/>
        <w:rPr>
          <w:rFonts w:ascii="Arial" w:eastAsia="Arial" w:hAnsi="Arial" w:cs="Arial"/>
          <w:color w:val="FF0000"/>
          <w:sz w:val="22"/>
          <w:szCs w:val="22"/>
        </w:rPr>
      </w:pPr>
    </w:p>
    <w:p w14:paraId="7BF78FE0" w14:textId="660C2625" w:rsidR="0F6952B6" w:rsidRDefault="195674CC" w:rsidP="3F195188">
      <w:pPr>
        <w:tabs>
          <w:tab w:val="left" w:pos="3150"/>
        </w:tabs>
        <w:spacing w:after="0"/>
        <w:rPr>
          <w:rFonts w:ascii="Arial" w:eastAsia="Arial" w:hAnsi="Arial" w:cs="Arial"/>
          <w:color w:val="FF0000"/>
          <w:sz w:val="22"/>
          <w:szCs w:val="22"/>
        </w:rPr>
      </w:pPr>
      <w:r w:rsidRPr="3F195188">
        <w:rPr>
          <w:rFonts w:ascii="Arial" w:eastAsia="Arial" w:hAnsi="Arial" w:cs="Arial"/>
          <w:color w:val="FF0000"/>
          <w:sz w:val="22"/>
          <w:szCs w:val="22"/>
        </w:rPr>
        <w:t>For this question, studies gain</w:t>
      </w:r>
      <w:r w:rsidR="5B344692" w:rsidRPr="3F195188">
        <w:rPr>
          <w:rFonts w:ascii="Arial" w:eastAsia="Arial" w:hAnsi="Arial" w:cs="Arial"/>
          <w:color w:val="FF0000"/>
          <w:sz w:val="22"/>
          <w:szCs w:val="22"/>
        </w:rPr>
        <w:t>ed</w:t>
      </w:r>
      <w:r w:rsidRPr="3F195188">
        <w:rPr>
          <w:rFonts w:ascii="Arial" w:eastAsia="Arial" w:hAnsi="Arial" w:cs="Arial"/>
          <w:color w:val="FF0000"/>
          <w:sz w:val="22"/>
          <w:szCs w:val="22"/>
        </w:rPr>
        <w:t xml:space="preserve"> one </w:t>
      </w:r>
      <w:r w:rsidR="0A978510" w:rsidRPr="3F195188">
        <w:rPr>
          <w:rFonts w:ascii="Arial" w:eastAsia="Arial" w:hAnsi="Arial" w:cs="Arial"/>
          <w:color w:val="FF0000"/>
          <w:sz w:val="22"/>
          <w:szCs w:val="22"/>
        </w:rPr>
        <w:t>point</w:t>
      </w:r>
      <w:r w:rsidRPr="3F195188">
        <w:rPr>
          <w:rFonts w:ascii="Arial" w:eastAsia="Arial" w:hAnsi="Arial" w:cs="Arial"/>
          <w:color w:val="FF0000"/>
          <w:sz w:val="22"/>
          <w:szCs w:val="22"/>
        </w:rPr>
        <w:t xml:space="preserve"> per fulfilled criterion</w:t>
      </w:r>
      <w:r w:rsidR="399747F1" w:rsidRPr="3F195188">
        <w:rPr>
          <w:rFonts w:ascii="Arial" w:eastAsia="Arial" w:hAnsi="Arial" w:cs="Arial"/>
          <w:color w:val="FF0000"/>
          <w:sz w:val="22"/>
          <w:szCs w:val="22"/>
        </w:rPr>
        <w:t xml:space="preserve">. </w:t>
      </w:r>
    </w:p>
    <w:p w14:paraId="7B7F2458" w14:textId="07E7BCB5" w:rsidR="3F195188" w:rsidRDefault="3F195188" w:rsidP="3F195188">
      <w:pPr>
        <w:tabs>
          <w:tab w:val="left" w:pos="3150"/>
        </w:tabs>
        <w:spacing w:after="0"/>
        <w:rPr>
          <w:rFonts w:ascii="Arial" w:eastAsia="Arial" w:hAnsi="Arial" w:cs="Arial"/>
          <w:color w:val="FF0000"/>
          <w:sz w:val="22"/>
          <w:szCs w:val="22"/>
        </w:rPr>
      </w:pPr>
    </w:p>
    <w:p w14:paraId="0A283E89" w14:textId="2C57C63A" w:rsidR="35F1F0E0" w:rsidRDefault="35F1F0E0" w:rsidP="3F195188">
      <w:pPr>
        <w:tabs>
          <w:tab w:val="left" w:pos="3150"/>
        </w:tabs>
        <w:spacing w:after="0"/>
        <w:rPr>
          <w:rFonts w:ascii="Arial" w:eastAsia="Arial" w:hAnsi="Arial" w:cs="Arial"/>
          <w:b/>
          <w:bCs/>
          <w:color w:val="FF0000"/>
          <w:sz w:val="22"/>
          <w:szCs w:val="22"/>
          <w:u w:val="single"/>
        </w:rPr>
      </w:pPr>
      <w:r w:rsidRPr="3F195188">
        <w:rPr>
          <w:rFonts w:ascii="Arial" w:eastAsia="Arial" w:hAnsi="Arial" w:cs="Arial"/>
          <w:b/>
          <w:bCs/>
          <w:color w:val="FF0000"/>
          <w:sz w:val="22"/>
          <w:szCs w:val="22"/>
          <w:u w:val="single"/>
        </w:rPr>
        <w:t>Database Point</w:t>
      </w:r>
    </w:p>
    <w:p w14:paraId="23271C5C" w14:textId="085A5A23" w:rsidR="6156E87B" w:rsidRDefault="6156E87B" w:rsidP="3F195188">
      <w:pPr>
        <w:tabs>
          <w:tab w:val="left" w:pos="3150"/>
        </w:tabs>
        <w:spacing w:after="0"/>
        <w:rPr>
          <w:rFonts w:ascii="Arial" w:eastAsia="Arial" w:hAnsi="Arial" w:cs="Arial"/>
          <w:color w:val="FF0000"/>
          <w:sz w:val="22"/>
          <w:szCs w:val="22"/>
        </w:rPr>
      </w:pPr>
      <w:r w:rsidRPr="3F195188">
        <w:rPr>
          <w:rFonts w:ascii="Arial" w:eastAsia="Arial" w:hAnsi="Arial" w:cs="Arial"/>
          <w:color w:val="FF0000"/>
          <w:sz w:val="22"/>
          <w:szCs w:val="22"/>
        </w:rPr>
        <w:t>We allocated points when one or more standardised databases were reported that included information on the visua</w:t>
      </w:r>
      <w:r w:rsidR="1E979634" w:rsidRPr="3F195188">
        <w:rPr>
          <w:rFonts w:ascii="Arial" w:eastAsia="Arial" w:hAnsi="Arial" w:cs="Arial"/>
          <w:color w:val="FF0000"/>
          <w:sz w:val="22"/>
          <w:szCs w:val="22"/>
        </w:rPr>
        <w:t>l properties of stimuli</w:t>
      </w:r>
      <w:r w:rsidR="5E7ED3DF" w:rsidRPr="3F195188">
        <w:rPr>
          <w:rFonts w:ascii="Arial" w:eastAsia="Arial" w:hAnsi="Arial" w:cs="Arial"/>
          <w:color w:val="FF0000"/>
          <w:sz w:val="22"/>
          <w:szCs w:val="22"/>
        </w:rPr>
        <w:t>.</w:t>
      </w:r>
      <w:r w:rsidR="574E4877" w:rsidRPr="3F195188">
        <w:rPr>
          <w:rFonts w:ascii="Arial" w:eastAsia="Arial" w:hAnsi="Arial" w:cs="Arial"/>
          <w:color w:val="FF0000"/>
          <w:sz w:val="22"/>
          <w:szCs w:val="22"/>
        </w:rPr>
        <w:t xml:space="preserve"> Th</w:t>
      </w:r>
      <w:r w:rsidR="5CC45A7A" w:rsidRPr="3F195188">
        <w:rPr>
          <w:rFonts w:ascii="Arial" w:eastAsia="Arial" w:hAnsi="Arial" w:cs="Arial"/>
          <w:color w:val="FF0000"/>
          <w:sz w:val="22"/>
          <w:szCs w:val="22"/>
        </w:rPr>
        <w:t>ese</w:t>
      </w:r>
      <w:r w:rsidR="574E4877" w:rsidRPr="3F195188">
        <w:rPr>
          <w:rFonts w:ascii="Arial" w:eastAsia="Arial" w:hAnsi="Arial" w:cs="Arial"/>
          <w:color w:val="FF0000"/>
          <w:sz w:val="22"/>
          <w:szCs w:val="22"/>
        </w:rPr>
        <w:t xml:space="preserve"> standardised databases did not require an additional objective measure to match </w:t>
      </w:r>
      <w:r w:rsidR="219FF77B" w:rsidRPr="3F195188">
        <w:rPr>
          <w:rFonts w:ascii="Arial" w:eastAsia="Arial" w:hAnsi="Arial" w:cs="Arial"/>
          <w:color w:val="FF0000"/>
          <w:sz w:val="22"/>
          <w:szCs w:val="22"/>
        </w:rPr>
        <w:t>visual properties</w:t>
      </w:r>
      <w:r w:rsidR="7BED7B48" w:rsidRPr="3F195188">
        <w:rPr>
          <w:rFonts w:ascii="Arial" w:eastAsia="Arial" w:hAnsi="Arial" w:cs="Arial"/>
          <w:color w:val="FF0000"/>
          <w:sz w:val="22"/>
          <w:szCs w:val="22"/>
        </w:rPr>
        <w:t xml:space="preserve"> to gain a point.</w:t>
      </w:r>
    </w:p>
    <w:p w14:paraId="1DCC6B67" w14:textId="2CA8868C" w:rsidR="3F195188" w:rsidRDefault="3F195188" w:rsidP="3F195188">
      <w:pPr>
        <w:tabs>
          <w:tab w:val="left" w:pos="3150"/>
        </w:tabs>
        <w:spacing w:after="0"/>
        <w:rPr>
          <w:rFonts w:ascii="Arial" w:eastAsia="Arial" w:hAnsi="Arial" w:cs="Arial"/>
          <w:color w:val="FF0000"/>
          <w:sz w:val="22"/>
          <w:szCs w:val="22"/>
        </w:rPr>
      </w:pPr>
    </w:p>
    <w:p w14:paraId="32E13A62" w14:textId="05F96256" w:rsidR="0E078063" w:rsidRDefault="0E078063" w:rsidP="3F195188">
      <w:pPr>
        <w:tabs>
          <w:tab w:val="left" w:pos="3150"/>
        </w:tabs>
        <w:spacing w:after="0"/>
        <w:rPr>
          <w:rFonts w:ascii="Arial" w:eastAsia="Arial" w:hAnsi="Arial" w:cs="Arial"/>
          <w:color w:val="FF0000"/>
          <w:sz w:val="22"/>
          <w:szCs w:val="22"/>
        </w:rPr>
      </w:pPr>
      <w:r w:rsidRPr="3F195188">
        <w:rPr>
          <w:rFonts w:ascii="Arial" w:eastAsia="Arial" w:hAnsi="Arial" w:cs="Arial"/>
          <w:color w:val="FF0000"/>
          <w:sz w:val="22"/>
          <w:szCs w:val="22"/>
        </w:rPr>
        <w:t xml:space="preserve">We allocated points if non-standardised sources of stimuli were reported but </w:t>
      </w:r>
      <w:r w:rsidR="447EB9F1" w:rsidRPr="3F195188">
        <w:rPr>
          <w:rFonts w:ascii="Arial" w:eastAsia="Arial" w:hAnsi="Arial" w:cs="Arial"/>
          <w:color w:val="FF0000"/>
          <w:sz w:val="22"/>
          <w:szCs w:val="22"/>
        </w:rPr>
        <w:t xml:space="preserve">any </w:t>
      </w:r>
      <w:r w:rsidR="0E81092A" w:rsidRPr="3F195188">
        <w:rPr>
          <w:rFonts w:ascii="Arial" w:eastAsia="Arial" w:hAnsi="Arial" w:cs="Arial"/>
          <w:color w:val="FF0000"/>
          <w:sz w:val="22"/>
          <w:szCs w:val="22"/>
        </w:rPr>
        <w:t xml:space="preserve">form of </w:t>
      </w:r>
      <w:r w:rsidR="447EB9F1" w:rsidRPr="3F195188">
        <w:rPr>
          <w:rFonts w:ascii="Arial" w:eastAsia="Arial" w:hAnsi="Arial" w:cs="Arial"/>
          <w:color w:val="FF0000"/>
          <w:sz w:val="22"/>
          <w:szCs w:val="22"/>
        </w:rPr>
        <w:t>software</w:t>
      </w:r>
      <w:r w:rsidR="64DB9BDC" w:rsidRPr="3F195188">
        <w:rPr>
          <w:rFonts w:ascii="Arial" w:eastAsia="Arial" w:hAnsi="Arial" w:cs="Arial"/>
          <w:color w:val="FF0000"/>
          <w:sz w:val="22"/>
          <w:szCs w:val="22"/>
        </w:rPr>
        <w:t xml:space="preserve"> or objective measure</w:t>
      </w:r>
      <w:r w:rsidR="447EB9F1" w:rsidRPr="3F195188">
        <w:rPr>
          <w:rFonts w:ascii="Arial" w:eastAsia="Arial" w:hAnsi="Arial" w:cs="Arial"/>
          <w:color w:val="FF0000"/>
          <w:sz w:val="22"/>
          <w:szCs w:val="22"/>
        </w:rPr>
        <w:t xml:space="preserve"> </w:t>
      </w:r>
      <w:r w:rsidR="40A09852" w:rsidRPr="3F195188">
        <w:rPr>
          <w:rFonts w:ascii="Arial" w:eastAsia="Arial" w:hAnsi="Arial" w:cs="Arial"/>
          <w:color w:val="FF0000"/>
          <w:sz w:val="22"/>
          <w:szCs w:val="22"/>
        </w:rPr>
        <w:t>was used to match the stimuli.</w:t>
      </w:r>
    </w:p>
    <w:p w14:paraId="6C6F6818" w14:textId="71019814" w:rsidR="3F195188" w:rsidRDefault="3F195188" w:rsidP="3F195188">
      <w:pPr>
        <w:tabs>
          <w:tab w:val="left" w:pos="3150"/>
        </w:tabs>
        <w:spacing w:after="0"/>
        <w:rPr>
          <w:rFonts w:ascii="Arial" w:eastAsia="Arial" w:hAnsi="Arial" w:cs="Arial"/>
          <w:color w:val="FF0000"/>
          <w:sz w:val="22"/>
          <w:szCs w:val="22"/>
        </w:rPr>
      </w:pPr>
    </w:p>
    <w:p w14:paraId="6AA935B4" w14:textId="7CE2985C" w:rsidR="5E7ED3DF" w:rsidRDefault="5E7ED3DF" w:rsidP="3F195188">
      <w:pPr>
        <w:tabs>
          <w:tab w:val="left" w:pos="3150"/>
        </w:tabs>
        <w:spacing w:after="0"/>
        <w:rPr>
          <w:rFonts w:ascii="Arial" w:eastAsia="Arial" w:hAnsi="Arial" w:cs="Arial"/>
          <w:color w:val="FF0000"/>
          <w:sz w:val="22"/>
          <w:szCs w:val="22"/>
        </w:rPr>
      </w:pPr>
      <w:r w:rsidRPr="3F195188">
        <w:rPr>
          <w:rFonts w:ascii="Arial" w:eastAsia="Arial" w:hAnsi="Arial" w:cs="Arial"/>
          <w:color w:val="FF0000"/>
          <w:sz w:val="22"/>
          <w:szCs w:val="22"/>
        </w:rPr>
        <w:t xml:space="preserve">We did not allocate points </w:t>
      </w:r>
      <w:r w:rsidR="00F02104" w:rsidRPr="3F195188">
        <w:rPr>
          <w:rFonts w:ascii="Arial" w:eastAsia="Arial" w:hAnsi="Arial" w:cs="Arial"/>
          <w:color w:val="FF0000"/>
          <w:sz w:val="22"/>
          <w:szCs w:val="22"/>
        </w:rPr>
        <w:t>when no standardised database was reported</w:t>
      </w:r>
      <w:r w:rsidR="5F6688E6" w:rsidRPr="3F195188">
        <w:rPr>
          <w:rFonts w:ascii="Arial" w:eastAsia="Arial" w:hAnsi="Arial" w:cs="Arial"/>
          <w:color w:val="FF0000"/>
          <w:sz w:val="22"/>
          <w:szCs w:val="22"/>
        </w:rPr>
        <w:t xml:space="preserve"> along with no objective matching methods</w:t>
      </w:r>
      <w:r w:rsidR="754A4E22" w:rsidRPr="3F195188">
        <w:rPr>
          <w:rFonts w:ascii="Arial" w:eastAsia="Arial" w:hAnsi="Arial" w:cs="Arial"/>
          <w:color w:val="FF0000"/>
          <w:sz w:val="22"/>
          <w:szCs w:val="22"/>
        </w:rPr>
        <w:t>. Non</w:t>
      </w:r>
      <w:r w:rsidR="40A78AAA" w:rsidRPr="3F195188">
        <w:rPr>
          <w:rFonts w:ascii="Arial" w:eastAsia="Arial" w:hAnsi="Arial" w:cs="Arial"/>
          <w:color w:val="FF0000"/>
          <w:sz w:val="22"/>
          <w:szCs w:val="22"/>
        </w:rPr>
        <w:t>-</w:t>
      </w:r>
      <w:r w:rsidR="754A4E22" w:rsidRPr="3F195188">
        <w:rPr>
          <w:rFonts w:ascii="Arial" w:eastAsia="Arial" w:hAnsi="Arial" w:cs="Arial"/>
          <w:color w:val="FF0000"/>
          <w:sz w:val="22"/>
          <w:szCs w:val="22"/>
        </w:rPr>
        <w:t>standardised sources included various</w:t>
      </w:r>
      <w:r w:rsidR="75B4E2B0" w:rsidRPr="3F195188">
        <w:rPr>
          <w:rFonts w:ascii="Arial" w:eastAsia="Arial" w:hAnsi="Arial" w:cs="Arial"/>
          <w:color w:val="FF0000"/>
          <w:sz w:val="22"/>
          <w:szCs w:val="22"/>
        </w:rPr>
        <w:t xml:space="preserve"> internet sources, photographs</w:t>
      </w:r>
      <w:r w:rsidR="5C9B5B74" w:rsidRPr="3F195188">
        <w:rPr>
          <w:rFonts w:ascii="Arial" w:eastAsia="Arial" w:hAnsi="Arial" w:cs="Arial"/>
          <w:color w:val="FF0000"/>
          <w:sz w:val="22"/>
          <w:szCs w:val="22"/>
        </w:rPr>
        <w:t xml:space="preserve">, </w:t>
      </w:r>
      <w:r w:rsidR="75B4E2B0" w:rsidRPr="3F195188">
        <w:rPr>
          <w:rFonts w:ascii="Arial" w:eastAsia="Arial" w:hAnsi="Arial" w:cs="Arial"/>
          <w:color w:val="FF0000"/>
          <w:sz w:val="22"/>
          <w:szCs w:val="22"/>
        </w:rPr>
        <w:t xml:space="preserve">references to </w:t>
      </w:r>
      <w:r w:rsidR="36A4B4C0" w:rsidRPr="3F195188">
        <w:rPr>
          <w:rFonts w:ascii="Arial" w:eastAsia="Arial" w:hAnsi="Arial" w:cs="Arial"/>
          <w:color w:val="FF0000"/>
          <w:sz w:val="22"/>
          <w:szCs w:val="22"/>
        </w:rPr>
        <w:t>stimuli of previous</w:t>
      </w:r>
      <w:r w:rsidR="75B4E2B0" w:rsidRPr="3F195188">
        <w:rPr>
          <w:rFonts w:ascii="Arial" w:eastAsia="Arial" w:hAnsi="Arial" w:cs="Arial"/>
          <w:color w:val="FF0000"/>
          <w:sz w:val="22"/>
          <w:szCs w:val="22"/>
        </w:rPr>
        <w:t xml:space="preserve"> studies </w:t>
      </w:r>
      <w:r w:rsidR="15F1FC36" w:rsidRPr="3F195188">
        <w:rPr>
          <w:rFonts w:ascii="Arial" w:eastAsia="Arial" w:hAnsi="Arial" w:cs="Arial"/>
          <w:color w:val="FF0000"/>
          <w:sz w:val="22"/>
          <w:szCs w:val="22"/>
        </w:rPr>
        <w:t>that were also non-standardised</w:t>
      </w:r>
      <w:r w:rsidR="2E4B44A9" w:rsidRPr="3F195188">
        <w:rPr>
          <w:rFonts w:ascii="Arial" w:eastAsia="Arial" w:hAnsi="Arial" w:cs="Arial"/>
          <w:color w:val="FF0000"/>
          <w:sz w:val="22"/>
          <w:szCs w:val="22"/>
        </w:rPr>
        <w:t>, descriptions of stimuli being “similar to” those of previous studies even if from a standardised source.</w:t>
      </w:r>
    </w:p>
    <w:p w14:paraId="67FC3F5F" w14:textId="3C3E5A92" w:rsidR="3F195188" w:rsidRDefault="3F195188" w:rsidP="3F195188">
      <w:pPr>
        <w:tabs>
          <w:tab w:val="left" w:pos="3150"/>
        </w:tabs>
        <w:spacing w:after="0"/>
        <w:rPr>
          <w:rFonts w:ascii="Arial" w:eastAsia="Arial" w:hAnsi="Arial" w:cs="Arial"/>
          <w:color w:val="FF0000"/>
          <w:sz w:val="22"/>
          <w:szCs w:val="22"/>
          <w:u w:val="single"/>
        </w:rPr>
      </w:pPr>
    </w:p>
    <w:p w14:paraId="62256A8E" w14:textId="37457C03" w:rsidR="006831B7" w:rsidRDefault="1CEF260C" w:rsidP="3F195188">
      <w:pPr>
        <w:tabs>
          <w:tab w:val="left" w:pos="3150"/>
        </w:tabs>
        <w:spacing w:after="0"/>
        <w:rPr>
          <w:rFonts w:ascii="Arial" w:eastAsia="Arial" w:hAnsi="Arial" w:cs="Arial"/>
          <w:color w:val="FF0000"/>
          <w:sz w:val="22"/>
          <w:szCs w:val="22"/>
        </w:rPr>
      </w:pPr>
      <w:r w:rsidRPr="3F195188">
        <w:rPr>
          <w:rFonts w:ascii="Arial" w:eastAsia="Arial" w:hAnsi="Arial" w:cs="Arial"/>
          <w:color w:val="FF0000"/>
          <w:sz w:val="22"/>
          <w:szCs w:val="22"/>
        </w:rPr>
        <w:t>Visual properties include</w:t>
      </w:r>
      <w:r w:rsidR="7B7777F3" w:rsidRPr="3F195188">
        <w:rPr>
          <w:rFonts w:ascii="Arial" w:eastAsia="Arial" w:hAnsi="Arial" w:cs="Arial"/>
          <w:color w:val="FF0000"/>
          <w:sz w:val="22"/>
          <w:szCs w:val="22"/>
        </w:rPr>
        <w:t>d</w:t>
      </w:r>
      <w:r w:rsidRPr="3F195188">
        <w:rPr>
          <w:rFonts w:ascii="Arial" w:eastAsia="Arial" w:hAnsi="Arial" w:cs="Arial"/>
          <w:color w:val="FF0000"/>
          <w:sz w:val="22"/>
          <w:szCs w:val="22"/>
        </w:rPr>
        <w:t xml:space="preserve"> (bu</w:t>
      </w:r>
      <w:r w:rsidR="78BFA124" w:rsidRPr="3F195188">
        <w:rPr>
          <w:rFonts w:ascii="Arial" w:eastAsia="Arial" w:hAnsi="Arial" w:cs="Arial"/>
          <w:color w:val="FF0000"/>
          <w:sz w:val="22"/>
          <w:szCs w:val="22"/>
        </w:rPr>
        <w:t>t</w:t>
      </w:r>
      <w:r w:rsidRPr="3F195188">
        <w:rPr>
          <w:rFonts w:ascii="Arial" w:eastAsia="Arial" w:hAnsi="Arial" w:cs="Arial"/>
          <w:color w:val="FF0000"/>
          <w:sz w:val="22"/>
          <w:szCs w:val="22"/>
        </w:rPr>
        <w:t xml:space="preserve"> </w:t>
      </w:r>
      <w:r w:rsidR="7E04FB31" w:rsidRPr="3F195188">
        <w:rPr>
          <w:rFonts w:ascii="Arial" w:eastAsia="Arial" w:hAnsi="Arial" w:cs="Arial"/>
          <w:color w:val="FF0000"/>
          <w:sz w:val="22"/>
          <w:szCs w:val="22"/>
        </w:rPr>
        <w:t xml:space="preserve">were </w:t>
      </w:r>
      <w:r w:rsidRPr="3F195188">
        <w:rPr>
          <w:rFonts w:ascii="Arial" w:eastAsia="Arial" w:hAnsi="Arial" w:cs="Arial"/>
          <w:color w:val="FF0000"/>
          <w:sz w:val="22"/>
          <w:szCs w:val="22"/>
        </w:rPr>
        <w:t>not limited to) brightness, background colour</w:t>
      </w:r>
      <w:r w:rsidR="39DE1136" w:rsidRPr="3F195188">
        <w:rPr>
          <w:rFonts w:ascii="Arial" w:eastAsia="Arial" w:hAnsi="Arial" w:cs="Arial"/>
          <w:color w:val="FF0000"/>
          <w:sz w:val="22"/>
          <w:szCs w:val="22"/>
        </w:rPr>
        <w:t xml:space="preserve"> or size. </w:t>
      </w:r>
    </w:p>
    <w:p w14:paraId="5165DB9C" w14:textId="0CB624E2" w:rsidR="3F195188" w:rsidRDefault="3F195188" w:rsidP="3F195188">
      <w:pPr>
        <w:tabs>
          <w:tab w:val="left" w:pos="3150"/>
        </w:tabs>
        <w:spacing w:after="0"/>
        <w:rPr>
          <w:rFonts w:ascii="Arial" w:eastAsia="Arial" w:hAnsi="Arial" w:cs="Arial"/>
          <w:color w:val="FF0000"/>
          <w:sz w:val="22"/>
          <w:szCs w:val="22"/>
        </w:rPr>
      </w:pPr>
    </w:p>
    <w:p w14:paraId="61849E02" w14:textId="02E568AC" w:rsidR="2CB4E5B2" w:rsidRDefault="2CB4E5B2" w:rsidP="3F195188">
      <w:pPr>
        <w:tabs>
          <w:tab w:val="left" w:pos="3150"/>
        </w:tabs>
        <w:spacing w:after="0"/>
        <w:rPr>
          <w:rFonts w:ascii="Arial" w:eastAsia="Arial" w:hAnsi="Arial" w:cs="Arial"/>
          <w:b/>
          <w:bCs/>
          <w:color w:val="FF0000"/>
          <w:sz w:val="22"/>
          <w:szCs w:val="22"/>
          <w:u w:val="single"/>
        </w:rPr>
      </w:pPr>
      <w:r w:rsidRPr="3F195188">
        <w:rPr>
          <w:rFonts w:ascii="Arial" w:eastAsia="Arial" w:hAnsi="Arial" w:cs="Arial"/>
          <w:b/>
          <w:bCs/>
          <w:color w:val="FF0000"/>
          <w:sz w:val="22"/>
          <w:szCs w:val="22"/>
          <w:u w:val="single"/>
        </w:rPr>
        <w:t xml:space="preserve">Recognisability and Palatability Points </w:t>
      </w:r>
    </w:p>
    <w:p w14:paraId="2B29833E" w14:textId="535ECAFA" w:rsidR="3B39F28D" w:rsidRDefault="3B39F28D" w:rsidP="3F195188">
      <w:pPr>
        <w:tabs>
          <w:tab w:val="left" w:pos="3150"/>
        </w:tabs>
        <w:spacing w:after="0"/>
        <w:rPr>
          <w:rFonts w:ascii="Arial" w:eastAsia="Arial" w:hAnsi="Arial" w:cs="Arial"/>
          <w:color w:val="FF0000"/>
          <w:sz w:val="22"/>
          <w:szCs w:val="22"/>
        </w:rPr>
      </w:pPr>
      <w:r w:rsidRPr="3F195188">
        <w:rPr>
          <w:rFonts w:ascii="Arial" w:eastAsia="Arial" w:hAnsi="Arial" w:cs="Arial"/>
          <w:color w:val="FF0000"/>
          <w:sz w:val="22"/>
          <w:szCs w:val="22"/>
        </w:rPr>
        <w:t xml:space="preserve">Each of these points were allocated whether the current sample or a different sample were used. </w:t>
      </w:r>
    </w:p>
    <w:p w14:paraId="2B6E9BCD" w14:textId="25C92AC2" w:rsidR="3F195188" w:rsidRDefault="3F195188" w:rsidP="3F195188">
      <w:pPr>
        <w:tabs>
          <w:tab w:val="left" w:pos="3150"/>
        </w:tabs>
        <w:spacing w:after="0"/>
        <w:rPr>
          <w:rFonts w:ascii="Arial" w:eastAsia="Arial" w:hAnsi="Arial" w:cs="Arial"/>
          <w:color w:val="FF0000"/>
          <w:sz w:val="22"/>
          <w:szCs w:val="22"/>
        </w:rPr>
      </w:pPr>
    </w:p>
    <w:p w14:paraId="4A6B61D4" w14:textId="27DC3F63" w:rsidR="2CB4E5B2" w:rsidRDefault="2CB4E5B2" w:rsidP="3F195188">
      <w:pPr>
        <w:tabs>
          <w:tab w:val="left" w:pos="3150"/>
        </w:tabs>
        <w:spacing w:after="0"/>
        <w:rPr>
          <w:rFonts w:ascii="Arial" w:eastAsia="Arial" w:hAnsi="Arial" w:cs="Arial"/>
          <w:color w:val="FF0000"/>
          <w:sz w:val="22"/>
          <w:szCs w:val="22"/>
        </w:rPr>
      </w:pPr>
      <w:r w:rsidRPr="3F195188">
        <w:rPr>
          <w:rFonts w:ascii="Arial" w:eastAsia="Arial" w:hAnsi="Arial" w:cs="Arial"/>
          <w:color w:val="FF0000"/>
          <w:sz w:val="22"/>
          <w:szCs w:val="22"/>
        </w:rPr>
        <w:t>Recognisability</w:t>
      </w:r>
      <w:r w:rsidR="39DE1136" w:rsidRPr="3F195188">
        <w:rPr>
          <w:rFonts w:ascii="Arial" w:eastAsia="Arial" w:hAnsi="Arial" w:cs="Arial"/>
          <w:color w:val="FF0000"/>
          <w:sz w:val="22"/>
          <w:szCs w:val="22"/>
        </w:rPr>
        <w:t xml:space="preserve"> </w:t>
      </w:r>
      <w:r w:rsidR="38CBC1D4" w:rsidRPr="3F195188">
        <w:rPr>
          <w:rFonts w:ascii="Arial" w:eastAsia="Arial" w:hAnsi="Arial" w:cs="Arial"/>
          <w:color w:val="FF0000"/>
          <w:sz w:val="22"/>
          <w:szCs w:val="22"/>
        </w:rPr>
        <w:t>referred to en</w:t>
      </w:r>
      <w:r w:rsidR="430B052D" w:rsidRPr="3F195188">
        <w:rPr>
          <w:rFonts w:ascii="Arial" w:eastAsia="Arial" w:hAnsi="Arial" w:cs="Arial"/>
          <w:color w:val="FF0000"/>
          <w:sz w:val="22"/>
          <w:szCs w:val="22"/>
        </w:rPr>
        <w:t>sur</w:t>
      </w:r>
      <w:r w:rsidR="2100DFC0" w:rsidRPr="3F195188">
        <w:rPr>
          <w:rFonts w:ascii="Arial" w:eastAsia="Arial" w:hAnsi="Arial" w:cs="Arial"/>
          <w:color w:val="FF0000"/>
          <w:sz w:val="22"/>
          <w:szCs w:val="22"/>
        </w:rPr>
        <w:t>ing</w:t>
      </w:r>
      <w:r w:rsidR="430B052D" w:rsidRPr="3F195188">
        <w:rPr>
          <w:rFonts w:ascii="Arial" w:eastAsia="Arial" w:hAnsi="Arial" w:cs="Arial"/>
          <w:color w:val="FF0000"/>
          <w:sz w:val="22"/>
          <w:szCs w:val="22"/>
        </w:rPr>
        <w:t xml:space="preserve"> </w:t>
      </w:r>
      <w:r w:rsidR="25677812" w:rsidRPr="3F195188">
        <w:rPr>
          <w:rFonts w:ascii="Arial" w:eastAsia="Arial" w:hAnsi="Arial" w:cs="Arial"/>
          <w:color w:val="FF0000"/>
          <w:sz w:val="22"/>
          <w:szCs w:val="22"/>
        </w:rPr>
        <w:t>participants</w:t>
      </w:r>
      <w:r w:rsidR="430B052D" w:rsidRPr="3F195188">
        <w:rPr>
          <w:rFonts w:ascii="Arial" w:eastAsia="Arial" w:hAnsi="Arial" w:cs="Arial"/>
          <w:color w:val="FF0000"/>
          <w:sz w:val="22"/>
          <w:szCs w:val="22"/>
        </w:rPr>
        <w:t xml:space="preserve"> categorise</w:t>
      </w:r>
      <w:r w:rsidR="009BAD20" w:rsidRPr="3F195188">
        <w:rPr>
          <w:rFonts w:ascii="Arial" w:eastAsia="Arial" w:hAnsi="Arial" w:cs="Arial"/>
          <w:color w:val="FF0000"/>
          <w:sz w:val="22"/>
          <w:szCs w:val="22"/>
        </w:rPr>
        <w:t>d</w:t>
      </w:r>
      <w:r w:rsidR="430B052D" w:rsidRPr="3F195188">
        <w:rPr>
          <w:rFonts w:ascii="Arial" w:eastAsia="Arial" w:hAnsi="Arial" w:cs="Arial"/>
          <w:color w:val="FF0000"/>
          <w:sz w:val="22"/>
          <w:szCs w:val="22"/>
        </w:rPr>
        <w:t xml:space="preserve"> each picture as the study’s intended category, e.g. a </w:t>
      </w:r>
      <w:r w:rsidR="143D5D30" w:rsidRPr="3F195188">
        <w:rPr>
          <w:rFonts w:ascii="Arial" w:eastAsia="Arial" w:hAnsi="Arial" w:cs="Arial"/>
          <w:color w:val="FF0000"/>
          <w:sz w:val="22"/>
          <w:szCs w:val="22"/>
        </w:rPr>
        <w:t>high calorie stimulus is correctly categorised as high calorie and not low calorie</w:t>
      </w:r>
      <w:r w:rsidR="6C57D798" w:rsidRPr="3F195188">
        <w:rPr>
          <w:rFonts w:ascii="Arial" w:eastAsia="Arial" w:hAnsi="Arial" w:cs="Arial"/>
          <w:color w:val="FF0000"/>
          <w:sz w:val="22"/>
          <w:szCs w:val="22"/>
        </w:rPr>
        <w:t>.</w:t>
      </w:r>
      <w:r w:rsidR="32E6785C" w:rsidRPr="3F195188">
        <w:rPr>
          <w:rFonts w:ascii="Arial" w:eastAsia="Arial" w:hAnsi="Arial" w:cs="Arial"/>
          <w:color w:val="FF0000"/>
          <w:sz w:val="22"/>
          <w:szCs w:val="22"/>
        </w:rPr>
        <w:t xml:space="preserve"> We allocated points </w:t>
      </w:r>
      <w:r w:rsidR="396D2F6E" w:rsidRPr="3F195188">
        <w:rPr>
          <w:rFonts w:ascii="Arial" w:eastAsia="Arial" w:hAnsi="Arial" w:cs="Arial"/>
          <w:color w:val="FF0000"/>
          <w:sz w:val="22"/>
          <w:szCs w:val="22"/>
        </w:rPr>
        <w:t>as long as authors reported they had carried this out, regardless of the actual results.</w:t>
      </w:r>
    </w:p>
    <w:p w14:paraId="3967E49E" w14:textId="5C9F98A0" w:rsidR="396D2F6E" w:rsidRDefault="396D2F6E" w:rsidP="3F195188">
      <w:pPr>
        <w:tabs>
          <w:tab w:val="left" w:pos="3150"/>
        </w:tabs>
        <w:spacing w:after="0"/>
        <w:rPr>
          <w:rFonts w:ascii="Arial" w:eastAsia="Arial" w:hAnsi="Arial" w:cs="Arial"/>
          <w:color w:val="FF0000"/>
          <w:sz w:val="22"/>
          <w:szCs w:val="22"/>
        </w:rPr>
      </w:pPr>
      <w:r w:rsidRPr="3F195188">
        <w:rPr>
          <w:rFonts w:ascii="Arial" w:eastAsia="Arial" w:hAnsi="Arial" w:cs="Arial"/>
          <w:color w:val="FF0000"/>
          <w:sz w:val="22"/>
          <w:szCs w:val="22"/>
        </w:rPr>
        <w:t xml:space="preserve">Palatability </w:t>
      </w:r>
      <w:r w:rsidR="0A67FB22" w:rsidRPr="3F195188">
        <w:rPr>
          <w:rFonts w:ascii="Arial" w:eastAsia="Arial" w:hAnsi="Arial" w:cs="Arial"/>
          <w:color w:val="FF0000"/>
          <w:sz w:val="22"/>
          <w:szCs w:val="22"/>
        </w:rPr>
        <w:t xml:space="preserve">may have also been described </w:t>
      </w:r>
      <w:r w:rsidR="61315517" w:rsidRPr="3F195188">
        <w:rPr>
          <w:rFonts w:ascii="Arial" w:eastAsia="Arial" w:hAnsi="Arial" w:cs="Arial"/>
          <w:color w:val="FF0000"/>
          <w:sz w:val="22"/>
          <w:szCs w:val="22"/>
        </w:rPr>
        <w:t xml:space="preserve">as </w:t>
      </w:r>
      <w:r w:rsidR="0A67FB22" w:rsidRPr="3F195188">
        <w:rPr>
          <w:rFonts w:ascii="Arial" w:eastAsia="Arial" w:hAnsi="Arial" w:cs="Arial"/>
          <w:i/>
          <w:iCs/>
          <w:color w:val="FF0000"/>
          <w:sz w:val="22"/>
          <w:szCs w:val="22"/>
        </w:rPr>
        <w:t>liking, arousal, valence, tastiness, enj</w:t>
      </w:r>
      <w:r w:rsidR="70D2660C" w:rsidRPr="3F195188">
        <w:rPr>
          <w:rFonts w:ascii="Arial" w:eastAsia="Arial" w:hAnsi="Arial" w:cs="Arial"/>
          <w:i/>
          <w:iCs/>
          <w:color w:val="FF0000"/>
          <w:sz w:val="22"/>
          <w:szCs w:val="22"/>
        </w:rPr>
        <w:t xml:space="preserve">oyment </w:t>
      </w:r>
      <w:r w:rsidR="0A67FB22" w:rsidRPr="3F195188">
        <w:rPr>
          <w:rFonts w:ascii="Arial" w:eastAsia="Arial" w:hAnsi="Arial" w:cs="Arial"/>
          <w:color w:val="FF0000"/>
          <w:sz w:val="22"/>
          <w:szCs w:val="22"/>
        </w:rPr>
        <w:t xml:space="preserve">or any other </w:t>
      </w:r>
      <w:r w:rsidR="6F7E96EE" w:rsidRPr="3F195188">
        <w:rPr>
          <w:rFonts w:ascii="Arial" w:eastAsia="Arial" w:hAnsi="Arial" w:cs="Arial"/>
          <w:color w:val="FF0000"/>
          <w:sz w:val="22"/>
          <w:szCs w:val="22"/>
        </w:rPr>
        <w:t xml:space="preserve">adjective describing the tastiness of the stimuli </w:t>
      </w:r>
      <w:r w:rsidR="09D5EFC6" w:rsidRPr="3F195188">
        <w:rPr>
          <w:rFonts w:ascii="Arial" w:eastAsia="Arial" w:hAnsi="Arial" w:cs="Arial"/>
          <w:color w:val="FF0000"/>
          <w:sz w:val="22"/>
          <w:szCs w:val="22"/>
        </w:rPr>
        <w:t>for</w:t>
      </w:r>
      <w:r w:rsidR="6F7E96EE" w:rsidRPr="3F195188">
        <w:rPr>
          <w:rFonts w:ascii="Arial" w:eastAsia="Arial" w:hAnsi="Arial" w:cs="Arial"/>
          <w:color w:val="FF0000"/>
          <w:sz w:val="22"/>
          <w:szCs w:val="22"/>
        </w:rPr>
        <w:t xml:space="preserve"> participants. Again, </w:t>
      </w:r>
      <w:r w:rsidR="1107C4E3" w:rsidRPr="3F195188">
        <w:rPr>
          <w:rFonts w:ascii="Arial" w:eastAsia="Arial" w:hAnsi="Arial" w:cs="Arial"/>
          <w:color w:val="FF0000"/>
          <w:sz w:val="22"/>
          <w:szCs w:val="22"/>
        </w:rPr>
        <w:t xml:space="preserve">we allocated points as long as authors reported they had carried this out, regardless of the actual results. </w:t>
      </w:r>
      <w:r w:rsidR="31A47C8A" w:rsidRPr="3F195188">
        <w:rPr>
          <w:rFonts w:ascii="Arial" w:eastAsia="Arial" w:hAnsi="Arial" w:cs="Arial"/>
          <w:color w:val="FF0000"/>
          <w:sz w:val="22"/>
          <w:szCs w:val="22"/>
        </w:rPr>
        <w:t>We included this variable in the comparability section to award points if it was controlled for</w:t>
      </w:r>
      <w:r w:rsidR="000B86E8" w:rsidRPr="3F195188">
        <w:rPr>
          <w:rFonts w:ascii="Arial" w:eastAsia="Arial" w:hAnsi="Arial" w:cs="Arial"/>
          <w:color w:val="FF0000"/>
          <w:sz w:val="22"/>
          <w:szCs w:val="22"/>
        </w:rPr>
        <w:t xml:space="preserve">. </w:t>
      </w:r>
    </w:p>
    <w:p w14:paraId="4A8F3025" w14:textId="5C508897" w:rsidR="006831B7" w:rsidRDefault="006831B7" w:rsidP="3F195188">
      <w:pPr>
        <w:tabs>
          <w:tab w:val="left" w:pos="3150"/>
        </w:tabs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0041B4E4" w14:textId="428A024D" w:rsidR="006831B7" w:rsidRDefault="006831B7" w:rsidP="3F195188">
      <w:pPr>
        <w:tabs>
          <w:tab w:val="left" w:pos="3150"/>
        </w:tabs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28E5171C" w14:textId="5FB701C1" w:rsidR="006831B7" w:rsidRDefault="681A826C" w:rsidP="3F195188">
      <w:pPr>
        <w:tabs>
          <w:tab w:val="left" w:pos="3150"/>
        </w:tabs>
        <w:spacing w:after="0"/>
        <w:rPr>
          <w:rFonts w:ascii="Arial" w:eastAsia="Arial" w:hAnsi="Arial" w:cs="Arial"/>
          <w:color w:val="000000" w:themeColor="text1"/>
          <w:sz w:val="22"/>
          <w:szCs w:val="22"/>
          <w:u w:val="single"/>
        </w:rPr>
      </w:pPr>
      <w:r w:rsidRPr="3F195188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Outcome:</w:t>
      </w:r>
      <w:r w:rsidR="1D762765" w:rsidRPr="3F195188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 xml:space="preserve"> (max 3 stars)</w:t>
      </w:r>
    </w:p>
    <w:p w14:paraId="188043EE" w14:textId="5C3BF96B" w:rsidR="006831B7" w:rsidRDefault="681A826C" w:rsidP="3F195188">
      <w:pPr>
        <w:tabs>
          <w:tab w:val="left" w:pos="3150"/>
        </w:tabs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</w:p>
    <w:p w14:paraId="01C47027" w14:textId="5B38A50B" w:rsidR="423FF944" w:rsidRDefault="5401BED3" w:rsidP="3F195188">
      <w:pPr>
        <w:pStyle w:val="ListParagraph"/>
        <w:numPr>
          <w:ilvl w:val="0"/>
          <w:numId w:val="3"/>
        </w:numPr>
        <w:spacing w:after="0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  <w:r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Trials and randomisation </w:t>
      </w:r>
      <w:r w:rsidR="009938B8"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(2 stars total)</w:t>
      </w:r>
      <w:r w:rsidR="423FF944"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:</w:t>
      </w:r>
    </w:p>
    <w:p w14:paraId="01FA1C0F" w14:textId="0AC7D5E1" w:rsidR="05682E53" w:rsidRDefault="05682E53" w:rsidP="3F195188">
      <w:pPr>
        <w:pStyle w:val="ListParagraph"/>
        <w:numPr>
          <w:ilvl w:val="0"/>
          <w:numId w:val="6"/>
        </w:numPr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Randomisation is </w:t>
      </w:r>
      <w:r w:rsidR="4F28644E"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included </w:t>
      </w:r>
    </w:p>
    <w:p w14:paraId="473AF021" w14:textId="665B51CE" w:rsidR="1FE164B6" w:rsidRDefault="1FE164B6" w:rsidP="3F195188">
      <w:pPr>
        <w:numPr>
          <w:ilvl w:val="0"/>
          <w:numId w:val="6"/>
        </w:numPr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t>At least one method of reducing fatigue effects is reported (e.g. random ITI, breaks between blocks/trials, filler trials)</w:t>
      </w:r>
    </w:p>
    <w:p w14:paraId="40433900" w14:textId="612E45A3" w:rsidR="15369895" w:rsidRDefault="15369895" w:rsidP="3F195188">
      <w:pPr>
        <w:pStyle w:val="ListParagraph"/>
        <w:numPr>
          <w:ilvl w:val="0"/>
          <w:numId w:val="6"/>
        </w:numPr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Transformation of AB index is clearly stated </w:t>
      </w:r>
    </w:p>
    <w:p w14:paraId="3ECA3A0B" w14:textId="30DD3B9C" w:rsidR="7B98CEB4" w:rsidRDefault="7B98CEB4" w:rsidP="3F195188">
      <w:pPr>
        <w:pStyle w:val="ListParagraph"/>
        <w:numPr>
          <w:ilvl w:val="0"/>
          <w:numId w:val="6"/>
        </w:numPr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lastRenderedPageBreak/>
        <w:t xml:space="preserve">Trial data exclusions and outliers fully described </w:t>
      </w:r>
    </w:p>
    <w:p w14:paraId="39E8B08B" w14:textId="49047085" w:rsidR="006831B7" w:rsidRDefault="681A826C" w:rsidP="3F195188">
      <w:pPr>
        <w:tabs>
          <w:tab w:val="left" w:pos="3150"/>
        </w:tabs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 w:rsidR="0060344E">
        <w:tab/>
      </w:r>
      <w:r w:rsidR="0060344E">
        <w:tab/>
      </w:r>
      <w:r w:rsidR="0060344E">
        <w:tab/>
      </w:r>
      <w:r w:rsidR="0060344E">
        <w:tab/>
      </w:r>
    </w:p>
    <w:p w14:paraId="0F190062" w14:textId="698C48DA" w:rsidR="0E45B4EE" w:rsidRDefault="5A5B961C" w:rsidP="3F195188">
      <w:pPr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t>**</w:t>
      </w:r>
      <w:r w:rsidR="0E45B4EE"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 = Randomisation + </w:t>
      </w:r>
      <w:r w:rsidR="6B7E1A35" w:rsidRPr="3F195188">
        <w:rPr>
          <w:rFonts w:ascii="Arial" w:eastAsia="Arial" w:hAnsi="Arial" w:cs="Arial"/>
          <w:color w:val="000000" w:themeColor="text1"/>
          <w:sz w:val="22"/>
          <w:szCs w:val="22"/>
        </w:rPr>
        <w:t>2</w:t>
      </w:r>
    </w:p>
    <w:p w14:paraId="7CD3BAA1" w14:textId="1C19B15B" w:rsidR="0E45B4EE" w:rsidRDefault="257F2E9B" w:rsidP="3F195188">
      <w:pPr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t>*</w:t>
      </w:r>
      <w:r w:rsidR="0E45B4EE"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 = Randomisation + </w:t>
      </w:r>
      <w:r w:rsidR="608A27A6" w:rsidRPr="3F195188">
        <w:rPr>
          <w:rFonts w:ascii="Arial" w:eastAsia="Arial" w:hAnsi="Arial" w:cs="Arial"/>
          <w:color w:val="000000" w:themeColor="text1"/>
          <w:sz w:val="22"/>
          <w:szCs w:val="22"/>
        </w:rPr>
        <w:t>1</w:t>
      </w:r>
    </w:p>
    <w:p w14:paraId="7A1E1CA5" w14:textId="7BBAEDD0" w:rsidR="50433203" w:rsidRDefault="50433203" w:rsidP="3F195188">
      <w:pPr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5D124952" w14:textId="3CEB84E5" w:rsidR="50433203" w:rsidRDefault="17BECCAA" w:rsidP="3F195188">
      <w:pPr>
        <w:spacing w:after="0"/>
        <w:rPr>
          <w:rFonts w:ascii="Arial" w:eastAsia="Arial" w:hAnsi="Arial" w:cs="Arial"/>
          <w:color w:val="FF0000"/>
          <w:sz w:val="22"/>
          <w:szCs w:val="22"/>
        </w:rPr>
      </w:pPr>
      <w:r w:rsidRPr="3F195188">
        <w:rPr>
          <w:rFonts w:ascii="Arial" w:eastAsia="Arial" w:hAnsi="Arial" w:cs="Arial"/>
          <w:color w:val="FF0000"/>
          <w:sz w:val="22"/>
          <w:szCs w:val="22"/>
        </w:rPr>
        <w:t xml:space="preserve">For this question, randomisation </w:t>
      </w:r>
      <w:r w:rsidRPr="3F195188">
        <w:rPr>
          <w:rFonts w:ascii="Arial" w:eastAsia="Arial" w:hAnsi="Arial" w:cs="Arial"/>
          <w:color w:val="FF0000"/>
          <w:sz w:val="22"/>
          <w:szCs w:val="22"/>
          <w:u w:val="single"/>
        </w:rPr>
        <w:t>plus</w:t>
      </w:r>
      <w:r w:rsidRPr="3F195188">
        <w:rPr>
          <w:rFonts w:ascii="Arial" w:eastAsia="Arial" w:hAnsi="Arial" w:cs="Arial"/>
          <w:color w:val="FF0000"/>
          <w:sz w:val="22"/>
          <w:szCs w:val="22"/>
        </w:rPr>
        <w:t xml:space="preserve"> (at least</w:t>
      </w:r>
      <w:r w:rsidR="759FA397" w:rsidRPr="3F195188">
        <w:rPr>
          <w:rFonts w:ascii="Arial" w:eastAsia="Arial" w:hAnsi="Arial" w:cs="Arial"/>
          <w:color w:val="FF0000"/>
          <w:sz w:val="22"/>
          <w:szCs w:val="22"/>
        </w:rPr>
        <w:t xml:space="preserve">) one criterion </w:t>
      </w:r>
      <w:r w:rsidR="776821FC" w:rsidRPr="3F195188">
        <w:rPr>
          <w:rFonts w:ascii="Arial" w:eastAsia="Arial" w:hAnsi="Arial" w:cs="Arial"/>
          <w:color w:val="FF0000"/>
          <w:sz w:val="22"/>
          <w:szCs w:val="22"/>
        </w:rPr>
        <w:t>had</w:t>
      </w:r>
      <w:r w:rsidRPr="3F195188">
        <w:rPr>
          <w:rFonts w:ascii="Arial" w:eastAsia="Arial" w:hAnsi="Arial" w:cs="Arial"/>
          <w:color w:val="FF0000"/>
          <w:sz w:val="22"/>
          <w:szCs w:val="22"/>
        </w:rPr>
        <w:t xml:space="preserve"> </w:t>
      </w:r>
      <w:r w:rsidR="2051F6AB" w:rsidRPr="3F195188">
        <w:rPr>
          <w:rFonts w:ascii="Arial" w:eastAsia="Arial" w:hAnsi="Arial" w:cs="Arial"/>
          <w:color w:val="FF0000"/>
          <w:sz w:val="22"/>
          <w:szCs w:val="22"/>
        </w:rPr>
        <w:t xml:space="preserve">to </w:t>
      </w:r>
      <w:r w:rsidRPr="3F195188">
        <w:rPr>
          <w:rFonts w:ascii="Arial" w:eastAsia="Arial" w:hAnsi="Arial" w:cs="Arial"/>
          <w:color w:val="FF0000"/>
          <w:sz w:val="22"/>
          <w:szCs w:val="22"/>
        </w:rPr>
        <w:t xml:space="preserve">be included to gain at least one </w:t>
      </w:r>
      <w:r w:rsidR="286EED56" w:rsidRPr="3F195188">
        <w:rPr>
          <w:rFonts w:ascii="Arial" w:eastAsia="Arial" w:hAnsi="Arial" w:cs="Arial"/>
          <w:color w:val="FF0000"/>
          <w:sz w:val="22"/>
          <w:szCs w:val="22"/>
        </w:rPr>
        <w:t>point.</w:t>
      </w:r>
    </w:p>
    <w:p w14:paraId="1238BC36" w14:textId="2758CFCA" w:rsidR="3F195188" w:rsidRDefault="3F195188" w:rsidP="3F195188">
      <w:pPr>
        <w:spacing w:after="0"/>
        <w:rPr>
          <w:rFonts w:ascii="Arial" w:eastAsia="Arial" w:hAnsi="Arial" w:cs="Arial"/>
          <w:color w:val="FF0000"/>
          <w:sz w:val="22"/>
          <w:szCs w:val="22"/>
        </w:rPr>
      </w:pPr>
    </w:p>
    <w:p w14:paraId="52EE8DBC" w14:textId="60E4E269" w:rsidR="0222491E" w:rsidRDefault="0222491E" w:rsidP="3F195188">
      <w:pPr>
        <w:spacing w:after="0"/>
        <w:rPr>
          <w:rFonts w:ascii="Arial" w:eastAsia="Arial" w:hAnsi="Arial" w:cs="Arial"/>
          <w:b/>
          <w:bCs/>
          <w:color w:val="FF0000"/>
          <w:sz w:val="22"/>
          <w:szCs w:val="22"/>
          <w:u w:val="single"/>
        </w:rPr>
      </w:pPr>
      <w:r w:rsidRPr="3F195188">
        <w:rPr>
          <w:rFonts w:ascii="Arial" w:eastAsia="Arial" w:hAnsi="Arial" w:cs="Arial"/>
          <w:b/>
          <w:bCs/>
          <w:color w:val="FF0000"/>
          <w:sz w:val="22"/>
          <w:szCs w:val="22"/>
          <w:u w:val="single"/>
        </w:rPr>
        <w:t>Randomisation</w:t>
      </w:r>
    </w:p>
    <w:p w14:paraId="38D5E838" w14:textId="21D30D98" w:rsidR="32046C98" w:rsidRDefault="32046C98" w:rsidP="3F195188">
      <w:pPr>
        <w:spacing w:after="0"/>
        <w:rPr>
          <w:rFonts w:ascii="Arial" w:eastAsia="Arial" w:hAnsi="Arial" w:cs="Arial"/>
          <w:color w:val="FF0000"/>
          <w:sz w:val="22"/>
          <w:szCs w:val="22"/>
        </w:rPr>
      </w:pPr>
      <w:r w:rsidRPr="3F195188">
        <w:rPr>
          <w:rFonts w:ascii="Arial" w:eastAsia="Arial" w:hAnsi="Arial" w:cs="Arial"/>
          <w:color w:val="FF0000"/>
          <w:sz w:val="22"/>
          <w:szCs w:val="22"/>
        </w:rPr>
        <w:t xml:space="preserve">Randomisation referred to the order </w:t>
      </w:r>
      <w:r w:rsidR="14903895" w:rsidRPr="3F195188">
        <w:rPr>
          <w:rFonts w:ascii="Arial" w:eastAsia="Arial" w:hAnsi="Arial" w:cs="Arial"/>
          <w:color w:val="FF0000"/>
          <w:sz w:val="22"/>
          <w:szCs w:val="22"/>
        </w:rPr>
        <w:t xml:space="preserve">in which food stimuli were shown in each trial. We did not allocate points </w:t>
      </w:r>
      <w:r w:rsidR="0E924ACA" w:rsidRPr="3F195188">
        <w:rPr>
          <w:rFonts w:ascii="Arial" w:eastAsia="Arial" w:hAnsi="Arial" w:cs="Arial"/>
          <w:color w:val="FF0000"/>
          <w:sz w:val="22"/>
          <w:szCs w:val="22"/>
        </w:rPr>
        <w:t>if randomisation was used for anything oth</w:t>
      </w:r>
      <w:r w:rsidR="5EEC9EBF" w:rsidRPr="3F195188">
        <w:rPr>
          <w:rFonts w:ascii="Arial" w:eastAsia="Arial" w:hAnsi="Arial" w:cs="Arial"/>
          <w:color w:val="FF0000"/>
          <w:sz w:val="22"/>
          <w:szCs w:val="22"/>
        </w:rPr>
        <w:t>er than the stimulus itself, e.g. the position of stimuli</w:t>
      </w:r>
      <w:r w:rsidR="35832AC7" w:rsidRPr="3F195188">
        <w:rPr>
          <w:rFonts w:ascii="Arial" w:eastAsia="Arial" w:hAnsi="Arial" w:cs="Arial"/>
          <w:color w:val="FF0000"/>
          <w:sz w:val="22"/>
          <w:szCs w:val="22"/>
        </w:rPr>
        <w:t xml:space="preserve"> on the screen.</w:t>
      </w:r>
    </w:p>
    <w:p w14:paraId="7BF69ABF" w14:textId="68C1FAD2" w:rsidR="3F195188" w:rsidRDefault="3F195188" w:rsidP="3F195188">
      <w:pPr>
        <w:spacing w:after="0"/>
        <w:rPr>
          <w:rFonts w:ascii="Arial" w:eastAsia="Arial" w:hAnsi="Arial" w:cs="Arial"/>
          <w:color w:val="FF0000"/>
          <w:sz w:val="22"/>
          <w:szCs w:val="22"/>
        </w:rPr>
      </w:pPr>
    </w:p>
    <w:p w14:paraId="1ABF48FF" w14:textId="34E3A3EC" w:rsidR="19974CDA" w:rsidRDefault="19974CDA" w:rsidP="3F195188">
      <w:pPr>
        <w:spacing w:after="0"/>
        <w:rPr>
          <w:rFonts w:ascii="Arial" w:eastAsia="Arial" w:hAnsi="Arial" w:cs="Arial"/>
          <w:b/>
          <w:bCs/>
          <w:color w:val="FF0000"/>
          <w:sz w:val="22"/>
          <w:szCs w:val="22"/>
          <w:u w:val="single"/>
        </w:rPr>
      </w:pPr>
      <w:r w:rsidRPr="3F195188">
        <w:rPr>
          <w:rFonts w:ascii="Arial" w:eastAsia="Arial" w:hAnsi="Arial" w:cs="Arial"/>
          <w:b/>
          <w:bCs/>
          <w:color w:val="FF0000"/>
          <w:sz w:val="22"/>
          <w:szCs w:val="22"/>
          <w:u w:val="single"/>
        </w:rPr>
        <w:t>Fatigue Effects</w:t>
      </w:r>
    </w:p>
    <w:p w14:paraId="1DA9DDA4" w14:textId="6B5DED67" w:rsidR="6C65ABB5" w:rsidRDefault="6C65ABB5" w:rsidP="3F195188">
      <w:pPr>
        <w:spacing w:after="0"/>
        <w:rPr>
          <w:rFonts w:ascii="Arial" w:eastAsia="Arial" w:hAnsi="Arial" w:cs="Arial"/>
          <w:color w:val="FF0000"/>
          <w:sz w:val="22"/>
          <w:szCs w:val="22"/>
        </w:rPr>
      </w:pPr>
      <w:r w:rsidRPr="3F195188">
        <w:rPr>
          <w:rFonts w:ascii="Arial" w:eastAsia="Arial" w:hAnsi="Arial" w:cs="Arial"/>
          <w:color w:val="FF0000"/>
          <w:sz w:val="22"/>
          <w:szCs w:val="22"/>
        </w:rPr>
        <w:t xml:space="preserve">ITI </w:t>
      </w:r>
      <w:r w:rsidR="7CBB0BB9" w:rsidRPr="3F195188">
        <w:rPr>
          <w:rFonts w:ascii="Arial" w:eastAsia="Arial" w:hAnsi="Arial" w:cs="Arial"/>
          <w:color w:val="FF0000"/>
          <w:sz w:val="22"/>
          <w:szCs w:val="22"/>
        </w:rPr>
        <w:t>(</w:t>
      </w:r>
      <w:r w:rsidRPr="3F195188">
        <w:rPr>
          <w:rFonts w:ascii="Arial" w:eastAsia="Arial" w:hAnsi="Arial" w:cs="Arial"/>
          <w:color w:val="FF0000"/>
          <w:sz w:val="22"/>
          <w:szCs w:val="22"/>
        </w:rPr>
        <w:t>inter-trial-interval</w:t>
      </w:r>
      <w:r w:rsidR="33EDFEDE" w:rsidRPr="3F195188">
        <w:rPr>
          <w:rFonts w:ascii="Arial" w:eastAsia="Arial" w:hAnsi="Arial" w:cs="Arial"/>
          <w:color w:val="FF0000"/>
          <w:sz w:val="22"/>
          <w:szCs w:val="22"/>
        </w:rPr>
        <w:t xml:space="preserve">) </w:t>
      </w:r>
      <w:r w:rsidR="5FB93458" w:rsidRPr="3F195188">
        <w:rPr>
          <w:rFonts w:ascii="Arial" w:eastAsia="Arial" w:hAnsi="Arial" w:cs="Arial"/>
          <w:color w:val="FF0000"/>
          <w:sz w:val="22"/>
          <w:szCs w:val="22"/>
        </w:rPr>
        <w:t>refer</w:t>
      </w:r>
      <w:r w:rsidR="531AF1E6" w:rsidRPr="3F195188">
        <w:rPr>
          <w:rFonts w:ascii="Arial" w:eastAsia="Arial" w:hAnsi="Arial" w:cs="Arial"/>
          <w:color w:val="FF0000"/>
          <w:sz w:val="22"/>
          <w:szCs w:val="22"/>
        </w:rPr>
        <w:t>red</w:t>
      </w:r>
      <w:r w:rsidR="3DC5F348" w:rsidRPr="3F195188">
        <w:rPr>
          <w:rFonts w:ascii="Arial" w:eastAsia="Arial" w:hAnsi="Arial" w:cs="Arial"/>
          <w:color w:val="FF0000"/>
          <w:sz w:val="22"/>
          <w:szCs w:val="22"/>
        </w:rPr>
        <w:t xml:space="preserve"> to</w:t>
      </w:r>
      <w:r w:rsidR="33EDFEDE" w:rsidRPr="3F195188">
        <w:rPr>
          <w:rFonts w:ascii="Arial" w:eastAsia="Arial" w:hAnsi="Arial" w:cs="Arial"/>
          <w:color w:val="FF0000"/>
          <w:sz w:val="22"/>
          <w:szCs w:val="22"/>
        </w:rPr>
        <w:t xml:space="preserve"> </w:t>
      </w:r>
      <w:r w:rsidRPr="3F195188">
        <w:rPr>
          <w:rFonts w:ascii="Arial" w:eastAsia="Arial" w:hAnsi="Arial" w:cs="Arial"/>
          <w:color w:val="FF0000"/>
          <w:sz w:val="22"/>
          <w:szCs w:val="22"/>
        </w:rPr>
        <w:t xml:space="preserve">the time in between each trial in the task. </w:t>
      </w:r>
      <w:r w:rsidR="1CB6AF3B" w:rsidRPr="3F195188">
        <w:rPr>
          <w:rFonts w:ascii="Arial" w:eastAsia="Arial" w:hAnsi="Arial" w:cs="Arial"/>
          <w:color w:val="FF0000"/>
          <w:sz w:val="22"/>
          <w:szCs w:val="22"/>
        </w:rPr>
        <w:t xml:space="preserve">We allocated points if </w:t>
      </w:r>
      <w:r w:rsidR="76CBB01F" w:rsidRPr="3F195188">
        <w:rPr>
          <w:rFonts w:ascii="Arial" w:eastAsia="Arial" w:hAnsi="Arial" w:cs="Arial"/>
          <w:color w:val="FF0000"/>
          <w:sz w:val="22"/>
          <w:szCs w:val="22"/>
        </w:rPr>
        <w:t>any variation was used, e.g. completely random or distinct patterns of change</w:t>
      </w:r>
      <w:r w:rsidR="28A5E9F1" w:rsidRPr="3F195188">
        <w:rPr>
          <w:rFonts w:ascii="Arial" w:eastAsia="Arial" w:hAnsi="Arial" w:cs="Arial"/>
          <w:color w:val="FF0000"/>
          <w:sz w:val="22"/>
          <w:szCs w:val="22"/>
        </w:rPr>
        <w:t>.</w:t>
      </w:r>
    </w:p>
    <w:p w14:paraId="0D78713B" w14:textId="09871D48" w:rsidR="3F195188" w:rsidRDefault="3F195188" w:rsidP="3F195188">
      <w:pPr>
        <w:spacing w:after="0"/>
        <w:rPr>
          <w:rFonts w:ascii="Arial" w:eastAsia="Arial" w:hAnsi="Arial" w:cs="Arial"/>
          <w:color w:val="FF0000"/>
          <w:sz w:val="22"/>
          <w:szCs w:val="22"/>
        </w:rPr>
      </w:pPr>
    </w:p>
    <w:p w14:paraId="35B1EC6A" w14:textId="090A1118" w:rsidR="4A5E2402" w:rsidRDefault="4A5E2402" w:rsidP="3F195188">
      <w:pPr>
        <w:spacing w:after="0"/>
        <w:rPr>
          <w:rFonts w:ascii="Arial" w:eastAsia="Arial" w:hAnsi="Arial" w:cs="Arial"/>
          <w:color w:val="FF0000"/>
          <w:sz w:val="22"/>
          <w:szCs w:val="22"/>
        </w:rPr>
      </w:pPr>
      <w:r w:rsidRPr="3F195188">
        <w:rPr>
          <w:rFonts w:ascii="Arial" w:eastAsia="Arial" w:hAnsi="Arial" w:cs="Arial"/>
          <w:color w:val="FF0000"/>
          <w:sz w:val="22"/>
          <w:szCs w:val="22"/>
        </w:rPr>
        <w:t xml:space="preserve">Breaks in between blocks or trials had to be </w:t>
      </w:r>
      <w:r w:rsidR="08461DAD" w:rsidRPr="3F195188">
        <w:rPr>
          <w:rFonts w:ascii="Arial" w:eastAsia="Arial" w:hAnsi="Arial" w:cs="Arial"/>
          <w:color w:val="FF0000"/>
          <w:sz w:val="22"/>
          <w:szCs w:val="22"/>
        </w:rPr>
        <w:t>described as breaks and distinguished from the ITI in order to gain a point.</w:t>
      </w:r>
    </w:p>
    <w:p w14:paraId="74B8EA54" w14:textId="31375684" w:rsidR="3F195188" w:rsidRDefault="3F195188" w:rsidP="3F195188">
      <w:pPr>
        <w:spacing w:after="0"/>
        <w:rPr>
          <w:rFonts w:ascii="Arial" w:eastAsia="Arial" w:hAnsi="Arial" w:cs="Arial"/>
          <w:color w:val="FF0000"/>
          <w:sz w:val="22"/>
          <w:szCs w:val="22"/>
        </w:rPr>
      </w:pPr>
    </w:p>
    <w:p w14:paraId="4E3D7263" w14:textId="5AE5308D" w:rsidR="50433203" w:rsidRDefault="66B89E35" w:rsidP="3F195188">
      <w:pPr>
        <w:spacing w:after="0"/>
        <w:rPr>
          <w:rFonts w:ascii="Arial" w:eastAsia="Arial" w:hAnsi="Arial" w:cs="Arial"/>
          <w:color w:val="FF0000"/>
          <w:sz w:val="22"/>
          <w:szCs w:val="22"/>
        </w:rPr>
      </w:pPr>
      <w:r w:rsidRPr="3F195188">
        <w:rPr>
          <w:rFonts w:ascii="Arial" w:eastAsia="Arial" w:hAnsi="Arial" w:cs="Arial"/>
          <w:color w:val="FF0000"/>
          <w:sz w:val="22"/>
          <w:szCs w:val="22"/>
        </w:rPr>
        <w:t>Filler trials are not</w:t>
      </w:r>
      <w:r w:rsidR="444BDD9B" w:rsidRPr="3F195188">
        <w:rPr>
          <w:rFonts w:ascii="Arial" w:eastAsia="Arial" w:hAnsi="Arial" w:cs="Arial"/>
          <w:color w:val="FF0000"/>
          <w:sz w:val="22"/>
          <w:szCs w:val="22"/>
        </w:rPr>
        <w:t xml:space="preserve"> typically</w:t>
      </w:r>
      <w:r w:rsidRPr="3F195188">
        <w:rPr>
          <w:rFonts w:ascii="Arial" w:eastAsia="Arial" w:hAnsi="Arial" w:cs="Arial"/>
          <w:color w:val="FF0000"/>
          <w:sz w:val="22"/>
          <w:szCs w:val="22"/>
        </w:rPr>
        <w:t xml:space="preserve"> included in analyses and are usually of stimuli unrelated to the study topic</w:t>
      </w:r>
      <w:r w:rsidR="7E2CF007" w:rsidRPr="3F195188">
        <w:rPr>
          <w:rFonts w:ascii="Arial" w:eastAsia="Arial" w:hAnsi="Arial" w:cs="Arial"/>
          <w:color w:val="FF0000"/>
          <w:sz w:val="22"/>
          <w:szCs w:val="22"/>
        </w:rPr>
        <w:t xml:space="preserve">. No restrictions were placed on filler trials, as long as they were described as such, or indicated </w:t>
      </w:r>
      <w:r w:rsidR="7E3A864F" w:rsidRPr="3F195188">
        <w:rPr>
          <w:rFonts w:ascii="Arial" w:eastAsia="Arial" w:hAnsi="Arial" w:cs="Arial"/>
          <w:color w:val="FF0000"/>
          <w:sz w:val="22"/>
          <w:szCs w:val="22"/>
        </w:rPr>
        <w:t>that their inclusion was to aid participant concentration/maintain unpredictability.</w:t>
      </w:r>
    </w:p>
    <w:p w14:paraId="7CF8A352" w14:textId="0B7ABABA" w:rsidR="3F195188" w:rsidRDefault="3F195188" w:rsidP="3F195188">
      <w:pPr>
        <w:spacing w:after="0"/>
        <w:rPr>
          <w:rFonts w:ascii="Arial" w:eastAsia="Arial" w:hAnsi="Arial" w:cs="Arial"/>
          <w:color w:val="FF0000"/>
          <w:sz w:val="22"/>
          <w:szCs w:val="22"/>
        </w:rPr>
      </w:pPr>
    </w:p>
    <w:p w14:paraId="1AAA9C4D" w14:textId="4CCD0990" w:rsidR="14DE06DD" w:rsidRDefault="14DE06DD" w:rsidP="3F195188">
      <w:pPr>
        <w:spacing w:after="0"/>
        <w:rPr>
          <w:rFonts w:ascii="Arial" w:eastAsia="Arial" w:hAnsi="Arial" w:cs="Arial"/>
          <w:b/>
          <w:bCs/>
          <w:color w:val="FF0000"/>
          <w:sz w:val="22"/>
          <w:szCs w:val="22"/>
          <w:u w:val="single"/>
        </w:rPr>
      </w:pPr>
      <w:r w:rsidRPr="3F195188">
        <w:rPr>
          <w:rFonts w:ascii="Arial" w:eastAsia="Arial" w:hAnsi="Arial" w:cs="Arial"/>
          <w:b/>
          <w:bCs/>
          <w:color w:val="FF0000"/>
          <w:sz w:val="22"/>
          <w:szCs w:val="22"/>
          <w:u w:val="single"/>
        </w:rPr>
        <w:t>AB Index</w:t>
      </w:r>
    </w:p>
    <w:p w14:paraId="16DF98A0" w14:textId="74B5153C" w:rsidR="50433203" w:rsidRDefault="622BD68D" w:rsidP="3F195188">
      <w:pPr>
        <w:spacing w:after="0"/>
        <w:rPr>
          <w:rFonts w:ascii="Arial" w:eastAsia="Arial" w:hAnsi="Arial" w:cs="Arial"/>
          <w:color w:val="FF0000"/>
          <w:sz w:val="22"/>
          <w:szCs w:val="22"/>
        </w:rPr>
      </w:pPr>
      <w:r w:rsidRPr="3F195188">
        <w:rPr>
          <w:rFonts w:ascii="Arial" w:eastAsia="Arial" w:hAnsi="Arial" w:cs="Arial"/>
          <w:color w:val="FF0000"/>
          <w:sz w:val="22"/>
          <w:szCs w:val="22"/>
        </w:rPr>
        <w:t xml:space="preserve">The AB index </w:t>
      </w:r>
      <w:r w:rsidR="6D3A50EC" w:rsidRPr="3F195188">
        <w:rPr>
          <w:rFonts w:ascii="Arial" w:eastAsia="Arial" w:hAnsi="Arial" w:cs="Arial"/>
          <w:color w:val="FF0000"/>
          <w:sz w:val="22"/>
          <w:szCs w:val="22"/>
        </w:rPr>
        <w:t>refer</w:t>
      </w:r>
      <w:r w:rsidR="3CEFF6D6" w:rsidRPr="3F195188">
        <w:rPr>
          <w:rFonts w:ascii="Arial" w:eastAsia="Arial" w:hAnsi="Arial" w:cs="Arial"/>
          <w:color w:val="FF0000"/>
          <w:sz w:val="22"/>
          <w:szCs w:val="22"/>
        </w:rPr>
        <w:t>red</w:t>
      </w:r>
      <w:r w:rsidR="6D3A50EC" w:rsidRPr="3F195188">
        <w:rPr>
          <w:rFonts w:ascii="Arial" w:eastAsia="Arial" w:hAnsi="Arial" w:cs="Arial"/>
          <w:color w:val="FF0000"/>
          <w:sz w:val="22"/>
          <w:szCs w:val="22"/>
        </w:rPr>
        <w:t xml:space="preserve"> to </w:t>
      </w:r>
      <w:r w:rsidR="566819F5" w:rsidRPr="3F195188">
        <w:rPr>
          <w:rFonts w:ascii="Arial" w:eastAsia="Arial" w:hAnsi="Arial" w:cs="Arial"/>
          <w:color w:val="FF0000"/>
          <w:sz w:val="22"/>
          <w:szCs w:val="22"/>
        </w:rPr>
        <w:t>the</w:t>
      </w:r>
      <w:r w:rsidR="7580151F" w:rsidRPr="3F195188">
        <w:rPr>
          <w:rFonts w:ascii="Arial" w:eastAsia="Arial" w:hAnsi="Arial" w:cs="Arial"/>
          <w:color w:val="FF0000"/>
          <w:sz w:val="22"/>
          <w:szCs w:val="22"/>
        </w:rPr>
        <w:t xml:space="preserve"> chosen</w:t>
      </w:r>
      <w:r w:rsidR="566819F5" w:rsidRPr="3F195188">
        <w:rPr>
          <w:rFonts w:ascii="Arial" w:eastAsia="Arial" w:hAnsi="Arial" w:cs="Arial"/>
          <w:color w:val="FF0000"/>
          <w:sz w:val="22"/>
          <w:szCs w:val="22"/>
        </w:rPr>
        <w:t xml:space="preserve"> </w:t>
      </w:r>
      <w:r w:rsidR="6D3A50EC" w:rsidRPr="3F195188">
        <w:rPr>
          <w:rFonts w:ascii="Arial" w:eastAsia="Arial" w:hAnsi="Arial" w:cs="Arial"/>
          <w:color w:val="FF0000"/>
          <w:sz w:val="22"/>
          <w:szCs w:val="22"/>
        </w:rPr>
        <w:t xml:space="preserve">method of calculating </w:t>
      </w:r>
      <w:r w:rsidR="0DF5D151" w:rsidRPr="3F195188">
        <w:rPr>
          <w:rFonts w:ascii="Arial" w:eastAsia="Arial" w:hAnsi="Arial" w:cs="Arial"/>
          <w:color w:val="FF0000"/>
          <w:sz w:val="22"/>
          <w:szCs w:val="22"/>
        </w:rPr>
        <w:t>a</w:t>
      </w:r>
      <w:r w:rsidR="164B74AC" w:rsidRPr="3F195188">
        <w:rPr>
          <w:rFonts w:ascii="Arial" w:eastAsia="Arial" w:hAnsi="Arial" w:cs="Arial"/>
          <w:color w:val="FF0000"/>
          <w:sz w:val="22"/>
          <w:szCs w:val="22"/>
        </w:rPr>
        <w:t xml:space="preserve">n </w:t>
      </w:r>
      <w:r w:rsidR="06446078" w:rsidRPr="3F195188">
        <w:rPr>
          <w:rFonts w:ascii="Arial" w:eastAsia="Arial" w:hAnsi="Arial" w:cs="Arial"/>
          <w:color w:val="FF0000"/>
          <w:sz w:val="22"/>
          <w:szCs w:val="22"/>
        </w:rPr>
        <w:t>AB</w:t>
      </w:r>
      <w:r w:rsidR="0DF5D151" w:rsidRPr="3F195188">
        <w:rPr>
          <w:rFonts w:ascii="Arial" w:eastAsia="Arial" w:hAnsi="Arial" w:cs="Arial"/>
          <w:color w:val="FF0000"/>
          <w:sz w:val="22"/>
          <w:szCs w:val="22"/>
        </w:rPr>
        <w:t xml:space="preserve"> from the mean performance on the task/eye-tracking indices. </w:t>
      </w:r>
      <w:r w:rsidR="26CCB382" w:rsidRPr="3F195188">
        <w:rPr>
          <w:rFonts w:ascii="Arial" w:eastAsia="Arial" w:hAnsi="Arial" w:cs="Arial"/>
          <w:color w:val="FF0000"/>
          <w:sz w:val="22"/>
          <w:szCs w:val="22"/>
        </w:rPr>
        <w:t xml:space="preserve">This included </w:t>
      </w:r>
      <w:r w:rsidR="3BFBEE07" w:rsidRPr="3F195188">
        <w:rPr>
          <w:rFonts w:ascii="Arial" w:eastAsia="Arial" w:hAnsi="Arial" w:cs="Arial"/>
          <w:color w:val="FF0000"/>
          <w:sz w:val="22"/>
          <w:szCs w:val="22"/>
        </w:rPr>
        <w:t>subtract</w:t>
      </w:r>
      <w:r w:rsidR="2D9AFC0F" w:rsidRPr="3F195188">
        <w:rPr>
          <w:rFonts w:ascii="Arial" w:eastAsia="Arial" w:hAnsi="Arial" w:cs="Arial"/>
          <w:color w:val="FF0000"/>
          <w:sz w:val="22"/>
          <w:szCs w:val="22"/>
        </w:rPr>
        <w:t>ing</w:t>
      </w:r>
      <w:r w:rsidR="3BFBEE07" w:rsidRPr="3F195188">
        <w:rPr>
          <w:rFonts w:ascii="Arial" w:eastAsia="Arial" w:hAnsi="Arial" w:cs="Arial"/>
          <w:color w:val="FF0000"/>
          <w:sz w:val="22"/>
          <w:szCs w:val="22"/>
        </w:rPr>
        <w:t xml:space="preserve"> mean reaction time </w:t>
      </w:r>
      <w:r w:rsidR="02C0FF4D" w:rsidRPr="3F195188">
        <w:rPr>
          <w:rFonts w:ascii="Arial" w:eastAsia="Arial" w:hAnsi="Arial" w:cs="Arial"/>
          <w:color w:val="FF0000"/>
          <w:sz w:val="22"/>
          <w:szCs w:val="22"/>
        </w:rPr>
        <w:t>for</w:t>
      </w:r>
      <w:r w:rsidR="3BFBEE07" w:rsidRPr="3F195188">
        <w:rPr>
          <w:rFonts w:ascii="Arial" w:eastAsia="Arial" w:hAnsi="Arial" w:cs="Arial"/>
          <w:color w:val="FF0000"/>
          <w:sz w:val="22"/>
          <w:szCs w:val="22"/>
        </w:rPr>
        <w:t xml:space="preserve"> non-food stimuli from mean reaction time </w:t>
      </w:r>
      <w:r w:rsidR="02BB950B" w:rsidRPr="3F195188">
        <w:rPr>
          <w:rFonts w:ascii="Arial" w:eastAsia="Arial" w:hAnsi="Arial" w:cs="Arial"/>
          <w:color w:val="FF0000"/>
          <w:sz w:val="22"/>
          <w:szCs w:val="22"/>
        </w:rPr>
        <w:t>for</w:t>
      </w:r>
      <w:r w:rsidR="3BFBEE07" w:rsidRPr="3F195188">
        <w:rPr>
          <w:rFonts w:ascii="Arial" w:eastAsia="Arial" w:hAnsi="Arial" w:cs="Arial"/>
          <w:color w:val="FF0000"/>
          <w:sz w:val="22"/>
          <w:szCs w:val="22"/>
        </w:rPr>
        <w:t xml:space="preserve"> food stimuli (RT</w:t>
      </w:r>
      <w:r w:rsidR="207E0760" w:rsidRPr="3F195188">
        <w:rPr>
          <w:rFonts w:ascii="Arial" w:eastAsia="Arial" w:hAnsi="Arial" w:cs="Arial"/>
          <w:color w:val="FF0000"/>
          <w:sz w:val="22"/>
          <w:szCs w:val="22"/>
        </w:rPr>
        <w:t xml:space="preserve">food – RTnonfood) to indicate a food specific </w:t>
      </w:r>
      <w:r w:rsidR="43FA40A7" w:rsidRPr="3F195188">
        <w:rPr>
          <w:rFonts w:ascii="Arial" w:eastAsia="Arial" w:hAnsi="Arial" w:cs="Arial"/>
          <w:color w:val="FF0000"/>
          <w:sz w:val="22"/>
          <w:szCs w:val="22"/>
        </w:rPr>
        <w:t>AB</w:t>
      </w:r>
      <w:r w:rsidR="207E0760" w:rsidRPr="3F195188">
        <w:rPr>
          <w:rFonts w:ascii="Arial" w:eastAsia="Arial" w:hAnsi="Arial" w:cs="Arial"/>
          <w:color w:val="FF0000"/>
          <w:sz w:val="22"/>
          <w:szCs w:val="22"/>
        </w:rPr>
        <w:t xml:space="preserve">. </w:t>
      </w:r>
      <w:r w:rsidR="406311C2" w:rsidRPr="3F195188">
        <w:rPr>
          <w:rFonts w:ascii="Arial" w:eastAsia="Arial" w:hAnsi="Arial" w:cs="Arial"/>
          <w:color w:val="FF0000"/>
          <w:sz w:val="22"/>
          <w:szCs w:val="22"/>
        </w:rPr>
        <w:t>We allocated points for any method used, as long as it was clearly described.</w:t>
      </w:r>
    </w:p>
    <w:p w14:paraId="711A66C2" w14:textId="18E74379" w:rsidR="50433203" w:rsidRDefault="50433203" w:rsidP="3F195188">
      <w:pPr>
        <w:spacing w:after="0"/>
        <w:rPr>
          <w:rFonts w:ascii="Arial" w:eastAsia="Arial" w:hAnsi="Arial" w:cs="Arial"/>
          <w:color w:val="FF0000"/>
          <w:sz w:val="22"/>
          <w:szCs w:val="22"/>
          <w:u w:val="single"/>
        </w:rPr>
      </w:pPr>
    </w:p>
    <w:p w14:paraId="2AE399DD" w14:textId="3BF1433E" w:rsidR="50433203" w:rsidRDefault="76340B9C" w:rsidP="3F195188">
      <w:pPr>
        <w:spacing w:after="0"/>
        <w:rPr>
          <w:rFonts w:ascii="Arial" w:eastAsia="Arial" w:hAnsi="Arial" w:cs="Arial"/>
          <w:b/>
          <w:bCs/>
          <w:color w:val="FF0000"/>
          <w:sz w:val="22"/>
          <w:szCs w:val="22"/>
          <w:u w:val="single"/>
        </w:rPr>
      </w:pPr>
      <w:r w:rsidRPr="3F195188">
        <w:rPr>
          <w:rFonts w:ascii="Arial" w:eastAsia="Arial" w:hAnsi="Arial" w:cs="Arial"/>
          <w:b/>
          <w:bCs/>
          <w:color w:val="FF0000"/>
          <w:sz w:val="22"/>
          <w:szCs w:val="22"/>
          <w:u w:val="single"/>
        </w:rPr>
        <w:t>Trial Data Exclusions</w:t>
      </w:r>
    </w:p>
    <w:p w14:paraId="574BA21B" w14:textId="51A07B5B" w:rsidR="50433203" w:rsidRDefault="0B565200" w:rsidP="3F195188">
      <w:pPr>
        <w:spacing w:after="0"/>
        <w:rPr>
          <w:rFonts w:ascii="Arial" w:eastAsia="Arial" w:hAnsi="Arial" w:cs="Arial"/>
          <w:color w:val="FF0000"/>
          <w:sz w:val="22"/>
          <w:szCs w:val="22"/>
        </w:rPr>
      </w:pPr>
      <w:r w:rsidRPr="3F195188">
        <w:rPr>
          <w:rFonts w:ascii="Arial" w:eastAsia="Arial" w:hAnsi="Arial" w:cs="Arial"/>
          <w:color w:val="FF0000"/>
          <w:sz w:val="22"/>
          <w:szCs w:val="22"/>
        </w:rPr>
        <w:t>Th</w:t>
      </w:r>
      <w:r w:rsidR="0135C030" w:rsidRPr="3F195188">
        <w:rPr>
          <w:rFonts w:ascii="Arial" w:eastAsia="Arial" w:hAnsi="Arial" w:cs="Arial"/>
          <w:color w:val="FF0000"/>
          <w:sz w:val="22"/>
          <w:szCs w:val="22"/>
        </w:rPr>
        <w:t>is referred to the</w:t>
      </w:r>
      <w:r w:rsidRPr="3F195188">
        <w:rPr>
          <w:rFonts w:ascii="Arial" w:eastAsia="Arial" w:hAnsi="Arial" w:cs="Arial"/>
          <w:color w:val="FF0000"/>
          <w:sz w:val="22"/>
          <w:szCs w:val="22"/>
        </w:rPr>
        <w:t xml:space="preserve"> process of cleaning the trial data. This </w:t>
      </w:r>
      <w:r w:rsidR="05911BD4" w:rsidRPr="3F195188">
        <w:rPr>
          <w:rFonts w:ascii="Arial" w:eastAsia="Arial" w:hAnsi="Arial" w:cs="Arial"/>
          <w:color w:val="FF0000"/>
          <w:sz w:val="22"/>
          <w:szCs w:val="22"/>
        </w:rPr>
        <w:t xml:space="preserve">mainly </w:t>
      </w:r>
      <w:r w:rsidRPr="3F195188">
        <w:rPr>
          <w:rFonts w:ascii="Arial" w:eastAsia="Arial" w:hAnsi="Arial" w:cs="Arial"/>
          <w:color w:val="FF0000"/>
          <w:sz w:val="22"/>
          <w:szCs w:val="22"/>
        </w:rPr>
        <w:t>include</w:t>
      </w:r>
      <w:r w:rsidR="0BA083D1" w:rsidRPr="3F195188">
        <w:rPr>
          <w:rFonts w:ascii="Arial" w:eastAsia="Arial" w:hAnsi="Arial" w:cs="Arial"/>
          <w:color w:val="FF0000"/>
          <w:sz w:val="22"/>
          <w:szCs w:val="22"/>
        </w:rPr>
        <w:t xml:space="preserve">d </w:t>
      </w:r>
      <w:r w:rsidRPr="3F195188">
        <w:rPr>
          <w:rFonts w:ascii="Arial" w:eastAsia="Arial" w:hAnsi="Arial" w:cs="Arial"/>
          <w:color w:val="FF0000"/>
          <w:sz w:val="22"/>
          <w:szCs w:val="22"/>
        </w:rPr>
        <w:t>info</w:t>
      </w:r>
      <w:r w:rsidR="1E33CDF1" w:rsidRPr="3F195188">
        <w:rPr>
          <w:rFonts w:ascii="Arial" w:eastAsia="Arial" w:hAnsi="Arial" w:cs="Arial"/>
          <w:color w:val="FF0000"/>
          <w:sz w:val="22"/>
          <w:szCs w:val="22"/>
        </w:rPr>
        <w:t>rmation</w:t>
      </w:r>
      <w:r w:rsidRPr="3F195188">
        <w:rPr>
          <w:rFonts w:ascii="Arial" w:eastAsia="Arial" w:hAnsi="Arial" w:cs="Arial"/>
          <w:color w:val="FF0000"/>
          <w:sz w:val="22"/>
          <w:szCs w:val="22"/>
        </w:rPr>
        <w:t xml:space="preserve"> about outliers</w:t>
      </w:r>
      <w:r w:rsidR="682D433D" w:rsidRPr="3F195188">
        <w:rPr>
          <w:rFonts w:ascii="Arial" w:eastAsia="Arial" w:hAnsi="Arial" w:cs="Arial"/>
          <w:color w:val="FF0000"/>
          <w:sz w:val="22"/>
          <w:szCs w:val="22"/>
        </w:rPr>
        <w:t xml:space="preserve"> and </w:t>
      </w:r>
      <w:r w:rsidRPr="3F195188">
        <w:rPr>
          <w:rFonts w:ascii="Arial" w:eastAsia="Arial" w:hAnsi="Arial" w:cs="Arial"/>
          <w:color w:val="FF0000"/>
          <w:sz w:val="22"/>
          <w:szCs w:val="22"/>
        </w:rPr>
        <w:t xml:space="preserve">incorrect </w:t>
      </w:r>
      <w:r w:rsidR="12E15430" w:rsidRPr="3F195188">
        <w:rPr>
          <w:rFonts w:ascii="Arial" w:eastAsia="Arial" w:hAnsi="Arial" w:cs="Arial"/>
          <w:color w:val="FF0000"/>
          <w:sz w:val="22"/>
          <w:szCs w:val="22"/>
        </w:rPr>
        <w:t>trials,</w:t>
      </w:r>
      <w:r w:rsidRPr="3F195188">
        <w:rPr>
          <w:rFonts w:ascii="Arial" w:eastAsia="Arial" w:hAnsi="Arial" w:cs="Arial"/>
          <w:color w:val="FF0000"/>
          <w:sz w:val="22"/>
          <w:szCs w:val="22"/>
        </w:rPr>
        <w:t xml:space="preserve"> </w:t>
      </w:r>
      <w:r w:rsidR="278AFD1C" w:rsidRPr="3F195188">
        <w:rPr>
          <w:rFonts w:ascii="Arial" w:eastAsia="Arial" w:hAnsi="Arial" w:cs="Arial"/>
          <w:color w:val="FF0000"/>
          <w:sz w:val="22"/>
          <w:szCs w:val="22"/>
        </w:rPr>
        <w:t>but we also allocated points for</w:t>
      </w:r>
      <w:r w:rsidR="47682C8B" w:rsidRPr="3F195188">
        <w:rPr>
          <w:rFonts w:ascii="Arial" w:eastAsia="Arial" w:hAnsi="Arial" w:cs="Arial"/>
          <w:color w:val="FF0000"/>
          <w:sz w:val="22"/>
          <w:szCs w:val="22"/>
        </w:rPr>
        <w:t xml:space="preserve"> </w:t>
      </w:r>
      <w:r w:rsidRPr="3F195188">
        <w:rPr>
          <w:rFonts w:ascii="Arial" w:eastAsia="Arial" w:hAnsi="Arial" w:cs="Arial"/>
          <w:color w:val="FF0000"/>
          <w:sz w:val="22"/>
          <w:szCs w:val="22"/>
        </w:rPr>
        <w:t xml:space="preserve">other relevant </w:t>
      </w:r>
      <w:r w:rsidR="3A255A1A" w:rsidRPr="3F195188">
        <w:rPr>
          <w:rFonts w:ascii="Arial" w:eastAsia="Arial" w:hAnsi="Arial" w:cs="Arial"/>
          <w:color w:val="FF0000"/>
          <w:sz w:val="22"/>
          <w:szCs w:val="22"/>
        </w:rPr>
        <w:t xml:space="preserve">information </w:t>
      </w:r>
      <w:r w:rsidR="4E5E1302" w:rsidRPr="3F195188">
        <w:rPr>
          <w:rFonts w:ascii="Arial" w:eastAsia="Arial" w:hAnsi="Arial" w:cs="Arial"/>
          <w:color w:val="FF0000"/>
          <w:sz w:val="22"/>
          <w:szCs w:val="22"/>
        </w:rPr>
        <w:t>on</w:t>
      </w:r>
      <w:r w:rsidR="3A255A1A" w:rsidRPr="3F195188">
        <w:rPr>
          <w:rFonts w:ascii="Arial" w:eastAsia="Arial" w:hAnsi="Arial" w:cs="Arial"/>
          <w:color w:val="FF0000"/>
          <w:sz w:val="22"/>
          <w:szCs w:val="22"/>
        </w:rPr>
        <w:t xml:space="preserve"> preparing the trial data for analyses. </w:t>
      </w:r>
      <w:r w:rsidR="091576A1" w:rsidRPr="3F195188">
        <w:rPr>
          <w:rFonts w:ascii="Arial" w:eastAsia="Arial" w:hAnsi="Arial" w:cs="Arial"/>
          <w:color w:val="FF0000"/>
          <w:sz w:val="22"/>
          <w:szCs w:val="22"/>
        </w:rPr>
        <w:t>We did not allocate points if no information on this was provided.</w:t>
      </w:r>
    </w:p>
    <w:p w14:paraId="1D21BB82" w14:textId="7466DFA3" w:rsidR="50433203" w:rsidRDefault="50433203" w:rsidP="3F195188">
      <w:pPr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1DBCF963" w14:textId="3B0C76C4" w:rsidR="50433203" w:rsidRDefault="50433203" w:rsidP="3F195188">
      <w:pPr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171274DD" w14:textId="2CD00599" w:rsidR="50433203" w:rsidRDefault="50433203" w:rsidP="3F195188">
      <w:pPr>
        <w:spacing w:after="0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</w:p>
    <w:p w14:paraId="73C3BB0A" w14:textId="5599902A" w:rsidR="006831B7" w:rsidRDefault="681A826C" w:rsidP="3F195188">
      <w:pPr>
        <w:pStyle w:val="ListParagraph"/>
        <w:numPr>
          <w:ilvl w:val="0"/>
          <w:numId w:val="3"/>
        </w:numPr>
        <w:spacing w:after="0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  <w:r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Statistical test</w:t>
      </w:r>
      <w:r w:rsidR="3F25FC24"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 (1 star total)</w:t>
      </w:r>
      <w:r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:</w:t>
      </w:r>
    </w:p>
    <w:p w14:paraId="3EFC392E" w14:textId="005A0B83" w:rsidR="006831B7" w:rsidRDefault="681A826C" w:rsidP="3F195188">
      <w:pPr>
        <w:pStyle w:val="ListParagraph"/>
        <w:numPr>
          <w:ilvl w:val="1"/>
          <w:numId w:val="17"/>
        </w:numPr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t>Statistical test used to analyse the data clearly described, appropriate and measures of association presente</w:t>
      </w:r>
      <w:r w:rsidR="40F2E670" w:rsidRPr="3F195188">
        <w:rPr>
          <w:rFonts w:ascii="Arial" w:eastAsia="Arial" w:hAnsi="Arial" w:cs="Arial"/>
          <w:color w:val="000000" w:themeColor="text1"/>
          <w:sz w:val="22"/>
          <w:szCs w:val="22"/>
        </w:rPr>
        <w:t>d</w:t>
      </w:r>
      <w:r w:rsidR="6E406556"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t>and probability level (p value). *</w:t>
      </w:r>
      <w:r w:rsidR="5EF0487E"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</w:p>
    <w:p w14:paraId="1F1F1693" w14:textId="0B61E591" w:rsidR="006831B7" w:rsidRDefault="681A826C" w:rsidP="3F195188">
      <w:pPr>
        <w:pStyle w:val="ListParagraph"/>
        <w:numPr>
          <w:ilvl w:val="1"/>
          <w:numId w:val="17"/>
        </w:numPr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t>Statistical test not appropriate, not described or incomplete.</w:t>
      </w:r>
      <w:r w:rsidR="2CDD9948"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  </w:t>
      </w:r>
    </w:p>
    <w:p w14:paraId="73F985CC" w14:textId="3488624F" w:rsidR="0F6952B6" w:rsidRDefault="681A826C" w:rsidP="3F195188">
      <w:pPr>
        <w:tabs>
          <w:tab w:val="left" w:pos="3150"/>
        </w:tabs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</w:p>
    <w:p w14:paraId="7DA026E0" w14:textId="57DBAAEB" w:rsidR="4E849D55" w:rsidRDefault="4E849D55" w:rsidP="3F195188">
      <w:pPr>
        <w:tabs>
          <w:tab w:val="left" w:pos="3150"/>
        </w:tabs>
        <w:spacing w:after="0"/>
        <w:rPr>
          <w:rFonts w:ascii="Arial" w:eastAsia="Arial" w:hAnsi="Arial" w:cs="Arial"/>
          <w:color w:val="FF0000"/>
          <w:sz w:val="22"/>
          <w:szCs w:val="22"/>
        </w:rPr>
      </w:pPr>
      <w:r w:rsidRPr="3F195188">
        <w:rPr>
          <w:rFonts w:ascii="Arial" w:eastAsia="Arial" w:hAnsi="Arial" w:cs="Arial"/>
          <w:color w:val="FF0000"/>
          <w:sz w:val="22"/>
          <w:szCs w:val="22"/>
        </w:rPr>
        <w:lastRenderedPageBreak/>
        <w:t xml:space="preserve">We did not allocate points if studies did not report key descriptive statistics </w:t>
      </w:r>
      <w:r w:rsidR="06D0A35D" w:rsidRPr="3F195188">
        <w:rPr>
          <w:rFonts w:ascii="Arial" w:eastAsia="Arial" w:hAnsi="Arial" w:cs="Arial"/>
          <w:color w:val="FF0000"/>
          <w:sz w:val="22"/>
          <w:szCs w:val="22"/>
        </w:rPr>
        <w:t xml:space="preserve">of outcome measures used and/or </w:t>
      </w:r>
      <w:r w:rsidR="2E089B28" w:rsidRPr="3F195188">
        <w:rPr>
          <w:rFonts w:ascii="Arial" w:eastAsia="Arial" w:hAnsi="Arial" w:cs="Arial"/>
          <w:color w:val="FF0000"/>
          <w:sz w:val="22"/>
          <w:szCs w:val="22"/>
        </w:rPr>
        <w:t xml:space="preserve">key </w:t>
      </w:r>
      <w:r w:rsidR="06D0A35D" w:rsidRPr="3F195188">
        <w:rPr>
          <w:rFonts w:ascii="Arial" w:eastAsia="Arial" w:hAnsi="Arial" w:cs="Arial"/>
          <w:color w:val="FF0000"/>
          <w:sz w:val="22"/>
          <w:szCs w:val="22"/>
        </w:rPr>
        <w:t>descriptive statistics of main AB task performance.</w:t>
      </w:r>
    </w:p>
    <w:p w14:paraId="6C1CB93A" w14:textId="056B8980" w:rsidR="3F195188" w:rsidRDefault="3F195188" w:rsidP="3F195188">
      <w:pPr>
        <w:tabs>
          <w:tab w:val="left" w:pos="3150"/>
        </w:tabs>
        <w:spacing w:after="0"/>
        <w:rPr>
          <w:rFonts w:ascii="Arial" w:eastAsia="Arial" w:hAnsi="Arial" w:cs="Arial"/>
          <w:color w:val="FF0000"/>
          <w:sz w:val="22"/>
          <w:szCs w:val="22"/>
        </w:rPr>
      </w:pPr>
    </w:p>
    <w:p w14:paraId="25022AB0" w14:textId="4F01120F" w:rsidR="1143AE8F" w:rsidRDefault="1143AE8F" w:rsidP="3F195188">
      <w:pPr>
        <w:tabs>
          <w:tab w:val="left" w:pos="3150"/>
        </w:tabs>
        <w:spacing w:after="0"/>
        <w:rPr>
          <w:rFonts w:ascii="Arial" w:eastAsia="Arial" w:hAnsi="Arial" w:cs="Arial"/>
          <w:color w:val="FF0000"/>
          <w:sz w:val="22"/>
          <w:szCs w:val="22"/>
        </w:rPr>
      </w:pPr>
      <w:r w:rsidRPr="3F195188">
        <w:rPr>
          <w:rFonts w:ascii="Arial" w:eastAsia="Arial" w:hAnsi="Arial" w:cs="Arial"/>
          <w:color w:val="FF0000"/>
          <w:sz w:val="22"/>
          <w:szCs w:val="22"/>
        </w:rPr>
        <w:t>We did not allocate points if associations between ABs and restraint were a key focus of the study, but results</w:t>
      </w:r>
      <w:r w:rsidR="423B0602" w:rsidRPr="3F195188">
        <w:rPr>
          <w:rFonts w:ascii="Arial" w:eastAsia="Arial" w:hAnsi="Arial" w:cs="Arial"/>
          <w:color w:val="FF0000"/>
          <w:sz w:val="22"/>
          <w:szCs w:val="22"/>
        </w:rPr>
        <w:t xml:space="preserve"> (even if non-significant) were not fully reported </w:t>
      </w:r>
      <w:r w:rsidR="609829E3" w:rsidRPr="3F195188">
        <w:rPr>
          <w:rFonts w:ascii="Arial" w:eastAsia="Arial" w:hAnsi="Arial" w:cs="Arial"/>
          <w:color w:val="FF0000"/>
          <w:sz w:val="22"/>
          <w:szCs w:val="22"/>
        </w:rPr>
        <w:t>(</w:t>
      </w:r>
      <w:r w:rsidR="423B0602" w:rsidRPr="3F195188">
        <w:rPr>
          <w:rFonts w:ascii="Arial" w:eastAsia="Arial" w:hAnsi="Arial" w:cs="Arial"/>
          <w:color w:val="FF0000"/>
          <w:sz w:val="22"/>
          <w:szCs w:val="22"/>
        </w:rPr>
        <w:t>or available in supplementary material</w:t>
      </w:r>
      <w:r w:rsidR="467C9F7C" w:rsidRPr="3F195188">
        <w:rPr>
          <w:rFonts w:ascii="Arial" w:eastAsia="Arial" w:hAnsi="Arial" w:cs="Arial"/>
          <w:color w:val="FF0000"/>
          <w:sz w:val="22"/>
          <w:szCs w:val="22"/>
        </w:rPr>
        <w:t>),</w:t>
      </w:r>
      <w:r w:rsidR="183D74EB" w:rsidRPr="3F195188">
        <w:rPr>
          <w:rFonts w:ascii="Arial" w:eastAsia="Arial" w:hAnsi="Arial" w:cs="Arial"/>
          <w:color w:val="FF0000"/>
          <w:sz w:val="22"/>
          <w:szCs w:val="22"/>
        </w:rPr>
        <w:t xml:space="preserve"> </w:t>
      </w:r>
      <w:r w:rsidR="53D08489" w:rsidRPr="3F195188">
        <w:rPr>
          <w:rFonts w:ascii="Arial" w:eastAsia="Arial" w:hAnsi="Arial" w:cs="Arial"/>
          <w:color w:val="FF0000"/>
          <w:sz w:val="22"/>
          <w:szCs w:val="22"/>
        </w:rPr>
        <w:t xml:space="preserve">rendering data incomplete for our </w:t>
      </w:r>
      <w:r w:rsidR="7FF36561" w:rsidRPr="3F195188">
        <w:rPr>
          <w:rFonts w:ascii="Arial" w:eastAsia="Arial" w:hAnsi="Arial" w:cs="Arial"/>
          <w:color w:val="FF0000"/>
          <w:sz w:val="22"/>
          <w:szCs w:val="22"/>
        </w:rPr>
        <w:t>meta-analyses</w:t>
      </w:r>
      <w:r w:rsidR="53D08489" w:rsidRPr="3F195188">
        <w:rPr>
          <w:rFonts w:ascii="Arial" w:eastAsia="Arial" w:hAnsi="Arial" w:cs="Arial"/>
          <w:color w:val="FF0000"/>
          <w:sz w:val="22"/>
          <w:szCs w:val="22"/>
        </w:rPr>
        <w:t xml:space="preserve">. However, </w:t>
      </w:r>
      <w:r w:rsidR="49030622" w:rsidRPr="3F195188">
        <w:rPr>
          <w:rFonts w:ascii="Arial" w:eastAsia="Arial" w:hAnsi="Arial" w:cs="Arial"/>
          <w:color w:val="FF0000"/>
          <w:sz w:val="22"/>
          <w:szCs w:val="22"/>
        </w:rPr>
        <w:t xml:space="preserve">if we received the needed data upon request, points were then allocated. </w:t>
      </w:r>
    </w:p>
    <w:p w14:paraId="640E0637" w14:textId="6D934371" w:rsidR="3F195188" w:rsidRDefault="3F195188" w:rsidP="3F195188">
      <w:pPr>
        <w:tabs>
          <w:tab w:val="left" w:pos="3150"/>
        </w:tabs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4061B95A" w14:textId="344027F4" w:rsidR="0F6952B6" w:rsidRDefault="0F6952B6" w:rsidP="3F195188">
      <w:pPr>
        <w:tabs>
          <w:tab w:val="left" w:pos="3150"/>
        </w:tabs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4C619996" w14:textId="4F275F40" w:rsidR="3F195188" w:rsidRDefault="3F195188" w:rsidP="3F195188">
      <w:pPr>
        <w:tabs>
          <w:tab w:val="left" w:pos="3150"/>
        </w:tabs>
        <w:spacing w:after="0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</w:p>
    <w:p w14:paraId="5A2E2C87" w14:textId="14893DCF" w:rsidR="0F6952B6" w:rsidRDefault="0C205BD0" w:rsidP="3F195188">
      <w:pPr>
        <w:tabs>
          <w:tab w:val="left" w:pos="3150"/>
        </w:tabs>
        <w:spacing w:after="0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  <w:r w:rsidRPr="3F19518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Total out of 14</w:t>
      </w:r>
    </w:p>
    <w:p w14:paraId="15B4A034" w14:textId="459EEA03" w:rsidR="79AB7315" w:rsidRDefault="79AB7315" w:rsidP="3F195188">
      <w:pPr>
        <w:pStyle w:val="ListParagraph"/>
        <w:numPr>
          <w:ilvl w:val="0"/>
          <w:numId w:val="2"/>
        </w:numPr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t>Very Good = 13-14</w:t>
      </w:r>
    </w:p>
    <w:p w14:paraId="0BADFF0B" w14:textId="2CF58FE2" w:rsidR="79AB7315" w:rsidRDefault="79AB7315" w:rsidP="3F195188">
      <w:pPr>
        <w:pStyle w:val="ListParagraph"/>
        <w:numPr>
          <w:ilvl w:val="0"/>
          <w:numId w:val="2"/>
        </w:numPr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t>Good</w:t>
      </w:r>
      <w:r w:rsidR="5E3274E5" w:rsidRPr="3F195188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 w:rsidR="0F562102" w:rsidRPr="3F195188">
        <w:rPr>
          <w:rFonts w:ascii="Arial" w:eastAsia="Arial" w:hAnsi="Arial" w:cs="Arial"/>
          <w:color w:val="000000" w:themeColor="text1"/>
          <w:sz w:val="22"/>
          <w:szCs w:val="22"/>
        </w:rPr>
        <w:t>= 10-12</w:t>
      </w:r>
    </w:p>
    <w:p w14:paraId="1060F79A" w14:textId="7031CF0D" w:rsidR="0F562102" w:rsidRDefault="0F562102" w:rsidP="3F195188">
      <w:pPr>
        <w:pStyle w:val="ListParagraph"/>
        <w:numPr>
          <w:ilvl w:val="0"/>
          <w:numId w:val="2"/>
        </w:numPr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t>Satisfactory = 7-9</w:t>
      </w:r>
    </w:p>
    <w:p w14:paraId="6B495C3A" w14:textId="55D367EF" w:rsidR="0F562102" w:rsidRDefault="0F562102" w:rsidP="3F195188">
      <w:pPr>
        <w:pStyle w:val="ListParagraph"/>
        <w:numPr>
          <w:ilvl w:val="0"/>
          <w:numId w:val="2"/>
        </w:numPr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  <w:r w:rsidRPr="3F195188">
        <w:rPr>
          <w:rFonts w:ascii="Arial" w:eastAsia="Arial" w:hAnsi="Arial" w:cs="Arial"/>
          <w:color w:val="000000" w:themeColor="text1"/>
          <w:sz w:val="22"/>
          <w:szCs w:val="22"/>
        </w:rPr>
        <w:t>Unsatisfactory = 0-</w:t>
      </w:r>
      <w:r w:rsidR="764041CB" w:rsidRPr="3F195188">
        <w:rPr>
          <w:rFonts w:ascii="Arial" w:eastAsia="Arial" w:hAnsi="Arial" w:cs="Arial"/>
          <w:color w:val="000000" w:themeColor="text1"/>
          <w:sz w:val="22"/>
          <w:szCs w:val="22"/>
        </w:rPr>
        <w:t>6</w:t>
      </w:r>
    </w:p>
    <w:p w14:paraId="2C078E63" w14:textId="79A19C6A" w:rsidR="006831B7" w:rsidRDefault="006831B7" w:rsidP="3F195188"/>
    <w:p w14:paraId="6A32BF14" w14:textId="3E6A9192" w:rsidR="2C459AED" w:rsidRDefault="2C459AED" w:rsidP="3F195188">
      <w:pPr>
        <w:rPr>
          <w:rFonts w:ascii="Arial" w:eastAsia="Arial" w:hAnsi="Arial" w:cs="Arial"/>
          <w:color w:val="FF0000"/>
          <w:sz w:val="22"/>
          <w:szCs w:val="22"/>
        </w:rPr>
      </w:pPr>
      <w:r w:rsidRPr="3F195188">
        <w:rPr>
          <w:rFonts w:ascii="Arial" w:eastAsia="Arial" w:hAnsi="Arial" w:cs="Arial"/>
          <w:color w:val="FF0000"/>
          <w:sz w:val="22"/>
          <w:szCs w:val="22"/>
        </w:rPr>
        <w:t xml:space="preserve">Scores were rescaled from the </w:t>
      </w:r>
      <w:r w:rsidR="4987A6BE" w:rsidRPr="3F195188">
        <w:rPr>
          <w:rFonts w:ascii="Arial" w:eastAsia="Arial" w:hAnsi="Arial" w:cs="Arial"/>
          <w:color w:val="FF0000"/>
          <w:sz w:val="22"/>
          <w:szCs w:val="22"/>
        </w:rPr>
        <w:t>version of the NOS</w:t>
      </w:r>
      <w:r w:rsidR="00F864CD">
        <w:rPr>
          <w:rFonts w:ascii="Arial" w:eastAsia="Arial" w:hAnsi="Arial" w:cs="Arial"/>
          <w:color w:val="FF0000"/>
          <w:sz w:val="22"/>
          <w:szCs w:val="22"/>
        </w:rPr>
        <w:t xml:space="preserve"> (Wells et al, 2000)</w:t>
      </w:r>
      <w:r w:rsidR="4987A6BE" w:rsidRPr="3F195188">
        <w:rPr>
          <w:rFonts w:ascii="Arial" w:eastAsia="Arial" w:hAnsi="Arial" w:cs="Arial"/>
          <w:color w:val="FF0000"/>
          <w:sz w:val="22"/>
          <w:szCs w:val="22"/>
        </w:rPr>
        <w:t xml:space="preserve"> that we adapted</w:t>
      </w:r>
      <w:r w:rsidR="49182273" w:rsidRPr="3F195188">
        <w:rPr>
          <w:rFonts w:ascii="Arial" w:eastAsia="Arial" w:hAnsi="Arial" w:cs="Arial"/>
          <w:color w:val="FF0000"/>
          <w:sz w:val="22"/>
          <w:szCs w:val="22"/>
        </w:rPr>
        <w:t xml:space="preserve"> (Herzog et al, 2013)</w:t>
      </w:r>
      <w:r w:rsidR="4987A6BE" w:rsidRPr="3F195188">
        <w:rPr>
          <w:rFonts w:ascii="Arial" w:eastAsia="Arial" w:hAnsi="Arial" w:cs="Arial"/>
          <w:color w:val="FF0000"/>
          <w:sz w:val="22"/>
          <w:szCs w:val="22"/>
        </w:rPr>
        <w:t xml:space="preserve">. They were rescaled from </w:t>
      </w:r>
      <w:r w:rsidR="7C930623" w:rsidRPr="3F195188">
        <w:rPr>
          <w:rFonts w:ascii="Arial" w:eastAsia="Arial" w:hAnsi="Arial" w:cs="Arial"/>
          <w:color w:val="FF0000"/>
          <w:sz w:val="22"/>
          <w:szCs w:val="22"/>
        </w:rPr>
        <w:t xml:space="preserve">a </w:t>
      </w:r>
      <w:r w:rsidR="4987A6BE" w:rsidRPr="3F195188">
        <w:rPr>
          <w:rFonts w:ascii="Arial" w:eastAsia="Arial" w:hAnsi="Arial" w:cs="Arial"/>
          <w:color w:val="FF0000"/>
          <w:sz w:val="22"/>
          <w:szCs w:val="22"/>
        </w:rPr>
        <w:t>maximum</w:t>
      </w:r>
      <w:r w:rsidR="43D421BF" w:rsidRPr="3F195188">
        <w:rPr>
          <w:rFonts w:ascii="Arial" w:eastAsia="Arial" w:hAnsi="Arial" w:cs="Arial"/>
          <w:color w:val="FF0000"/>
          <w:sz w:val="22"/>
          <w:szCs w:val="22"/>
        </w:rPr>
        <w:t xml:space="preserve"> of</w:t>
      </w:r>
      <w:r w:rsidR="4987A6BE" w:rsidRPr="3F195188">
        <w:rPr>
          <w:rFonts w:ascii="Arial" w:eastAsia="Arial" w:hAnsi="Arial" w:cs="Arial"/>
          <w:color w:val="FF0000"/>
          <w:sz w:val="22"/>
          <w:szCs w:val="22"/>
        </w:rPr>
        <w:t xml:space="preserve"> 10 points</w:t>
      </w:r>
      <w:r w:rsidR="2D52ADBA" w:rsidRPr="3F195188">
        <w:rPr>
          <w:rFonts w:ascii="Arial" w:eastAsia="Arial" w:hAnsi="Arial" w:cs="Arial"/>
          <w:color w:val="FF0000"/>
          <w:sz w:val="22"/>
          <w:szCs w:val="22"/>
        </w:rPr>
        <w:t xml:space="preserve"> to 14 points</w:t>
      </w:r>
      <w:r w:rsidR="4987A6BE" w:rsidRPr="3F195188">
        <w:rPr>
          <w:rFonts w:ascii="Arial" w:eastAsia="Arial" w:hAnsi="Arial" w:cs="Arial"/>
          <w:color w:val="FF0000"/>
          <w:sz w:val="22"/>
          <w:szCs w:val="22"/>
        </w:rPr>
        <w:t xml:space="preserve"> </w:t>
      </w:r>
      <w:r w:rsidRPr="3F195188">
        <w:rPr>
          <w:rFonts w:ascii="Arial" w:eastAsia="Arial" w:hAnsi="Arial" w:cs="Arial"/>
          <w:color w:val="FF0000"/>
          <w:sz w:val="22"/>
          <w:szCs w:val="22"/>
        </w:rPr>
        <w:t>using the linear rescaling method</w:t>
      </w:r>
      <w:r w:rsidR="1D30AAE7" w:rsidRPr="3F195188">
        <w:rPr>
          <w:rFonts w:ascii="Arial" w:eastAsia="Arial" w:hAnsi="Arial" w:cs="Arial"/>
          <w:color w:val="FF0000"/>
          <w:sz w:val="22"/>
          <w:szCs w:val="22"/>
        </w:rPr>
        <w:t xml:space="preserve">. </w:t>
      </w:r>
    </w:p>
    <w:p w14:paraId="51DFD54F" w14:textId="76E9E829" w:rsidR="000C2E4D" w:rsidRDefault="000C2E4D" w:rsidP="3F195188">
      <w:pPr>
        <w:rPr>
          <w:rFonts w:ascii="Arial" w:eastAsia="Arial" w:hAnsi="Arial" w:cs="Arial"/>
          <w:color w:val="FF0000"/>
          <w:sz w:val="22"/>
          <w:szCs w:val="22"/>
        </w:rPr>
      </w:pPr>
    </w:p>
    <w:p w14:paraId="2D3BE568" w14:textId="59DD3A65" w:rsidR="00344F07" w:rsidRPr="00344F07" w:rsidRDefault="00344F07" w:rsidP="3F195188">
      <w:pPr>
        <w:rPr>
          <w:rFonts w:ascii="Arial" w:eastAsia="Arial" w:hAnsi="Arial" w:cs="Arial"/>
          <w:b/>
          <w:bCs/>
          <w:color w:val="222222"/>
          <w:sz w:val="19"/>
          <w:szCs w:val="19"/>
        </w:rPr>
      </w:pPr>
      <w:r w:rsidRPr="00344F07">
        <w:rPr>
          <w:rFonts w:ascii="Arial" w:eastAsia="Arial" w:hAnsi="Arial" w:cs="Arial"/>
          <w:b/>
          <w:bCs/>
          <w:color w:val="222222"/>
          <w:sz w:val="19"/>
          <w:szCs w:val="19"/>
        </w:rPr>
        <w:t>References</w:t>
      </w:r>
    </w:p>
    <w:p w14:paraId="6F9D3154" w14:textId="70BA1170" w:rsidR="248EC0DD" w:rsidRDefault="248EC0DD" w:rsidP="3F195188">
      <w:pPr>
        <w:rPr>
          <w:rFonts w:ascii="Calibri" w:eastAsia="Calibri" w:hAnsi="Calibri" w:cs="Calibri"/>
          <w:sz w:val="18"/>
          <w:szCs w:val="18"/>
        </w:rPr>
      </w:pPr>
      <w:r w:rsidRPr="3F195188">
        <w:rPr>
          <w:rFonts w:ascii="Arial" w:eastAsia="Arial" w:hAnsi="Arial" w:cs="Arial"/>
          <w:color w:val="222222"/>
          <w:sz w:val="19"/>
          <w:szCs w:val="19"/>
        </w:rPr>
        <w:t xml:space="preserve">Herzog, R., Álvarez-Pasquin, M. J., Díaz, C., Del Barrio, J. L., Estrada, J. M., &amp; Gil, Á. (2013). Are healthcare workers’ intentions to vaccinate related to their knowledge, beliefs and attitudes? A systematic review. </w:t>
      </w:r>
      <w:r w:rsidRPr="3F195188">
        <w:rPr>
          <w:rFonts w:ascii="Arial" w:eastAsia="Arial" w:hAnsi="Arial" w:cs="Arial"/>
          <w:i/>
          <w:iCs/>
          <w:color w:val="222222"/>
          <w:sz w:val="19"/>
          <w:szCs w:val="19"/>
        </w:rPr>
        <w:t>BMC public health</w:t>
      </w:r>
      <w:r w:rsidRPr="3F195188">
        <w:rPr>
          <w:rFonts w:ascii="Arial" w:eastAsia="Arial" w:hAnsi="Arial" w:cs="Arial"/>
          <w:color w:val="222222"/>
          <w:sz w:val="19"/>
          <w:szCs w:val="19"/>
        </w:rPr>
        <w:t xml:space="preserve">, </w:t>
      </w:r>
      <w:r w:rsidRPr="3F195188">
        <w:rPr>
          <w:rFonts w:ascii="Arial" w:eastAsia="Arial" w:hAnsi="Arial" w:cs="Arial"/>
          <w:i/>
          <w:iCs/>
          <w:color w:val="222222"/>
          <w:sz w:val="19"/>
          <w:szCs w:val="19"/>
        </w:rPr>
        <w:t>13</w:t>
      </w:r>
      <w:r w:rsidRPr="3F195188">
        <w:rPr>
          <w:rFonts w:ascii="Arial" w:eastAsia="Arial" w:hAnsi="Arial" w:cs="Arial"/>
          <w:color w:val="222222"/>
          <w:sz w:val="19"/>
          <w:szCs w:val="19"/>
        </w:rPr>
        <w:t>, 1-17.</w:t>
      </w:r>
      <w:r w:rsidRPr="3F195188">
        <w:rPr>
          <w:rFonts w:ascii="Calibri" w:eastAsia="Calibri" w:hAnsi="Calibri" w:cs="Calibri"/>
          <w:sz w:val="18"/>
          <w:szCs w:val="18"/>
        </w:rPr>
        <w:t xml:space="preserve"> </w:t>
      </w:r>
    </w:p>
    <w:p w14:paraId="14F0B0C4" w14:textId="77777777" w:rsidR="00344F07" w:rsidRDefault="00344F07" w:rsidP="3F195188">
      <w:pPr>
        <w:rPr>
          <w:rFonts w:ascii="Arial" w:eastAsia="Aptos" w:hAnsi="Arial" w:cs="Arial"/>
          <w:color w:val="000000"/>
          <w:kern w:val="2"/>
          <w:sz w:val="19"/>
          <w:szCs w:val="19"/>
          <w:lang w:val="en-GB" w:eastAsia="en-US"/>
          <w14:ligatures w14:val="standardContextual"/>
        </w:rPr>
      </w:pPr>
    </w:p>
    <w:p w14:paraId="5B5193F2" w14:textId="5AB961FB" w:rsidR="00344F07" w:rsidRPr="00344F07" w:rsidRDefault="00344F07" w:rsidP="3F195188">
      <w:pPr>
        <w:rPr>
          <w:rFonts w:ascii="Calibri" w:eastAsia="Calibri" w:hAnsi="Calibri" w:cs="Calibri"/>
          <w:sz w:val="19"/>
          <w:szCs w:val="19"/>
        </w:rPr>
      </w:pPr>
      <w:r w:rsidRPr="00344F07">
        <w:rPr>
          <w:rFonts w:ascii="Arial" w:eastAsia="Aptos" w:hAnsi="Arial" w:cs="Arial"/>
          <w:color w:val="000000"/>
          <w:kern w:val="2"/>
          <w:sz w:val="19"/>
          <w:szCs w:val="19"/>
          <w:lang w:val="en-GB" w:eastAsia="en-US"/>
          <w14:ligatures w14:val="standardContextual"/>
        </w:rPr>
        <w:t>Wells, G. A., Shea, B., O’Connell, D., Peterson, J., Welch, V., Losos, M., &amp; Tugwell, P. (2000). The Newcastle-Ottawa Scale (NOS) for assessing the quality of nonrandomised studies in meta-analyses.</w:t>
      </w:r>
    </w:p>
    <w:sectPr w:rsidR="00344F07" w:rsidRPr="00344F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00187"/>
    <w:multiLevelType w:val="hybridMultilevel"/>
    <w:tmpl w:val="FFFFFFFF"/>
    <w:lvl w:ilvl="0" w:tplc="5D6451C4">
      <w:start w:val="1"/>
      <w:numFmt w:val="decimal"/>
      <w:lvlText w:val="%1."/>
      <w:lvlJc w:val="left"/>
      <w:pPr>
        <w:ind w:left="720" w:hanging="360"/>
      </w:pPr>
    </w:lvl>
    <w:lvl w:ilvl="1" w:tplc="5C848F34">
      <w:start w:val="1"/>
      <w:numFmt w:val="lowerLetter"/>
      <w:lvlText w:val="%2."/>
      <w:lvlJc w:val="left"/>
      <w:pPr>
        <w:ind w:left="1440" w:hanging="360"/>
      </w:pPr>
    </w:lvl>
    <w:lvl w:ilvl="2" w:tplc="2A6606AC">
      <w:start w:val="1"/>
      <w:numFmt w:val="lowerRoman"/>
      <w:lvlText w:val="%3."/>
      <w:lvlJc w:val="right"/>
      <w:pPr>
        <w:ind w:left="2160" w:hanging="180"/>
      </w:pPr>
    </w:lvl>
    <w:lvl w:ilvl="3" w:tplc="74D0F1F6">
      <w:start w:val="1"/>
      <w:numFmt w:val="decimal"/>
      <w:lvlText w:val="%4."/>
      <w:lvlJc w:val="left"/>
      <w:pPr>
        <w:ind w:left="2880" w:hanging="360"/>
      </w:pPr>
    </w:lvl>
    <w:lvl w:ilvl="4" w:tplc="ECCE32A2">
      <w:start w:val="1"/>
      <w:numFmt w:val="lowerLetter"/>
      <w:lvlText w:val="%5."/>
      <w:lvlJc w:val="left"/>
      <w:pPr>
        <w:ind w:left="3600" w:hanging="360"/>
      </w:pPr>
    </w:lvl>
    <w:lvl w:ilvl="5" w:tplc="F0FECCC2">
      <w:start w:val="1"/>
      <w:numFmt w:val="lowerRoman"/>
      <w:lvlText w:val="%6."/>
      <w:lvlJc w:val="right"/>
      <w:pPr>
        <w:ind w:left="4320" w:hanging="180"/>
      </w:pPr>
    </w:lvl>
    <w:lvl w:ilvl="6" w:tplc="E4121F92">
      <w:start w:val="1"/>
      <w:numFmt w:val="decimal"/>
      <w:lvlText w:val="%7."/>
      <w:lvlJc w:val="left"/>
      <w:pPr>
        <w:ind w:left="5040" w:hanging="360"/>
      </w:pPr>
    </w:lvl>
    <w:lvl w:ilvl="7" w:tplc="9CDC49F0">
      <w:start w:val="1"/>
      <w:numFmt w:val="lowerLetter"/>
      <w:lvlText w:val="%8."/>
      <w:lvlJc w:val="left"/>
      <w:pPr>
        <w:ind w:left="5760" w:hanging="360"/>
      </w:pPr>
    </w:lvl>
    <w:lvl w:ilvl="8" w:tplc="DFF2093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2EF082"/>
    <w:multiLevelType w:val="hybridMultilevel"/>
    <w:tmpl w:val="FFFFFFFF"/>
    <w:lvl w:ilvl="0" w:tplc="C48CC94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C0D8BE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3BE7A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B6AD4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244A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5628A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E2CC7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8EE57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0C450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138F74"/>
    <w:multiLevelType w:val="hybridMultilevel"/>
    <w:tmpl w:val="FFFFFFFF"/>
    <w:lvl w:ilvl="0" w:tplc="8EEA112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C7CFE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EBEE0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5DC71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54CA1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AE0F6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F98A8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4072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7961E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0F1DBA"/>
    <w:multiLevelType w:val="hybridMultilevel"/>
    <w:tmpl w:val="FFFFFFFF"/>
    <w:lvl w:ilvl="0" w:tplc="243A4D44">
      <w:start w:val="1"/>
      <w:numFmt w:val="decimal"/>
      <w:lvlText w:val="%1."/>
      <w:lvlJc w:val="left"/>
      <w:pPr>
        <w:ind w:left="720" w:hanging="360"/>
      </w:pPr>
    </w:lvl>
    <w:lvl w:ilvl="1" w:tplc="960E3756">
      <w:start w:val="1"/>
      <w:numFmt w:val="lowerLetter"/>
      <w:lvlText w:val="%2."/>
      <w:lvlJc w:val="left"/>
      <w:pPr>
        <w:ind w:left="1440" w:hanging="360"/>
      </w:pPr>
    </w:lvl>
    <w:lvl w:ilvl="2" w:tplc="2A7AE80C">
      <w:start w:val="1"/>
      <w:numFmt w:val="lowerRoman"/>
      <w:lvlText w:val="%3."/>
      <w:lvlJc w:val="right"/>
      <w:pPr>
        <w:ind w:left="2160" w:hanging="180"/>
      </w:pPr>
    </w:lvl>
    <w:lvl w:ilvl="3" w:tplc="9EFA49A6">
      <w:start w:val="1"/>
      <w:numFmt w:val="decimal"/>
      <w:lvlText w:val="%4."/>
      <w:lvlJc w:val="left"/>
      <w:pPr>
        <w:ind w:left="2880" w:hanging="360"/>
      </w:pPr>
    </w:lvl>
    <w:lvl w:ilvl="4" w:tplc="BD1C71BC">
      <w:start w:val="1"/>
      <w:numFmt w:val="lowerLetter"/>
      <w:lvlText w:val="%5."/>
      <w:lvlJc w:val="left"/>
      <w:pPr>
        <w:ind w:left="3600" w:hanging="360"/>
      </w:pPr>
    </w:lvl>
    <w:lvl w:ilvl="5" w:tplc="C5A038D2">
      <w:start w:val="1"/>
      <w:numFmt w:val="lowerRoman"/>
      <w:lvlText w:val="%6."/>
      <w:lvlJc w:val="right"/>
      <w:pPr>
        <w:ind w:left="4320" w:hanging="180"/>
      </w:pPr>
    </w:lvl>
    <w:lvl w:ilvl="6" w:tplc="2BC46CBE">
      <w:start w:val="1"/>
      <w:numFmt w:val="decimal"/>
      <w:lvlText w:val="%7."/>
      <w:lvlJc w:val="left"/>
      <w:pPr>
        <w:ind w:left="5040" w:hanging="360"/>
      </w:pPr>
    </w:lvl>
    <w:lvl w:ilvl="7" w:tplc="4F5C009C">
      <w:start w:val="1"/>
      <w:numFmt w:val="lowerLetter"/>
      <w:lvlText w:val="%8."/>
      <w:lvlJc w:val="left"/>
      <w:pPr>
        <w:ind w:left="5760" w:hanging="360"/>
      </w:pPr>
    </w:lvl>
    <w:lvl w:ilvl="8" w:tplc="A6FC8E9A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943153"/>
    <w:multiLevelType w:val="hybridMultilevel"/>
    <w:tmpl w:val="FFFFFFFF"/>
    <w:lvl w:ilvl="0" w:tplc="F2042E2A">
      <w:start w:val="1"/>
      <w:numFmt w:val="lowerLetter"/>
      <w:lvlText w:val="%1."/>
      <w:lvlJc w:val="left"/>
      <w:pPr>
        <w:ind w:left="720" w:hanging="360"/>
      </w:pPr>
    </w:lvl>
    <w:lvl w:ilvl="1" w:tplc="5C96484A">
      <w:start w:val="1"/>
      <w:numFmt w:val="lowerLetter"/>
      <w:lvlText w:val="%2."/>
      <w:lvlJc w:val="left"/>
      <w:pPr>
        <w:ind w:left="1440" w:hanging="360"/>
      </w:pPr>
    </w:lvl>
    <w:lvl w:ilvl="2" w:tplc="AF7472A4">
      <w:start w:val="1"/>
      <w:numFmt w:val="lowerRoman"/>
      <w:lvlText w:val="%3."/>
      <w:lvlJc w:val="right"/>
      <w:pPr>
        <w:ind w:left="2160" w:hanging="180"/>
      </w:pPr>
    </w:lvl>
    <w:lvl w:ilvl="3" w:tplc="795078BA">
      <w:start w:val="1"/>
      <w:numFmt w:val="decimal"/>
      <w:lvlText w:val="%4."/>
      <w:lvlJc w:val="left"/>
      <w:pPr>
        <w:ind w:left="2880" w:hanging="360"/>
      </w:pPr>
    </w:lvl>
    <w:lvl w:ilvl="4" w:tplc="FAB69E14">
      <w:start w:val="1"/>
      <w:numFmt w:val="lowerLetter"/>
      <w:lvlText w:val="%5."/>
      <w:lvlJc w:val="left"/>
      <w:pPr>
        <w:ind w:left="3600" w:hanging="360"/>
      </w:pPr>
    </w:lvl>
    <w:lvl w:ilvl="5" w:tplc="107A6002">
      <w:start w:val="1"/>
      <w:numFmt w:val="lowerRoman"/>
      <w:lvlText w:val="%6."/>
      <w:lvlJc w:val="right"/>
      <w:pPr>
        <w:ind w:left="4320" w:hanging="180"/>
      </w:pPr>
    </w:lvl>
    <w:lvl w:ilvl="6" w:tplc="B32E58A6">
      <w:start w:val="1"/>
      <w:numFmt w:val="decimal"/>
      <w:lvlText w:val="%7."/>
      <w:lvlJc w:val="left"/>
      <w:pPr>
        <w:ind w:left="5040" w:hanging="360"/>
      </w:pPr>
    </w:lvl>
    <w:lvl w:ilvl="7" w:tplc="4948A41E">
      <w:start w:val="1"/>
      <w:numFmt w:val="lowerLetter"/>
      <w:lvlText w:val="%8."/>
      <w:lvlJc w:val="left"/>
      <w:pPr>
        <w:ind w:left="5760" w:hanging="360"/>
      </w:pPr>
    </w:lvl>
    <w:lvl w:ilvl="8" w:tplc="87BE11F4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F55F93"/>
    <w:multiLevelType w:val="hybridMultilevel"/>
    <w:tmpl w:val="FFFFFFFF"/>
    <w:lvl w:ilvl="0" w:tplc="C7824684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A8F2CA3E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2BEEB06E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EAE78DE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7B8ED00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E132BBC0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6E63A9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D504ABE8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4E64D962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9325003"/>
    <w:multiLevelType w:val="hybridMultilevel"/>
    <w:tmpl w:val="FFFFFFFF"/>
    <w:lvl w:ilvl="0" w:tplc="C5B073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36AF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130E9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F6D8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40AA7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930ED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E8C5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C6852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B7A187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455232"/>
    <w:multiLevelType w:val="hybridMultilevel"/>
    <w:tmpl w:val="FFFFFFFF"/>
    <w:lvl w:ilvl="0" w:tplc="C3BEC10C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84927522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F78089BC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5922E480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82800CF4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316666F4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4CA7DB0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BFCD60E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733EB0A2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A879C21"/>
    <w:multiLevelType w:val="hybridMultilevel"/>
    <w:tmpl w:val="FFFFFFFF"/>
    <w:lvl w:ilvl="0" w:tplc="7302B3EE">
      <w:start w:val="1"/>
      <w:numFmt w:val="lowerLetter"/>
      <w:lvlText w:val="%1."/>
      <w:lvlJc w:val="left"/>
      <w:pPr>
        <w:ind w:left="1080" w:hanging="360"/>
      </w:pPr>
    </w:lvl>
    <w:lvl w:ilvl="1" w:tplc="51A0FBEC">
      <w:start w:val="1"/>
      <w:numFmt w:val="lowerLetter"/>
      <w:lvlText w:val="%2."/>
      <w:lvlJc w:val="left"/>
      <w:pPr>
        <w:ind w:left="1800" w:hanging="360"/>
      </w:pPr>
    </w:lvl>
    <w:lvl w:ilvl="2" w:tplc="48B808DE">
      <w:start w:val="1"/>
      <w:numFmt w:val="lowerRoman"/>
      <w:lvlText w:val="%3."/>
      <w:lvlJc w:val="right"/>
      <w:pPr>
        <w:ind w:left="2520" w:hanging="180"/>
      </w:pPr>
    </w:lvl>
    <w:lvl w:ilvl="3" w:tplc="A18ABD7E">
      <w:start w:val="1"/>
      <w:numFmt w:val="decimal"/>
      <w:lvlText w:val="%4."/>
      <w:lvlJc w:val="left"/>
      <w:pPr>
        <w:ind w:left="3240" w:hanging="360"/>
      </w:pPr>
    </w:lvl>
    <w:lvl w:ilvl="4" w:tplc="2786B13C">
      <w:start w:val="1"/>
      <w:numFmt w:val="lowerLetter"/>
      <w:lvlText w:val="%5."/>
      <w:lvlJc w:val="left"/>
      <w:pPr>
        <w:ind w:left="3960" w:hanging="360"/>
      </w:pPr>
    </w:lvl>
    <w:lvl w:ilvl="5" w:tplc="BE1CB432">
      <w:start w:val="1"/>
      <w:numFmt w:val="lowerRoman"/>
      <w:lvlText w:val="%6."/>
      <w:lvlJc w:val="right"/>
      <w:pPr>
        <w:ind w:left="4680" w:hanging="180"/>
      </w:pPr>
    </w:lvl>
    <w:lvl w:ilvl="6" w:tplc="64569334">
      <w:start w:val="1"/>
      <w:numFmt w:val="decimal"/>
      <w:lvlText w:val="%7."/>
      <w:lvlJc w:val="left"/>
      <w:pPr>
        <w:ind w:left="5400" w:hanging="360"/>
      </w:pPr>
    </w:lvl>
    <w:lvl w:ilvl="7" w:tplc="9788DB9C">
      <w:start w:val="1"/>
      <w:numFmt w:val="lowerLetter"/>
      <w:lvlText w:val="%8."/>
      <w:lvlJc w:val="left"/>
      <w:pPr>
        <w:ind w:left="6120" w:hanging="360"/>
      </w:pPr>
    </w:lvl>
    <w:lvl w:ilvl="8" w:tplc="81369D16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CC85D91"/>
    <w:multiLevelType w:val="hybridMultilevel"/>
    <w:tmpl w:val="FFFFFFFF"/>
    <w:lvl w:ilvl="0" w:tplc="DB224616">
      <w:start w:val="1"/>
      <w:numFmt w:val="decimal"/>
      <w:lvlText w:val="%1."/>
      <w:lvlJc w:val="left"/>
      <w:pPr>
        <w:ind w:left="720" w:hanging="360"/>
      </w:pPr>
    </w:lvl>
    <w:lvl w:ilvl="1" w:tplc="46AA5A16">
      <w:start w:val="1"/>
      <w:numFmt w:val="lowerLetter"/>
      <w:lvlText w:val="%2."/>
      <w:lvlJc w:val="left"/>
      <w:pPr>
        <w:ind w:left="1440" w:hanging="360"/>
      </w:pPr>
    </w:lvl>
    <w:lvl w:ilvl="2" w:tplc="811A5CDC">
      <w:start w:val="1"/>
      <w:numFmt w:val="lowerRoman"/>
      <w:lvlText w:val="%3."/>
      <w:lvlJc w:val="right"/>
      <w:pPr>
        <w:ind w:left="2160" w:hanging="180"/>
      </w:pPr>
    </w:lvl>
    <w:lvl w:ilvl="3" w:tplc="BE1CB304">
      <w:start w:val="1"/>
      <w:numFmt w:val="decimal"/>
      <w:lvlText w:val="%4."/>
      <w:lvlJc w:val="left"/>
      <w:pPr>
        <w:ind w:left="2880" w:hanging="360"/>
      </w:pPr>
    </w:lvl>
    <w:lvl w:ilvl="4" w:tplc="58820BA6">
      <w:start w:val="1"/>
      <w:numFmt w:val="lowerLetter"/>
      <w:lvlText w:val="%5."/>
      <w:lvlJc w:val="left"/>
      <w:pPr>
        <w:ind w:left="3600" w:hanging="360"/>
      </w:pPr>
    </w:lvl>
    <w:lvl w:ilvl="5" w:tplc="5DE6ACD0">
      <w:start w:val="1"/>
      <w:numFmt w:val="lowerRoman"/>
      <w:lvlText w:val="%6."/>
      <w:lvlJc w:val="right"/>
      <w:pPr>
        <w:ind w:left="4320" w:hanging="180"/>
      </w:pPr>
    </w:lvl>
    <w:lvl w:ilvl="6" w:tplc="47D64C5E">
      <w:start w:val="1"/>
      <w:numFmt w:val="decimal"/>
      <w:lvlText w:val="%7."/>
      <w:lvlJc w:val="left"/>
      <w:pPr>
        <w:ind w:left="5040" w:hanging="360"/>
      </w:pPr>
    </w:lvl>
    <w:lvl w:ilvl="7" w:tplc="4B66F7FC">
      <w:start w:val="1"/>
      <w:numFmt w:val="lowerLetter"/>
      <w:lvlText w:val="%8."/>
      <w:lvlJc w:val="left"/>
      <w:pPr>
        <w:ind w:left="5760" w:hanging="360"/>
      </w:pPr>
    </w:lvl>
    <w:lvl w:ilvl="8" w:tplc="377A9E0C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F5DCC9"/>
    <w:multiLevelType w:val="hybridMultilevel"/>
    <w:tmpl w:val="FFFFFFFF"/>
    <w:lvl w:ilvl="0" w:tplc="853836D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D05611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FA881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C253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77C023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7A495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26B8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FE41F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30A85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C2BD8C"/>
    <w:multiLevelType w:val="hybridMultilevel"/>
    <w:tmpl w:val="FFFFFFFF"/>
    <w:lvl w:ilvl="0" w:tplc="F044F8D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EC7863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C6213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22C3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D6E6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64C07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2C82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12CD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39481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9C97928"/>
    <w:multiLevelType w:val="hybridMultilevel"/>
    <w:tmpl w:val="FFFFFFFF"/>
    <w:lvl w:ilvl="0" w:tplc="332ED9D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D22EAC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7E005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BEB6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3061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6EE28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C461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3E0E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AC8FF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A0E1F2"/>
    <w:multiLevelType w:val="hybridMultilevel"/>
    <w:tmpl w:val="FFFFFFFF"/>
    <w:lvl w:ilvl="0" w:tplc="7952CBA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8F04FD7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45E34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3022B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72E36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C0C64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EEBA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1F654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9EC8C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19F0003"/>
    <w:multiLevelType w:val="hybridMultilevel"/>
    <w:tmpl w:val="FFFFFFFF"/>
    <w:lvl w:ilvl="0" w:tplc="C0307354">
      <w:start w:val="1"/>
      <w:numFmt w:val="lowerLetter"/>
      <w:lvlText w:val="%1."/>
      <w:lvlJc w:val="left"/>
      <w:pPr>
        <w:ind w:left="1080" w:hanging="360"/>
      </w:pPr>
    </w:lvl>
    <w:lvl w:ilvl="1" w:tplc="EA8ED806">
      <w:start w:val="1"/>
      <w:numFmt w:val="lowerLetter"/>
      <w:lvlText w:val="%2."/>
      <w:lvlJc w:val="left"/>
      <w:pPr>
        <w:ind w:left="1800" w:hanging="360"/>
      </w:pPr>
    </w:lvl>
    <w:lvl w:ilvl="2" w:tplc="F426125E">
      <w:start w:val="1"/>
      <w:numFmt w:val="lowerRoman"/>
      <w:lvlText w:val="%3."/>
      <w:lvlJc w:val="right"/>
      <w:pPr>
        <w:ind w:left="2520" w:hanging="180"/>
      </w:pPr>
    </w:lvl>
    <w:lvl w:ilvl="3" w:tplc="1B48F224">
      <w:start w:val="1"/>
      <w:numFmt w:val="decimal"/>
      <w:lvlText w:val="%4."/>
      <w:lvlJc w:val="left"/>
      <w:pPr>
        <w:ind w:left="3240" w:hanging="360"/>
      </w:pPr>
    </w:lvl>
    <w:lvl w:ilvl="4" w:tplc="1982DFCC">
      <w:start w:val="1"/>
      <w:numFmt w:val="lowerLetter"/>
      <w:lvlText w:val="%5."/>
      <w:lvlJc w:val="left"/>
      <w:pPr>
        <w:ind w:left="3960" w:hanging="360"/>
      </w:pPr>
    </w:lvl>
    <w:lvl w:ilvl="5" w:tplc="1B3C1B4A">
      <w:start w:val="1"/>
      <w:numFmt w:val="lowerRoman"/>
      <w:lvlText w:val="%6."/>
      <w:lvlJc w:val="right"/>
      <w:pPr>
        <w:ind w:left="4680" w:hanging="180"/>
      </w:pPr>
    </w:lvl>
    <w:lvl w:ilvl="6" w:tplc="47A4E704">
      <w:start w:val="1"/>
      <w:numFmt w:val="decimal"/>
      <w:lvlText w:val="%7."/>
      <w:lvlJc w:val="left"/>
      <w:pPr>
        <w:ind w:left="5400" w:hanging="360"/>
      </w:pPr>
    </w:lvl>
    <w:lvl w:ilvl="7" w:tplc="2F74CF2E">
      <w:start w:val="1"/>
      <w:numFmt w:val="lowerLetter"/>
      <w:lvlText w:val="%8."/>
      <w:lvlJc w:val="left"/>
      <w:pPr>
        <w:ind w:left="6120" w:hanging="360"/>
      </w:pPr>
    </w:lvl>
    <w:lvl w:ilvl="8" w:tplc="A3129BA4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3FDEE51"/>
    <w:multiLevelType w:val="hybridMultilevel"/>
    <w:tmpl w:val="FFFFFFFF"/>
    <w:lvl w:ilvl="0" w:tplc="9A1ED942">
      <w:start w:val="1"/>
      <w:numFmt w:val="decimal"/>
      <w:lvlText w:val="%1."/>
      <w:lvlJc w:val="left"/>
      <w:pPr>
        <w:ind w:left="720" w:hanging="360"/>
      </w:pPr>
    </w:lvl>
    <w:lvl w:ilvl="1" w:tplc="5442BB86">
      <w:start w:val="1"/>
      <w:numFmt w:val="lowerLetter"/>
      <w:lvlText w:val="%2."/>
      <w:lvlJc w:val="left"/>
      <w:pPr>
        <w:ind w:left="1440" w:hanging="360"/>
      </w:pPr>
    </w:lvl>
    <w:lvl w:ilvl="2" w:tplc="8D0A5F02">
      <w:start w:val="1"/>
      <w:numFmt w:val="lowerRoman"/>
      <w:lvlText w:val="%3."/>
      <w:lvlJc w:val="right"/>
      <w:pPr>
        <w:ind w:left="2160" w:hanging="180"/>
      </w:pPr>
    </w:lvl>
    <w:lvl w:ilvl="3" w:tplc="41ACD230">
      <w:start w:val="1"/>
      <w:numFmt w:val="decimal"/>
      <w:lvlText w:val="%4."/>
      <w:lvlJc w:val="left"/>
      <w:pPr>
        <w:ind w:left="2880" w:hanging="360"/>
      </w:pPr>
    </w:lvl>
    <w:lvl w:ilvl="4" w:tplc="2B8CF8C6">
      <w:start w:val="1"/>
      <w:numFmt w:val="lowerLetter"/>
      <w:lvlText w:val="%5."/>
      <w:lvlJc w:val="left"/>
      <w:pPr>
        <w:ind w:left="3600" w:hanging="360"/>
      </w:pPr>
    </w:lvl>
    <w:lvl w:ilvl="5" w:tplc="8FB0CDD2">
      <w:start w:val="1"/>
      <w:numFmt w:val="lowerRoman"/>
      <w:lvlText w:val="%6."/>
      <w:lvlJc w:val="right"/>
      <w:pPr>
        <w:ind w:left="4320" w:hanging="180"/>
      </w:pPr>
    </w:lvl>
    <w:lvl w:ilvl="6" w:tplc="AF803BBE">
      <w:start w:val="1"/>
      <w:numFmt w:val="decimal"/>
      <w:lvlText w:val="%7."/>
      <w:lvlJc w:val="left"/>
      <w:pPr>
        <w:ind w:left="5040" w:hanging="360"/>
      </w:pPr>
    </w:lvl>
    <w:lvl w:ilvl="7" w:tplc="3DEE312A">
      <w:start w:val="1"/>
      <w:numFmt w:val="lowerLetter"/>
      <w:lvlText w:val="%8."/>
      <w:lvlJc w:val="left"/>
      <w:pPr>
        <w:ind w:left="5760" w:hanging="360"/>
      </w:pPr>
    </w:lvl>
    <w:lvl w:ilvl="8" w:tplc="7A162554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CF8090"/>
    <w:multiLevelType w:val="hybridMultilevel"/>
    <w:tmpl w:val="FFFFFFFF"/>
    <w:lvl w:ilvl="0" w:tplc="8356E032">
      <w:start w:val="1"/>
      <w:numFmt w:val="bullet"/>
      <w:lvlText w:val="-"/>
      <w:lvlJc w:val="left"/>
      <w:pPr>
        <w:ind w:left="1080" w:hanging="360"/>
      </w:pPr>
      <w:rPr>
        <w:rFonts w:ascii="Aptos" w:hAnsi="Aptos" w:hint="default"/>
      </w:rPr>
    </w:lvl>
    <w:lvl w:ilvl="1" w:tplc="7A1268C6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E3FE47F8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E8CCCD6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E3586880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64D0E66A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1C6D588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58E489C0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F388298A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6D3BDEDC"/>
    <w:multiLevelType w:val="hybridMultilevel"/>
    <w:tmpl w:val="FFFFFFFF"/>
    <w:lvl w:ilvl="0" w:tplc="B5143644">
      <w:start w:val="1"/>
      <w:numFmt w:val="bullet"/>
      <w:lvlText w:val="-"/>
      <w:lvlJc w:val="left"/>
      <w:pPr>
        <w:ind w:left="1440" w:hanging="360"/>
      </w:pPr>
      <w:rPr>
        <w:rFonts w:ascii="Aptos" w:hAnsi="Aptos" w:hint="default"/>
      </w:rPr>
    </w:lvl>
    <w:lvl w:ilvl="1" w:tplc="3F54065A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F462BB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B596B6F0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CB249C88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9680252A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1EBC44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3863202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F8F6A4C2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7EE6E078"/>
    <w:multiLevelType w:val="hybridMultilevel"/>
    <w:tmpl w:val="FFFFFFFF"/>
    <w:lvl w:ilvl="0" w:tplc="C1F0AB8E">
      <w:start w:val="1"/>
      <w:numFmt w:val="bullet"/>
      <w:lvlText w:val="-"/>
      <w:lvlJc w:val="left"/>
      <w:pPr>
        <w:ind w:left="1080" w:hanging="360"/>
      </w:pPr>
      <w:rPr>
        <w:rFonts w:ascii="Aptos" w:hAnsi="Aptos" w:hint="default"/>
      </w:rPr>
    </w:lvl>
    <w:lvl w:ilvl="1" w:tplc="E2486952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C4F4565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82E2A970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A41E8B8A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C4B29C7E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BC8BEA4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D23C1C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890AE20C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95793833">
    <w:abstractNumId w:val="1"/>
  </w:num>
  <w:num w:numId="2" w16cid:durableId="1662270732">
    <w:abstractNumId w:val="2"/>
  </w:num>
  <w:num w:numId="3" w16cid:durableId="1805198024">
    <w:abstractNumId w:val="9"/>
  </w:num>
  <w:num w:numId="4" w16cid:durableId="657345048">
    <w:abstractNumId w:val="8"/>
  </w:num>
  <w:num w:numId="5" w16cid:durableId="1114206790">
    <w:abstractNumId w:val="14"/>
  </w:num>
  <w:num w:numId="6" w16cid:durableId="1003312358">
    <w:abstractNumId w:val="12"/>
  </w:num>
  <w:num w:numId="7" w16cid:durableId="266543165">
    <w:abstractNumId w:val="5"/>
  </w:num>
  <w:num w:numId="8" w16cid:durableId="1179854115">
    <w:abstractNumId w:val="7"/>
  </w:num>
  <w:num w:numId="9" w16cid:durableId="135609133">
    <w:abstractNumId w:val="6"/>
  </w:num>
  <w:num w:numId="10" w16cid:durableId="196354005">
    <w:abstractNumId w:val="10"/>
  </w:num>
  <w:num w:numId="11" w16cid:durableId="492450038">
    <w:abstractNumId w:val="11"/>
  </w:num>
  <w:num w:numId="12" w16cid:durableId="1416628780">
    <w:abstractNumId w:val="13"/>
  </w:num>
  <w:num w:numId="13" w16cid:durableId="183131557">
    <w:abstractNumId w:val="16"/>
  </w:num>
  <w:num w:numId="14" w16cid:durableId="1895923688">
    <w:abstractNumId w:val="18"/>
  </w:num>
  <w:num w:numId="15" w16cid:durableId="2027243860">
    <w:abstractNumId w:val="4"/>
  </w:num>
  <w:num w:numId="16" w16cid:durableId="969701241">
    <w:abstractNumId w:val="17"/>
  </w:num>
  <w:num w:numId="17" w16cid:durableId="155848017">
    <w:abstractNumId w:val="0"/>
  </w:num>
  <w:num w:numId="18" w16cid:durableId="939340552">
    <w:abstractNumId w:val="15"/>
  </w:num>
  <w:num w:numId="19" w16cid:durableId="37030689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705BC3E"/>
    <w:rsid w:val="000B86E8"/>
    <w:rsid w:val="000C2E4D"/>
    <w:rsid w:val="000E1547"/>
    <w:rsid w:val="00303568"/>
    <w:rsid w:val="00344F07"/>
    <w:rsid w:val="0046A934"/>
    <w:rsid w:val="004BD090"/>
    <w:rsid w:val="005ECE0C"/>
    <w:rsid w:val="0060344E"/>
    <w:rsid w:val="006831B7"/>
    <w:rsid w:val="0076F642"/>
    <w:rsid w:val="007C5B19"/>
    <w:rsid w:val="009938B8"/>
    <w:rsid w:val="009BAD20"/>
    <w:rsid w:val="00A014A0"/>
    <w:rsid w:val="00A1D2FF"/>
    <w:rsid w:val="00B8BB06"/>
    <w:rsid w:val="00C73EC3"/>
    <w:rsid w:val="00CC39D8"/>
    <w:rsid w:val="00D6079D"/>
    <w:rsid w:val="00DB0781"/>
    <w:rsid w:val="00F02104"/>
    <w:rsid w:val="00F7AAFC"/>
    <w:rsid w:val="00F864CD"/>
    <w:rsid w:val="010920F6"/>
    <w:rsid w:val="010B1902"/>
    <w:rsid w:val="0115A05F"/>
    <w:rsid w:val="0135C030"/>
    <w:rsid w:val="014C3BFE"/>
    <w:rsid w:val="01698F9D"/>
    <w:rsid w:val="018C05A0"/>
    <w:rsid w:val="01B94590"/>
    <w:rsid w:val="01BBC182"/>
    <w:rsid w:val="01EEE41A"/>
    <w:rsid w:val="01F81534"/>
    <w:rsid w:val="0222491E"/>
    <w:rsid w:val="022329BB"/>
    <w:rsid w:val="026B64EE"/>
    <w:rsid w:val="02982C36"/>
    <w:rsid w:val="02A44EDC"/>
    <w:rsid w:val="02BB950B"/>
    <w:rsid w:val="02C0FF4D"/>
    <w:rsid w:val="02C88FFE"/>
    <w:rsid w:val="02CE6C2A"/>
    <w:rsid w:val="02CF6087"/>
    <w:rsid w:val="02D2F1E0"/>
    <w:rsid w:val="030263BD"/>
    <w:rsid w:val="03099ED7"/>
    <w:rsid w:val="030B29DE"/>
    <w:rsid w:val="032D1506"/>
    <w:rsid w:val="036033DF"/>
    <w:rsid w:val="03945BE3"/>
    <w:rsid w:val="03B0A1F0"/>
    <w:rsid w:val="03FF3959"/>
    <w:rsid w:val="043F7D2F"/>
    <w:rsid w:val="044F0612"/>
    <w:rsid w:val="0454B7DF"/>
    <w:rsid w:val="04657CEF"/>
    <w:rsid w:val="04ACF3A1"/>
    <w:rsid w:val="04B9044B"/>
    <w:rsid w:val="04EC77AA"/>
    <w:rsid w:val="0500BDE8"/>
    <w:rsid w:val="050D333B"/>
    <w:rsid w:val="05136CFF"/>
    <w:rsid w:val="055756EE"/>
    <w:rsid w:val="0566B40A"/>
    <w:rsid w:val="05682E53"/>
    <w:rsid w:val="0586BD8C"/>
    <w:rsid w:val="0586CA10"/>
    <w:rsid w:val="05911BD4"/>
    <w:rsid w:val="05C280F6"/>
    <w:rsid w:val="06100133"/>
    <w:rsid w:val="06446078"/>
    <w:rsid w:val="06663C18"/>
    <w:rsid w:val="067C0ED3"/>
    <w:rsid w:val="06C776F1"/>
    <w:rsid w:val="06D0A35D"/>
    <w:rsid w:val="071A02ED"/>
    <w:rsid w:val="072605B5"/>
    <w:rsid w:val="0782D6F2"/>
    <w:rsid w:val="07873072"/>
    <w:rsid w:val="07BF5475"/>
    <w:rsid w:val="07CC6157"/>
    <w:rsid w:val="07DC0B40"/>
    <w:rsid w:val="081FD96C"/>
    <w:rsid w:val="08461DAD"/>
    <w:rsid w:val="085544AE"/>
    <w:rsid w:val="08582865"/>
    <w:rsid w:val="08651D5E"/>
    <w:rsid w:val="08C7B13F"/>
    <w:rsid w:val="08C8DE8D"/>
    <w:rsid w:val="08ECFAC5"/>
    <w:rsid w:val="08F27CA0"/>
    <w:rsid w:val="08FC2165"/>
    <w:rsid w:val="091576A1"/>
    <w:rsid w:val="093E50F7"/>
    <w:rsid w:val="094BE2D1"/>
    <w:rsid w:val="099F1F74"/>
    <w:rsid w:val="09A0C3C6"/>
    <w:rsid w:val="09C625E1"/>
    <w:rsid w:val="09D5EFC6"/>
    <w:rsid w:val="09F1BC63"/>
    <w:rsid w:val="0A1A599A"/>
    <w:rsid w:val="0A290C81"/>
    <w:rsid w:val="0A376DCC"/>
    <w:rsid w:val="0A67FB22"/>
    <w:rsid w:val="0A978510"/>
    <w:rsid w:val="0AD948C5"/>
    <w:rsid w:val="0AE07515"/>
    <w:rsid w:val="0AEB0A77"/>
    <w:rsid w:val="0AF857E0"/>
    <w:rsid w:val="0B19058C"/>
    <w:rsid w:val="0B50A80A"/>
    <w:rsid w:val="0B565200"/>
    <w:rsid w:val="0B7259C9"/>
    <w:rsid w:val="0B7894A2"/>
    <w:rsid w:val="0B87B5FF"/>
    <w:rsid w:val="0B992AA6"/>
    <w:rsid w:val="0BA083D1"/>
    <w:rsid w:val="0C148CE9"/>
    <w:rsid w:val="0C205BD0"/>
    <w:rsid w:val="0C33D2A1"/>
    <w:rsid w:val="0C50EEFC"/>
    <w:rsid w:val="0C6AC4C7"/>
    <w:rsid w:val="0C85E815"/>
    <w:rsid w:val="0C8E1E8C"/>
    <w:rsid w:val="0C9AA702"/>
    <w:rsid w:val="0CEE8131"/>
    <w:rsid w:val="0D290783"/>
    <w:rsid w:val="0D646710"/>
    <w:rsid w:val="0DE27803"/>
    <w:rsid w:val="0DF5D151"/>
    <w:rsid w:val="0E078063"/>
    <w:rsid w:val="0E223300"/>
    <w:rsid w:val="0E25B987"/>
    <w:rsid w:val="0E45B4EE"/>
    <w:rsid w:val="0E52B308"/>
    <w:rsid w:val="0E5BA1F1"/>
    <w:rsid w:val="0E639473"/>
    <w:rsid w:val="0E76BD17"/>
    <w:rsid w:val="0E81092A"/>
    <w:rsid w:val="0E924ACA"/>
    <w:rsid w:val="0E94355D"/>
    <w:rsid w:val="0EB8BCC4"/>
    <w:rsid w:val="0EC670B2"/>
    <w:rsid w:val="0ED04D70"/>
    <w:rsid w:val="0ED49906"/>
    <w:rsid w:val="0EDBE698"/>
    <w:rsid w:val="0EF6A17A"/>
    <w:rsid w:val="0EFDEC0E"/>
    <w:rsid w:val="0F0D87CB"/>
    <w:rsid w:val="0F562102"/>
    <w:rsid w:val="0F6952B6"/>
    <w:rsid w:val="0F826B59"/>
    <w:rsid w:val="0FBCE3C9"/>
    <w:rsid w:val="0FF863AE"/>
    <w:rsid w:val="10058969"/>
    <w:rsid w:val="10213844"/>
    <w:rsid w:val="10233171"/>
    <w:rsid w:val="10756935"/>
    <w:rsid w:val="107913F9"/>
    <w:rsid w:val="1090EB1C"/>
    <w:rsid w:val="109C03D3"/>
    <w:rsid w:val="10ADB4BE"/>
    <w:rsid w:val="1107C4E3"/>
    <w:rsid w:val="1110EE5E"/>
    <w:rsid w:val="111DD5ED"/>
    <w:rsid w:val="1143AE8F"/>
    <w:rsid w:val="114D380B"/>
    <w:rsid w:val="11525A72"/>
    <w:rsid w:val="11D78C67"/>
    <w:rsid w:val="11E40375"/>
    <w:rsid w:val="11EFE4D0"/>
    <w:rsid w:val="12862166"/>
    <w:rsid w:val="128C8DD3"/>
    <w:rsid w:val="12CA180E"/>
    <w:rsid w:val="12DBC37A"/>
    <w:rsid w:val="12E15430"/>
    <w:rsid w:val="12EB6E25"/>
    <w:rsid w:val="12F55FDF"/>
    <w:rsid w:val="13055450"/>
    <w:rsid w:val="130E4E75"/>
    <w:rsid w:val="132E7CEF"/>
    <w:rsid w:val="134A0F75"/>
    <w:rsid w:val="134ED540"/>
    <w:rsid w:val="13970930"/>
    <w:rsid w:val="1398D46E"/>
    <w:rsid w:val="13AADBAE"/>
    <w:rsid w:val="13E2C211"/>
    <w:rsid w:val="14180C9A"/>
    <w:rsid w:val="143D5D30"/>
    <w:rsid w:val="1446619C"/>
    <w:rsid w:val="1448315E"/>
    <w:rsid w:val="14780A01"/>
    <w:rsid w:val="14903895"/>
    <w:rsid w:val="14911356"/>
    <w:rsid w:val="14A5E2CD"/>
    <w:rsid w:val="14DE06DD"/>
    <w:rsid w:val="14FD9143"/>
    <w:rsid w:val="1504B514"/>
    <w:rsid w:val="15173F21"/>
    <w:rsid w:val="151BD10B"/>
    <w:rsid w:val="152C8C43"/>
    <w:rsid w:val="15369895"/>
    <w:rsid w:val="155CBEF7"/>
    <w:rsid w:val="157B2F18"/>
    <w:rsid w:val="15AED107"/>
    <w:rsid w:val="15C7D624"/>
    <w:rsid w:val="15DAB331"/>
    <w:rsid w:val="15E6F634"/>
    <w:rsid w:val="15E8D334"/>
    <w:rsid w:val="15F1FC36"/>
    <w:rsid w:val="160F74BF"/>
    <w:rsid w:val="1614D07D"/>
    <w:rsid w:val="162DA67D"/>
    <w:rsid w:val="163AB7C3"/>
    <w:rsid w:val="1645960C"/>
    <w:rsid w:val="164B74AC"/>
    <w:rsid w:val="166F4E08"/>
    <w:rsid w:val="168E964D"/>
    <w:rsid w:val="16B25423"/>
    <w:rsid w:val="16C65E71"/>
    <w:rsid w:val="16CCDAF3"/>
    <w:rsid w:val="16CE49CA"/>
    <w:rsid w:val="16F47767"/>
    <w:rsid w:val="16FB0F66"/>
    <w:rsid w:val="1711FEB2"/>
    <w:rsid w:val="171AAC1D"/>
    <w:rsid w:val="1735AF75"/>
    <w:rsid w:val="17543C09"/>
    <w:rsid w:val="17BECCAA"/>
    <w:rsid w:val="17ED99D1"/>
    <w:rsid w:val="18168C36"/>
    <w:rsid w:val="18187D60"/>
    <w:rsid w:val="182BDC85"/>
    <w:rsid w:val="183374B2"/>
    <w:rsid w:val="183D74EB"/>
    <w:rsid w:val="183E82C6"/>
    <w:rsid w:val="18561099"/>
    <w:rsid w:val="18605675"/>
    <w:rsid w:val="18638FD3"/>
    <w:rsid w:val="186E4708"/>
    <w:rsid w:val="187F8F73"/>
    <w:rsid w:val="18E7FFF9"/>
    <w:rsid w:val="19266DE2"/>
    <w:rsid w:val="195674CC"/>
    <w:rsid w:val="19974CDA"/>
    <w:rsid w:val="19A5608D"/>
    <w:rsid w:val="19D76218"/>
    <w:rsid w:val="19DDCBF9"/>
    <w:rsid w:val="19FEE2CD"/>
    <w:rsid w:val="1A1B5D8B"/>
    <w:rsid w:val="1A39C3D2"/>
    <w:rsid w:val="1A6FED16"/>
    <w:rsid w:val="1AAC954A"/>
    <w:rsid w:val="1ACBC2E4"/>
    <w:rsid w:val="1AD3D985"/>
    <w:rsid w:val="1B570107"/>
    <w:rsid w:val="1B863072"/>
    <w:rsid w:val="1BA349AF"/>
    <w:rsid w:val="1BB9431B"/>
    <w:rsid w:val="1BDAF686"/>
    <w:rsid w:val="1BEC1DE0"/>
    <w:rsid w:val="1C0D6D62"/>
    <w:rsid w:val="1C227131"/>
    <w:rsid w:val="1C3D9A16"/>
    <w:rsid w:val="1C50C42B"/>
    <w:rsid w:val="1C6CC795"/>
    <w:rsid w:val="1C73712A"/>
    <w:rsid w:val="1C763F1B"/>
    <w:rsid w:val="1CB6AF3B"/>
    <w:rsid w:val="1CEF260C"/>
    <w:rsid w:val="1D0774B2"/>
    <w:rsid w:val="1D08585B"/>
    <w:rsid w:val="1D1B62FB"/>
    <w:rsid w:val="1D30AAE7"/>
    <w:rsid w:val="1D64607A"/>
    <w:rsid w:val="1D72D832"/>
    <w:rsid w:val="1D762765"/>
    <w:rsid w:val="1D8F5919"/>
    <w:rsid w:val="1DB09464"/>
    <w:rsid w:val="1DC22F16"/>
    <w:rsid w:val="1DD20F05"/>
    <w:rsid w:val="1DED3C59"/>
    <w:rsid w:val="1E0D0424"/>
    <w:rsid w:val="1E2075E2"/>
    <w:rsid w:val="1E2ED475"/>
    <w:rsid w:val="1E33CDF1"/>
    <w:rsid w:val="1E57025B"/>
    <w:rsid w:val="1E979634"/>
    <w:rsid w:val="1EAF4C5D"/>
    <w:rsid w:val="1EBA9410"/>
    <w:rsid w:val="1EC25568"/>
    <w:rsid w:val="1F03247F"/>
    <w:rsid w:val="1F220809"/>
    <w:rsid w:val="1F72F488"/>
    <w:rsid w:val="1F77D51C"/>
    <w:rsid w:val="1F8D7D18"/>
    <w:rsid w:val="1FA39F41"/>
    <w:rsid w:val="1FBF28E9"/>
    <w:rsid w:val="1FCB6751"/>
    <w:rsid w:val="1FE164B6"/>
    <w:rsid w:val="1FE9A8EB"/>
    <w:rsid w:val="1FF02C51"/>
    <w:rsid w:val="1FFB6753"/>
    <w:rsid w:val="200EFA2B"/>
    <w:rsid w:val="2029EBE3"/>
    <w:rsid w:val="20440FAF"/>
    <w:rsid w:val="2051F6AB"/>
    <w:rsid w:val="205259F0"/>
    <w:rsid w:val="206507C3"/>
    <w:rsid w:val="207DFE47"/>
    <w:rsid w:val="207E0760"/>
    <w:rsid w:val="20811F8E"/>
    <w:rsid w:val="2094EDE3"/>
    <w:rsid w:val="209BF07C"/>
    <w:rsid w:val="20A40A80"/>
    <w:rsid w:val="20DF6626"/>
    <w:rsid w:val="20FF8852"/>
    <w:rsid w:val="2100DFC0"/>
    <w:rsid w:val="211FF536"/>
    <w:rsid w:val="21338698"/>
    <w:rsid w:val="217906CF"/>
    <w:rsid w:val="2182B6B0"/>
    <w:rsid w:val="219FF77B"/>
    <w:rsid w:val="21CE10DC"/>
    <w:rsid w:val="21CF3204"/>
    <w:rsid w:val="21EF7A8E"/>
    <w:rsid w:val="22079B1D"/>
    <w:rsid w:val="223CC6D8"/>
    <w:rsid w:val="2258BA21"/>
    <w:rsid w:val="22767F0B"/>
    <w:rsid w:val="22898EF6"/>
    <w:rsid w:val="22B5B59A"/>
    <w:rsid w:val="22C5AE98"/>
    <w:rsid w:val="22E1C54D"/>
    <w:rsid w:val="2300D1A6"/>
    <w:rsid w:val="232294EC"/>
    <w:rsid w:val="232EF519"/>
    <w:rsid w:val="2379A711"/>
    <w:rsid w:val="23847B7F"/>
    <w:rsid w:val="2394CBB4"/>
    <w:rsid w:val="23B2BE1E"/>
    <w:rsid w:val="23C11FFC"/>
    <w:rsid w:val="23C339F4"/>
    <w:rsid w:val="23DF0C01"/>
    <w:rsid w:val="23E2A26A"/>
    <w:rsid w:val="2427A68E"/>
    <w:rsid w:val="24437B69"/>
    <w:rsid w:val="2456370A"/>
    <w:rsid w:val="248D76A3"/>
    <w:rsid w:val="248EC0DD"/>
    <w:rsid w:val="24B49396"/>
    <w:rsid w:val="24EE4FD5"/>
    <w:rsid w:val="24FB1883"/>
    <w:rsid w:val="251ADFCC"/>
    <w:rsid w:val="25349493"/>
    <w:rsid w:val="254323BC"/>
    <w:rsid w:val="2545D6C1"/>
    <w:rsid w:val="2558828F"/>
    <w:rsid w:val="25677812"/>
    <w:rsid w:val="257F2E9B"/>
    <w:rsid w:val="25D4F13C"/>
    <w:rsid w:val="2608D926"/>
    <w:rsid w:val="2615D960"/>
    <w:rsid w:val="261E9E4D"/>
    <w:rsid w:val="263B97CA"/>
    <w:rsid w:val="264DB648"/>
    <w:rsid w:val="26649BC0"/>
    <w:rsid w:val="269BE977"/>
    <w:rsid w:val="26CCB382"/>
    <w:rsid w:val="26F52CA1"/>
    <w:rsid w:val="26F7EF0D"/>
    <w:rsid w:val="27011A5D"/>
    <w:rsid w:val="2705BC3E"/>
    <w:rsid w:val="2714A3A9"/>
    <w:rsid w:val="27862933"/>
    <w:rsid w:val="278AFD1C"/>
    <w:rsid w:val="278B01CF"/>
    <w:rsid w:val="27AFA6B0"/>
    <w:rsid w:val="27B55AFA"/>
    <w:rsid w:val="27B5EFF6"/>
    <w:rsid w:val="2831A961"/>
    <w:rsid w:val="2835FDC9"/>
    <w:rsid w:val="283C3F10"/>
    <w:rsid w:val="286EED56"/>
    <w:rsid w:val="28A49726"/>
    <w:rsid w:val="28A5E9F1"/>
    <w:rsid w:val="294CB2F2"/>
    <w:rsid w:val="2990FEED"/>
    <w:rsid w:val="29A71C94"/>
    <w:rsid w:val="29AE02F9"/>
    <w:rsid w:val="2A6DA627"/>
    <w:rsid w:val="2AD339FA"/>
    <w:rsid w:val="2AFEC773"/>
    <w:rsid w:val="2B179BD5"/>
    <w:rsid w:val="2B73902D"/>
    <w:rsid w:val="2B77E186"/>
    <w:rsid w:val="2B824DF5"/>
    <w:rsid w:val="2BE47020"/>
    <w:rsid w:val="2BF74C15"/>
    <w:rsid w:val="2C109AD7"/>
    <w:rsid w:val="2C459AED"/>
    <w:rsid w:val="2C8D3BFD"/>
    <w:rsid w:val="2C972816"/>
    <w:rsid w:val="2CB4E5B2"/>
    <w:rsid w:val="2CD891CA"/>
    <w:rsid w:val="2CD8E8FC"/>
    <w:rsid w:val="2CDD9948"/>
    <w:rsid w:val="2D1BE762"/>
    <w:rsid w:val="2D3BFA71"/>
    <w:rsid w:val="2D3FC752"/>
    <w:rsid w:val="2D52ADBA"/>
    <w:rsid w:val="2D69C473"/>
    <w:rsid w:val="2D73A104"/>
    <w:rsid w:val="2D952EAF"/>
    <w:rsid w:val="2D9AFC0F"/>
    <w:rsid w:val="2DAFA89A"/>
    <w:rsid w:val="2DC4398D"/>
    <w:rsid w:val="2E089B28"/>
    <w:rsid w:val="2E10F021"/>
    <w:rsid w:val="2E164A08"/>
    <w:rsid w:val="2E4B44A9"/>
    <w:rsid w:val="2E7120DA"/>
    <w:rsid w:val="2E7267C0"/>
    <w:rsid w:val="2E8BDA81"/>
    <w:rsid w:val="2E944B06"/>
    <w:rsid w:val="2E9D02BC"/>
    <w:rsid w:val="2EB1C548"/>
    <w:rsid w:val="2F3EE085"/>
    <w:rsid w:val="2F5DA38E"/>
    <w:rsid w:val="2F66F057"/>
    <w:rsid w:val="2F6F7993"/>
    <w:rsid w:val="2F71A8A6"/>
    <w:rsid w:val="2FCCBB67"/>
    <w:rsid w:val="2FEDC7D8"/>
    <w:rsid w:val="2FF5053A"/>
    <w:rsid w:val="301AF922"/>
    <w:rsid w:val="3040E59D"/>
    <w:rsid w:val="305A634F"/>
    <w:rsid w:val="30685BAD"/>
    <w:rsid w:val="307F2C1E"/>
    <w:rsid w:val="3093DBD9"/>
    <w:rsid w:val="3097CB51"/>
    <w:rsid w:val="30CB4449"/>
    <w:rsid w:val="30CC06DA"/>
    <w:rsid w:val="30FE23E8"/>
    <w:rsid w:val="31016B67"/>
    <w:rsid w:val="3104FA82"/>
    <w:rsid w:val="3108C92E"/>
    <w:rsid w:val="310C3D3D"/>
    <w:rsid w:val="312AC175"/>
    <w:rsid w:val="31301C23"/>
    <w:rsid w:val="313C8260"/>
    <w:rsid w:val="315C5ED0"/>
    <w:rsid w:val="3165806A"/>
    <w:rsid w:val="317BA307"/>
    <w:rsid w:val="3181782F"/>
    <w:rsid w:val="3184512D"/>
    <w:rsid w:val="31A47C8A"/>
    <w:rsid w:val="31BC7842"/>
    <w:rsid w:val="32046C98"/>
    <w:rsid w:val="321A536A"/>
    <w:rsid w:val="32219970"/>
    <w:rsid w:val="32725CB0"/>
    <w:rsid w:val="3277F177"/>
    <w:rsid w:val="328283DE"/>
    <w:rsid w:val="328A026F"/>
    <w:rsid w:val="3293DFC4"/>
    <w:rsid w:val="32BBFD04"/>
    <w:rsid w:val="32D17B60"/>
    <w:rsid w:val="32E6785C"/>
    <w:rsid w:val="3387D3C1"/>
    <w:rsid w:val="33A3AFE4"/>
    <w:rsid w:val="33AB6A8C"/>
    <w:rsid w:val="33C8BA01"/>
    <w:rsid w:val="33EDFEDE"/>
    <w:rsid w:val="340731BD"/>
    <w:rsid w:val="341E579D"/>
    <w:rsid w:val="346749A3"/>
    <w:rsid w:val="346A4E4E"/>
    <w:rsid w:val="34793CE5"/>
    <w:rsid w:val="349DAC35"/>
    <w:rsid w:val="34AFBB1D"/>
    <w:rsid w:val="34BBEB2D"/>
    <w:rsid w:val="34D48743"/>
    <w:rsid w:val="34ECED74"/>
    <w:rsid w:val="35086BF7"/>
    <w:rsid w:val="352F0367"/>
    <w:rsid w:val="353494D2"/>
    <w:rsid w:val="3576D8CB"/>
    <w:rsid w:val="35832AC7"/>
    <w:rsid w:val="35AAF4F1"/>
    <w:rsid w:val="35CA430D"/>
    <w:rsid w:val="35D3F9F3"/>
    <w:rsid w:val="35EFB602"/>
    <w:rsid w:val="35F1F0E0"/>
    <w:rsid w:val="3649E5B0"/>
    <w:rsid w:val="36A4B4C0"/>
    <w:rsid w:val="371A2E29"/>
    <w:rsid w:val="37448D1F"/>
    <w:rsid w:val="37528170"/>
    <w:rsid w:val="3774F3F1"/>
    <w:rsid w:val="377CF3A9"/>
    <w:rsid w:val="3786EF3F"/>
    <w:rsid w:val="378D6656"/>
    <w:rsid w:val="3798647F"/>
    <w:rsid w:val="3799370B"/>
    <w:rsid w:val="379F8425"/>
    <w:rsid w:val="37D4F2A4"/>
    <w:rsid w:val="37E86170"/>
    <w:rsid w:val="37E86513"/>
    <w:rsid w:val="381AFCFA"/>
    <w:rsid w:val="383641FE"/>
    <w:rsid w:val="383A2085"/>
    <w:rsid w:val="384A1781"/>
    <w:rsid w:val="384E4391"/>
    <w:rsid w:val="38714075"/>
    <w:rsid w:val="38AA805C"/>
    <w:rsid w:val="38CBC1D4"/>
    <w:rsid w:val="38D81703"/>
    <w:rsid w:val="38F454C1"/>
    <w:rsid w:val="38FA3B23"/>
    <w:rsid w:val="396D2F6E"/>
    <w:rsid w:val="399747F1"/>
    <w:rsid w:val="39A7C093"/>
    <w:rsid w:val="39DE1136"/>
    <w:rsid w:val="39E46836"/>
    <w:rsid w:val="39F15586"/>
    <w:rsid w:val="39F47488"/>
    <w:rsid w:val="3A17C126"/>
    <w:rsid w:val="3A255A1A"/>
    <w:rsid w:val="3A29A347"/>
    <w:rsid w:val="3A3F2828"/>
    <w:rsid w:val="3B0517FB"/>
    <w:rsid w:val="3B0E22B1"/>
    <w:rsid w:val="3B2C1EA4"/>
    <w:rsid w:val="3B39F28D"/>
    <w:rsid w:val="3B5E7EC6"/>
    <w:rsid w:val="3BB914F3"/>
    <w:rsid w:val="3BF88320"/>
    <w:rsid w:val="3BFBEE07"/>
    <w:rsid w:val="3C17BAB2"/>
    <w:rsid w:val="3C4AE22F"/>
    <w:rsid w:val="3C7CD993"/>
    <w:rsid w:val="3C8FF5B2"/>
    <w:rsid w:val="3C922376"/>
    <w:rsid w:val="3CA532F2"/>
    <w:rsid w:val="3CA62B3B"/>
    <w:rsid w:val="3CC068B4"/>
    <w:rsid w:val="3CD9516B"/>
    <w:rsid w:val="3CEFF6D6"/>
    <w:rsid w:val="3D16E362"/>
    <w:rsid w:val="3D1CE562"/>
    <w:rsid w:val="3D1F034F"/>
    <w:rsid w:val="3D2AFD7C"/>
    <w:rsid w:val="3D47B1ED"/>
    <w:rsid w:val="3DA0F1FF"/>
    <w:rsid w:val="3DC5F348"/>
    <w:rsid w:val="3DF10A43"/>
    <w:rsid w:val="3DFA92E2"/>
    <w:rsid w:val="3E483D49"/>
    <w:rsid w:val="3E4A9E80"/>
    <w:rsid w:val="3E4E498B"/>
    <w:rsid w:val="3E52E5C6"/>
    <w:rsid w:val="3E664B02"/>
    <w:rsid w:val="3EFA5274"/>
    <w:rsid w:val="3F0E60B1"/>
    <w:rsid w:val="3F195188"/>
    <w:rsid w:val="3F23844F"/>
    <w:rsid w:val="3F25FC24"/>
    <w:rsid w:val="3F78A4F5"/>
    <w:rsid w:val="3F90A2A2"/>
    <w:rsid w:val="3F9572AB"/>
    <w:rsid w:val="3F9A9F04"/>
    <w:rsid w:val="3FE134BF"/>
    <w:rsid w:val="3FF272F0"/>
    <w:rsid w:val="3FFE2BBC"/>
    <w:rsid w:val="402E3EAD"/>
    <w:rsid w:val="406311C2"/>
    <w:rsid w:val="4068F5DB"/>
    <w:rsid w:val="406FDCB8"/>
    <w:rsid w:val="407BAF2B"/>
    <w:rsid w:val="409D5438"/>
    <w:rsid w:val="40A09852"/>
    <w:rsid w:val="40A78AAA"/>
    <w:rsid w:val="40F2E670"/>
    <w:rsid w:val="40FAEC66"/>
    <w:rsid w:val="4143C169"/>
    <w:rsid w:val="4143CBB0"/>
    <w:rsid w:val="4146D9C1"/>
    <w:rsid w:val="417E4ADF"/>
    <w:rsid w:val="41A2825A"/>
    <w:rsid w:val="41AB2397"/>
    <w:rsid w:val="41EC4AB3"/>
    <w:rsid w:val="41FFD87E"/>
    <w:rsid w:val="4211F10C"/>
    <w:rsid w:val="423B0602"/>
    <w:rsid w:val="423FF944"/>
    <w:rsid w:val="425894C7"/>
    <w:rsid w:val="4269A9E3"/>
    <w:rsid w:val="426A0F64"/>
    <w:rsid w:val="428525EE"/>
    <w:rsid w:val="4293ECFD"/>
    <w:rsid w:val="42D90065"/>
    <w:rsid w:val="42F1714E"/>
    <w:rsid w:val="430387D5"/>
    <w:rsid w:val="430B052D"/>
    <w:rsid w:val="430B7C1C"/>
    <w:rsid w:val="431898D1"/>
    <w:rsid w:val="432399DB"/>
    <w:rsid w:val="43350988"/>
    <w:rsid w:val="4338A966"/>
    <w:rsid w:val="434E116C"/>
    <w:rsid w:val="4352DCBF"/>
    <w:rsid w:val="436F01BB"/>
    <w:rsid w:val="43BFA51D"/>
    <w:rsid w:val="43CB3EE4"/>
    <w:rsid w:val="43CECF33"/>
    <w:rsid w:val="43D421BF"/>
    <w:rsid w:val="43D611F6"/>
    <w:rsid w:val="43DFF1E7"/>
    <w:rsid w:val="43E18AB8"/>
    <w:rsid w:val="43F20BF9"/>
    <w:rsid w:val="43F32EA8"/>
    <w:rsid w:val="43FA40A7"/>
    <w:rsid w:val="441B4DC2"/>
    <w:rsid w:val="442B8494"/>
    <w:rsid w:val="443179F3"/>
    <w:rsid w:val="443C8BE4"/>
    <w:rsid w:val="443DA011"/>
    <w:rsid w:val="444BDD9B"/>
    <w:rsid w:val="44626981"/>
    <w:rsid w:val="447EB9F1"/>
    <w:rsid w:val="44940D24"/>
    <w:rsid w:val="44A4CF33"/>
    <w:rsid w:val="44BFBA61"/>
    <w:rsid w:val="44CF74A2"/>
    <w:rsid w:val="44D0198B"/>
    <w:rsid w:val="44D706D1"/>
    <w:rsid w:val="44DDF89D"/>
    <w:rsid w:val="44F0D1DF"/>
    <w:rsid w:val="451BECA8"/>
    <w:rsid w:val="457557C2"/>
    <w:rsid w:val="45AD059C"/>
    <w:rsid w:val="45AED011"/>
    <w:rsid w:val="45D851C5"/>
    <w:rsid w:val="45FE293F"/>
    <w:rsid w:val="46143966"/>
    <w:rsid w:val="466A7592"/>
    <w:rsid w:val="467C9F7C"/>
    <w:rsid w:val="4682BA46"/>
    <w:rsid w:val="470DA962"/>
    <w:rsid w:val="4716E145"/>
    <w:rsid w:val="4716F7D7"/>
    <w:rsid w:val="471873E8"/>
    <w:rsid w:val="47209147"/>
    <w:rsid w:val="4733BCA4"/>
    <w:rsid w:val="4736FBBE"/>
    <w:rsid w:val="473989AD"/>
    <w:rsid w:val="474FCF8E"/>
    <w:rsid w:val="475506C5"/>
    <w:rsid w:val="47682C8B"/>
    <w:rsid w:val="4771B22A"/>
    <w:rsid w:val="47C2B6FC"/>
    <w:rsid w:val="47C36A80"/>
    <w:rsid w:val="47E63E52"/>
    <w:rsid w:val="47E64A19"/>
    <w:rsid w:val="47E93A7D"/>
    <w:rsid w:val="4813CFCB"/>
    <w:rsid w:val="4857D634"/>
    <w:rsid w:val="488D83AA"/>
    <w:rsid w:val="489E3DBB"/>
    <w:rsid w:val="48EF779E"/>
    <w:rsid w:val="49030622"/>
    <w:rsid w:val="49182273"/>
    <w:rsid w:val="49318F53"/>
    <w:rsid w:val="49589194"/>
    <w:rsid w:val="49621962"/>
    <w:rsid w:val="497D812C"/>
    <w:rsid w:val="4987A6BE"/>
    <w:rsid w:val="49BE4E2E"/>
    <w:rsid w:val="49C86645"/>
    <w:rsid w:val="49D22273"/>
    <w:rsid w:val="49DB0255"/>
    <w:rsid w:val="49E7E14F"/>
    <w:rsid w:val="49F5E6BE"/>
    <w:rsid w:val="4A147AEA"/>
    <w:rsid w:val="4A42D089"/>
    <w:rsid w:val="4A555213"/>
    <w:rsid w:val="4A5E2402"/>
    <w:rsid w:val="4A775A7E"/>
    <w:rsid w:val="4A89F7C6"/>
    <w:rsid w:val="4ACCD4F5"/>
    <w:rsid w:val="4AEB7459"/>
    <w:rsid w:val="4B149F27"/>
    <w:rsid w:val="4B34A9F3"/>
    <w:rsid w:val="4B46C3DE"/>
    <w:rsid w:val="4B55A8D5"/>
    <w:rsid w:val="4B66FF62"/>
    <w:rsid w:val="4BAEF9FD"/>
    <w:rsid w:val="4BD3DBCD"/>
    <w:rsid w:val="4BEF9EB8"/>
    <w:rsid w:val="4C105F37"/>
    <w:rsid w:val="4C2CF7A6"/>
    <w:rsid w:val="4C3BCFAE"/>
    <w:rsid w:val="4C3E515A"/>
    <w:rsid w:val="4C43953B"/>
    <w:rsid w:val="4C81230B"/>
    <w:rsid w:val="4C81E90E"/>
    <w:rsid w:val="4CA78524"/>
    <w:rsid w:val="4D0AF994"/>
    <w:rsid w:val="4D3609F2"/>
    <w:rsid w:val="4D65B5AC"/>
    <w:rsid w:val="4D6A6124"/>
    <w:rsid w:val="4E0368E1"/>
    <w:rsid w:val="4E111A60"/>
    <w:rsid w:val="4E1DCF17"/>
    <w:rsid w:val="4E22E03A"/>
    <w:rsid w:val="4E5E1302"/>
    <w:rsid w:val="4E70AB15"/>
    <w:rsid w:val="4E7C78BC"/>
    <w:rsid w:val="4E7EFDA3"/>
    <w:rsid w:val="4E849D55"/>
    <w:rsid w:val="4E954C26"/>
    <w:rsid w:val="4ED4FBF5"/>
    <w:rsid w:val="4EE1D98F"/>
    <w:rsid w:val="4EEA7756"/>
    <w:rsid w:val="4F09679B"/>
    <w:rsid w:val="4F28644E"/>
    <w:rsid w:val="4F42EF1C"/>
    <w:rsid w:val="4F4ECFC0"/>
    <w:rsid w:val="4F5310C3"/>
    <w:rsid w:val="4F86FDAC"/>
    <w:rsid w:val="4F8EFA4F"/>
    <w:rsid w:val="4FA93D56"/>
    <w:rsid w:val="50433203"/>
    <w:rsid w:val="509F3B9D"/>
    <w:rsid w:val="50F14605"/>
    <w:rsid w:val="5148C0B3"/>
    <w:rsid w:val="51930853"/>
    <w:rsid w:val="51DA3B95"/>
    <w:rsid w:val="51E56741"/>
    <w:rsid w:val="520F2E61"/>
    <w:rsid w:val="52169E22"/>
    <w:rsid w:val="52215546"/>
    <w:rsid w:val="52A6D0B8"/>
    <w:rsid w:val="52BD4EEA"/>
    <w:rsid w:val="52CD6F74"/>
    <w:rsid w:val="52EFF476"/>
    <w:rsid w:val="531AF1E6"/>
    <w:rsid w:val="53204478"/>
    <w:rsid w:val="533BC2B1"/>
    <w:rsid w:val="5351845B"/>
    <w:rsid w:val="5371E990"/>
    <w:rsid w:val="5384C32A"/>
    <w:rsid w:val="53A7F3A8"/>
    <w:rsid w:val="53CDABB2"/>
    <w:rsid w:val="53D08489"/>
    <w:rsid w:val="53DD0206"/>
    <w:rsid w:val="5401BED3"/>
    <w:rsid w:val="5403F96D"/>
    <w:rsid w:val="5412CAFA"/>
    <w:rsid w:val="5425E9CA"/>
    <w:rsid w:val="5473FBE6"/>
    <w:rsid w:val="548C6F59"/>
    <w:rsid w:val="54A115F0"/>
    <w:rsid w:val="54A1AFF5"/>
    <w:rsid w:val="54CA858D"/>
    <w:rsid w:val="54D84FC4"/>
    <w:rsid w:val="54E3351A"/>
    <w:rsid w:val="54EC267A"/>
    <w:rsid w:val="54FD0E9B"/>
    <w:rsid w:val="5502643E"/>
    <w:rsid w:val="5505FE60"/>
    <w:rsid w:val="550AD4FF"/>
    <w:rsid w:val="5517BB2D"/>
    <w:rsid w:val="552F12C3"/>
    <w:rsid w:val="553CB0A0"/>
    <w:rsid w:val="5554E709"/>
    <w:rsid w:val="555DD204"/>
    <w:rsid w:val="55671DBD"/>
    <w:rsid w:val="557D5EBB"/>
    <w:rsid w:val="559A00B1"/>
    <w:rsid w:val="55B474B8"/>
    <w:rsid w:val="55B63C53"/>
    <w:rsid w:val="560C6E93"/>
    <w:rsid w:val="561409DC"/>
    <w:rsid w:val="56174A3F"/>
    <w:rsid w:val="56213381"/>
    <w:rsid w:val="5629C55B"/>
    <w:rsid w:val="565EB9B7"/>
    <w:rsid w:val="566819F5"/>
    <w:rsid w:val="5678875C"/>
    <w:rsid w:val="567D7D74"/>
    <w:rsid w:val="569F5385"/>
    <w:rsid w:val="56AC23B1"/>
    <w:rsid w:val="56B9152D"/>
    <w:rsid w:val="56FEBB6F"/>
    <w:rsid w:val="571AF957"/>
    <w:rsid w:val="5720396C"/>
    <w:rsid w:val="572A9DAE"/>
    <w:rsid w:val="574E4877"/>
    <w:rsid w:val="57865D74"/>
    <w:rsid w:val="578C8F89"/>
    <w:rsid w:val="57D140E6"/>
    <w:rsid w:val="58580FD7"/>
    <w:rsid w:val="585F7F3A"/>
    <w:rsid w:val="58B70953"/>
    <w:rsid w:val="58C52A63"/>
    <w:rsid w:val="58D7571C"/>
    <w:rsid w:val="58EB77EE"/>
    <w:rsid w:val="58EE4EB6"/>
    <w:rsid w:val="5910FD6A"/>
    <w:rsid w:val="5923CB8F"/>
    <w:rsid w:val="5936FE91"/>
    <w:rsid w:val="59CC1978"/>
    <w:rsid w:val="59E7513B"/>
    <w:rsid w:val="59EA3CCA"/>
    <w:rsid w:val="59FE34BD"/>
    <w:rsid w:val="5A0C28DA"/>
    <w:rsid w:val="5A45BFBE"/>
    <w:rsid w:val="5A5B961C"/>
    <w:rsid w:val="5A652B49"/>
    <w:rsid w:val="5A9F4F1E"/>
    <w:rsid w:val="5A9FBD07"/>
    <w:rsid w:val="5AA29A7D"/>
    <w:rsid w:val="5AE31DE7"/>
    <w:rsid w:val="5AE533FE"/>
    <w:rsid w:val="5AE5D7D3"/>
    <w:rsid w:val="5B0A715F"/>
    <w:rsid w:val="5B1E76EB"/>
    <w:rsid w:val="5B344692"/>
    <w:rsid w:val="5B38D22E"/>
    <w:rsid w:val="5B498E72"/>
    <w:rsid w:val="5B632AA8"/>
    <w:rsid w:val="5B923870"/>
    <w:rsid w:val="5BED4837"/>
    <w:rsid w:val="5BF669F3"/>
    <w:rsid w:val="5C18715D"/>
    <w:rsid w:val="5C9B5B74"/>
    <w:rsid w:val="5CB9CF8F"/>
    <w:rsid w:val="5CC45A7A"/>
    <w:rsid w:val="5CEF7550"/>
    <w:rsid w:val="5CF8B58A"/>
    <w:rsid w:val="5D12A164"/>
    <w:rsid w:val="5D56030F"/>
    <w:rsid w:val="5D74731D"/>
    <w:rsid w:val="5D947E76"/>
    <w:rsid w:val="5DB5122E"/>
    <w:rsid w:val="5DDD6D24"/>
    <w:rsid w:val="5E0F0684"/>
    <w:rsid w:val="5E1BD1FD"/>
    <w:rsid w:val="5E20F0A5"/>
    <w:rsid w:val="5E2CE403"/>
    <w:rsid w:val="5E3274E5"/>
    <w:rsid w:val="5E4572B2"/>
    <w:rsid w:val="5E7ED3DF"/>
    <w:rsid w:val="5EA10920"/>
    <w:rsid w:val="5EEC9EBF"/>
    <w:rsid w:val="5EED2EB9"/>
    <w:rsid w:val="5EF0487E"/>
    <w:rsid w:val="5F0868C8"/>
    <w:rsid w:val="5F14AFE7"/>
    <w:rsid w:val="5F238D4F"/>
    <w:rsid w:val="5F3E28FF"/>
    <w:rsid w:val="5F587FA6"/>
    <w:rsid w:val="5F6688E6"/>
    <w:rsid w:val="5F71B954"/>
    <w:rsid w:val="5F767358"/>
    <w:rsid w:val="5F85E99F"/>
    <w:rsid w:val="5FB93458"/>
    <w:rsid w:val="5FC83FAD"/>
    <w:rsid w:val="600F9D1C"/>
    <w:rsid w:val="6019101E"/>
    <w:rsid w:val="6038DA08"/>
    <w:rsid w:val="603A0F13"/>
    <w:rsid w:val="605E4BFF"/>
    <w:rsid w:val="60636370"/>
    <w:rsid w:val="606D2AC0"/>
    <w:rsid w:val="607A401F"/>
    <w:rsid w:val="608A27A6"/>
    <w:rsid w:val="609829E3"/>
    <w:rsid w:val="60A92A1D"/>
    <w:rsid w:val="60ABB796"/>
    <w:rsid w:val="60D352B4"/>
    <w:rsid w:val="60F430F5"/>
    <w:rsid w:val="6104F96B"/>
    <w:rsid w:val="61315517"/>
    <w:rsid w:val="61495E71"/>
    <w:rsid w:val="6156E87B"/>
    <w:rsid w:val="61788C02"/>
    <w:rsid w:val="6228C8EF"/>
    <w:rsid w:val="622BD68D"/>
    <w:rsid w:val="6230B90B"/>
    <w:rsid w:val="623335D3"/>
    <w:rsid w:val="626E63AA"/>
    <w:rsid w:val="6270031F"/>
    <w:rsid w:val="6271F428"/>
    <w:rsid w:val="629D412F"/>
    <w:rsid w:val="62B5D5CA"/>
    <w:rsid w:val="62DFB701"/>
    <w:rsid w:val="62F0D1F0"/>
    <w:rsid w:val="632D04C2"/>
    <w:rsid w:val="634C4ECC"/>
    <w:rsid w:val="634C918B"/>
    <w:rsid w:val="638DAD07"/>
    <w:rsid w:val="63CA3046"/>
    <w:rsid w:val="63D8BF6C"/>
    <w:rsid w:val="640C19C9"/>
    <w:rsid w:val="641328FB"/>
    <w:rsid w:val="641D0C9A"/>
    <w:rsid w:val="645D9D7A"/>
    <w:rsid w:val="64617271"/>
    <w:rsid w:val="64696E9B"/>
    <w:rsid w:val="64730804"/>
    <w:rsid w:val="648335CD"/>
    <w:rsid w:val="64B29092"/>
    <w:rsid w:val="64BC6892"/>
    <w:rsid w:val="64D3FDC9"/>
    <w:rsid w:val="64D515BD"/>
    <w:rsid w:val="64DA27C2"/>
    <w:rsid w:val="64DB9BDC"/>
    <w:rsid w:val="65224586"/>
    <w:rsid w:val="653C3D3F"/>
    <w:rsid w:val="655C67CF"/>
    <w:rsid w:val="65AC44A6"/>
    <w:rsid w:val="65DDC83D"/>
    <w:rsid w:val="66302DAD"/>
    <w:rsid w:val="667D196B"/>
    <w:rsid w:val="66901517"/>
    <w:rsid w:val="66B89E35"/>
    <w:rsid w:val="66CB6BD2"/>
    <w:rsid w:val="66DD3E6C"/>
    <w:rsid w:val="6745F9F2"/>
    <w:rsid w:val="674E3248"/>
    <w:rsid w:val="6771E5D5"/>
    <w:rsid w:val="6780C0A3"/>
    <w:rsid w:val="6794998D"/>
    <w:rsid w:val="67A77690"/>
    <w:rsid w:val="67BD0502"/>
    <w:rsid w:val="67BD7063"/>
    <w:rsid w:val="67CD5DF2"/>
    <w:rsid w:val="67DB8B4B"/>
    <w:rsid w:val="67F378F7"/>
    <w:rsid w:val="681A826C"/>
    <w:rsid w:val="682D433D"/>
    <w:rsid w:val="6884815B"/>
    <w:rsid w:val="689FD804"/>
    <w:rsid w:val="68AD34F5"/>
    <w:rsid w:val="68CDCE84"/>
    <w:rsid w:val="68E1C23A"/>
    <w:rsid w:val="69544C51"/>
    <w:rsid w:val="695BB7D2"/>
    <w:rsid w:val="6975663E"/>
    <w:rsid w:val="6976DD21"/>
    <w:rsid w:val="69833E16"/>
    <w:rsid w:val="698F47A3"/>
    <w:rsid w:val="6990FFB8"/>
    <w:rsid w:val="69D0A325"/>
    <w:rsid w:val="6A2493B1"/>
    <w:rsid w:val="6A57BB29"/>
    <w:rsid w:val="6A733B88"/>
    <w:rsid w:val="6A7C71A1"/>
    <w:rsid w:val="6AC905F9"/>
    <w:rsid w:val="6AD443ED"/>
    <w:rsid w:val="6AE2A465"/>
    <w:rsid w:val="6B0000C2"/>
    <w:rsid w:val="6B04411B"/>
    <w:rsid w:val="6B472342"/>
    <w:rsid w:val="6B47875F"/>
    <w:rsid w:val="6B7E1A35"/>
    <w:rsid w:val="6BBEFCD7"/>
    <w:rsid w:val="6C082AA8"/>
    <w:rsid w:val="6C47815A"/>
    <w:rsid w:val="6C53EDDB"/>
    <w:rsid w:val="6C57D798"/>
    <w:rsid w:val="6C65ABB5"/>
    <w:rsid w:val="6C88A486"/>
    <w:rsid w:val="6CB50A71"/>
    <w:rsid w:val="6CF07A63"/>
    <w:rsid w:val="6D12E78F"/>
    <w:rsid w:val="6D159A90"/>
    <w:rsid w:val="6D20E45D"/>
    <w:rsid w:val="6D3A50EC"/>
    <w:rsid w:val="6D4A8189"/>
    <w:rsid w:val="6D869CEA"/>
    <w:rsid w:val="6DAAD09C"/>
    <w:rsid w:val="6DABB15D"/>
    <w:rsid w:val="6DB3D385"/>
    <w:rsid w:val="6DB8B7D9"/>
    <w:rsid w:val="6DD6A02A"/>
    <w:rsid w:val="6DEA219C"/>
    <w:rsid w:val="6E406556"/>
    <w:rsid w:val="6E53741F"/>
    <w:rsid w:val="6E5E45B8"/>
    <w:rsid w:val="6E6A3D30"/>
    <w:rsid w:val="6E7BC861"/>
    <w:rsid w:val="6E9F9FA7"/>
    <w:rsid w:val="6EC8FD60"/>
    <w:rsid w:val="6EED7F0A"/>
    <w:rsid w:val="6F137D9B"/>
    <w:rsid w:val="6F25124C"/>
    <w:rsid w:val="6F3FFC59"/>
    <w:rsid w:val="6F5EDC8C"/>
    <w:rsid w:val="6F7E96EE"/>
    <w:rsid w:val="6F8CE9FD"/>
    <w:rsid w:val="6FB43226"/>
    <w:rsid w:val="6FB7ED7C"/>
    <w:rsid w:val="6FB8B194"/>
    <w:rsid w:val="6FB9E932"/>
    <w:rsid w:val="6FCF2B1B"/>
    <w:rsid w:val="6FFB5935"/>
    <w:rsid w:val="7006AC4D"/>
    <w:rsid w:val="70104F9B"/>
    <w:rsid w:val="70221654"/>
    <w:rsid w:val="70241D00"/>
    <w:rsid w:val="70257F99"/>
    <w:rsid w:val="708312B3"/>
    <w:rsid w:val="70B9C147"/>
    <w:rsid w:val="70C884B1"/>
    <w:rsid w:val="70C98008"/>
    <w:rsid w:val="70D2660C"/>
    <w:rsid w:val="70F278EE"/>
    <w:rsid w:val="70FB02D1"/>
    <w:rsid w:val="71157B07"/>
    <w:rsid w:val="71522B3C"/>
    <w:rsid w:val="7152C567"/>
    <w:rsid w:val="7162D734"/>
    <w:rsid w:val="719BEFB4"/>
    <w:rsid w:val="71B530F1"/>
    <w:rsid w:val="71B6D3C1"/>
    <w:rsid w:val="71BC2D89"/>
    <w:rsid w:val="71E1C00C"/>
    <w:rsid w:val="71E941EB"/>
    <w:rsid w:val="720AE820"/>
    <w:rsid w:val="7216C27B"/>
    <w:rsid w:val="7222B429"/>
    <w:rsid w:val="7227C3CB"/>
    <w:rsid w:val="725322CC"/>
    <w:rsid w:val="726C3EAC"/>
    <w:rsid w:val="72DF131D"/>
    <w:rsid w:val="73038494"/>
    <w:rsid w:val="7303FEDD"/>
    <w:rsid w:val="731B7D7C"/>
    <w:rsid w:val="73498A98"/>
    <w:rsid w:val="737C9481"/>
    <w:rsid w:val="73A067C1"/>
    <w:rsid w:val="73DCD01D"/>
    <w:rsid w:val="73F3800B"/>
    <w:rsid w:val="740110A2"/>
    <w:rsid w:val="74502FDE"/>
    <w:rsid w:val="7519C346"/>
    <w:rsid w:val="752AF253"/>
    <w:rsid w:val="754A4E22"/>
    <w:rsid w:val="755BB46A"/>
    <w:rsid w:val="755F6EBE"/>
    <w:rsid w:val="7580151F"/>
    <w:rsid w:val="7580A7C6"/>
    <w:rsid w:val="75950C77"/>
    <w:rsid w:val="759CC84D"/>
    <w:rsid w:val="759FA397"/>
    <w:rsid w:val="75A62574"/>
    <w:rsid w:val="75B4E2B0"/>
    <w:rsid w:val="75ED67CB"/>
    <w:rsid w:val="762E5012"/>
    <w:rsid w:val="762F44C3"/>
    <w:rsid w:val="76340B9C"/>
    <w:rsid w:val="7638AD83"/>
    <w:rsid w:val="764041CB"/>
    <w:rsid w:val="765DBC16"/>
    <w:rsid w:val="766EFD92"/>
    <w:rsid w:val="76A40354"/>
    <w:rsid w:val="76B61DC5"/>
    <w:rsid w:val="76CBB01F"/>
    <w:rsid w:val="76FD1B47"/>
    <w:rsid w:val="772F8816"/>
    <w:rsid w:val="773F35CA"/>
    <w:rsid w:val="776821FC"/>
    <w:rsid w:val="77683B0A"/>
    <w:rsid w:val="783574B3"/>
    <w:rsid w:val="786DE2A1"/>
    <w:rsid w:val="78B1DABC"/>
    <w:rsid w:val="78BFA124"/>
    <w:rsid w:val="78DA5365"/>
    <w:rsid w:val="791BEB5F"/>
    <w:rsid w:val="794013A3"/>
    <w:rsid w:val="7981730B"/>
    <w:rsid w:val="79A10B12"/>
    <w:rsid w:val="79A4F44F"/>
    <w:rsid w:val="79AB7315"/>
    <w:rsid w:val="79CF0573"/>
    <w:rsid w:val="7A1209B3"/>
    <w:rsid w:val="7A140E0A"/>
    <w:rsid w:val="7A6C772B"/>
    <w:rsid w:val="7AABA448"/>
    <w:rsid w:val="7AE29E87"/>
    <w:rsid w:val="7AEA5088"/>
    <w:rsid w:val="7B5B90E0"/>
    <w:rsid w:val="7B7777F3"/>
    <w:rsid w:val="7B8B9B44"/>
    <w:rsid w:val="7B98CEB4"/>
    <w:rsid w:val="7BA32591"/>
    <w:rsid w:val="7BC5A5E9"/>
    <w:rsid w:val="7BED7B48"/>
    <w:rsid w:val="7C4B1707"/>
    <w:rsid w:val="7C92BA28"/>
    <w:rsid w:val="7C930623"/>
    <w:rsid w:val="7CBB0BB9"/>
    <w:rsid w:val="7CCA0AF2"/>
    <w:rsid w:val="7D076D2F"/>
    <w:rsid w:val="7D0914A1"/>
    <w:rsid w:val="7D11A51D"/>
    <w:rsid w:val="7D247D79"/>
    <w:rsid w:val="7D56FDCD"/>
    <w:rsid w:val="7D5BD135"/>
    <w:rsid w:val="7D7A3582"/>
    <w:rsid w:val="7D91CF78"/>
    <w:rsid w:val="7DA38A26"/>
    <w:rsid w:val="7E04FB31"/>
    <w:rsid w:val="7E079F23"/>
    <w:rsid w:val="7E2CF007"/>
    <w:rsid w:val="7E3A864F"/>
    <w:rsid w:val="7E684D4A"/>
    <w:rsid w:val="7ECC74D3"/>
    <w:rsid w:val="7EEE56F0"/>
    <w:rsid w:val="7EF85537"/>
    <w:rsid w:val="7F4E33C4"/>
    <w:rsid w:val="7F83A0D0"/>
    <w:rsid w:val="7F8406C3"/>
    <w:rsid w:val="7F9ABCC4"/>
    <w:rsid w:val="7F9BD633"/>
    <w:rsid w:val="7FB6E8C7"/>
    <w:rsid w:val="7FBA3982"/>
    <w:rsid w:val="7FC2E38D"/>
    <w:rsid w:val="7FC9A967"/>
    <w:rsid w:val="7FCA3A84"/>
    <w:rsid w:val="7FDA5DE7"/>
    <w:rsid w:val="7FF357E2"/>
    <w:rsid w:val="7FF36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5BC3E"/>
  <w15:chartTrackingRefBased/>
  <w15:docId w15:val="{E5C471A8-DBA8-49A2-9115-31C4E9DE0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36</Words>
  <Characters>8388</Characters>
  <Application>Microsoft Office Word</Application>
  <DocSecurity>0</DocSecurity>
  <Lines>199</Lines>
  <Paragraphs>99</Paragraphs>
  <ScaleCrop>false</ScaleCrop>
  <Company/>
  <LinksUpToDate>false</LinksUpToDate>
  <CharactersWithSpaces>9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an, Rio</dc:creator>
  <cp:keywords/>
  <dc:description/>
  <cp:lastModifiedBy>Madan, Rio</cp:lastModifiedBy>
  <cp:revision>6</cp:revision>
  <dcterms:created xsi:type="dcterms:W3CDTF">2025-10-30T11:51:00Z</dcterms:created>
  <dcterms:modified xsi:type="dcterms:W3CDTF">2026-02-11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5-02-18T08:20:39Z</vt:lpwstr>
  </property>
  <property fmtid="{D5CDD505-2E9C-101B-9397-08002B2CF9AE}" pid="4" name="MSIP_Label_06c24981-b6df-48f8-949b-0896357b9b03_Method">
    <vt:lpwstr>Standar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f0182c63-6040-451e-9e3a-ac1471b2bc95</vt:lpwstr>
  </property>
  <property fmtid="{D5CDD505-2E9C-101B-9397-08002B2CF9AE}" pid="8" name="MSIP_Label_06c24981-b6df-48f8-949b-0896357b9b03_ContentBits">
    <vt:lpwstr>0</vt:lpwstr>
  </property>
  <property fmtid="{D5CDD505-2E9C-101B-9397-08002B2CF9AE}" pid="9" name="MSIP_Label_06c24981-b6df-48f8-949b-0896357b9b03_Tag">
    <vt:lpwstr>10, 3, 0, 2</vt:lpwstr>
  </property>
</Properties>
</file>